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FAA42" w14:textId="77777777" w:rsidR="00625464" w:rsidRPr="00832CF9" w:rsidRDefault="00625464" w:rsidP="00625464">
      <w:pPr>
        <w:spacing w:line="360" w:lineRule="auto"/>
        <w:jc w:val="both"/>
        <w:rPr>
          <w:rFonts w:eastAsia="Times New Roman"/>
          <w:color w:val="000000" w:themeColor="text1"/>
          <w:sz w:val="22"/>
          <w:szCs w:val="22"/>
        </w:rPr>
      </w:pPr>
    </w:p>
    <w:p w14:paraId="5A13B1B7" w14:textId="77777777" w:rsidR="00625464" w:rsidRPr="002D720B" w:rsidRDefault="00625464" w:rsidP="00625464">
      <w:pPr>
        <w:pStyle w:val="ListParagraph"/>
        <w:ind w:left="0"/>
        <w:rPr>
          <w:rFonts w:eastAsia="Times New Roman"/>
          <w:b/>
          <w:color w:val="000000"/>
          <w:sz w:val="22"/>
          <w:szCs w:val="22"/>
          <w:highlight w:val="white"/>
        </w:rPr>
      </w:pPr>
      <w:r w:rsidRPr="002D720B">
        <w:rPr>
          <w:rFonts w:eastAsia="Times New Roman"/>
          <w:b/>
          <w:sz w:val="22"/>
          <w:szCs w:val="22"/>
          <w:highlight w:val="white"/>
        </w:rPr>
        <w:t xml:space="preserve">Supplemental Table 1. </w:t>
      </w:r>
      <w:r w:rsidRPr="002D720B">
        <w:rPr>
          <w:rFonts w:eastAsia="Times New Roman"/>
          <w:bCs/>
          <w:i/>
          <w:iCs/>
          <w:color w:val="000000"/>
          <w:sz w:val="22"/>
          <w:szCs w:val="22"/>
          <w:highlight w:val="white"/>
        </w:rPr>
        <w:t>Health states Quality Index variables.</w:t>
      </w:r>
    </w:p>
    <w:tbl>
      <w:tblPr>
        <w:tblW w:w="13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530"/>
        <w:gridCol w:w="1350"/>
        <w:gridCol w:w="1890"/>
        <w:gridCol w:w="2430"/>
        <w:gridCol w:w="1170"/>
        <w:gridCol w:w="1440"/>
        <w:gridCol w:w="1620"/>
      </w:tblGrid>
      <w:tr w:rsidR="00625464" w:rsidRPr="00180DAD" w14:paraId="10B35EE4" w14:textId="77777777" w:rsidTr="008A7F2C">
        <w:trPr>
          <w:trHeight w:val="290"/>
        </w:trPr>
        <w:tc>
          <w:tcPr>
            <w:tcW w:w="1795" w:type="dxa"/>
            <w:shd w:val="clear" w:color="auto" w:fill="BFBFBF" w:themeFill="background1" w:themeFillShade="BF"/>
          </w:tcPr>
          <w:p w14:paraId="4095B08B" w14:textId="77777777" w:rsidR="00625464" w:rsidRPr="00180DAD" w:rsidRDefault="00625464" w:rsidP="008A7F2C">
            <w:pPr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49A29006" w14:textId="77777777" w:rsidR="00625464" w:rsidRPr="00180DAD" w:rsidRDefault="00625464" w:rsidP="008A7F2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1.Population and observation period well defined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7C7C139D" w14:textId="77777777" w:rsidR="00625464" w:rsidRPr="00180DAD" w:rsidRDefault="00625464" w:rsidP="008A7F2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2.Diagnostic criteria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3F095B48" w14:textId="77777777" w:rsidR="00625464" w:rsidRPr="00180DAD" w:rsidRDefault="00625464" w:rsidP="008A7F2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3.Method of case ascertainment</w:t>
            </w:r>
          </w:p>
        </w:tc>
        <w:tc>
          <w:tcPr>
            <w:tcW w:w="2430" w:type="dxa"/>
            <w:shd w:val="clear" w:color="auto" w:fill="BFBFBF" w:themeFill="background1" w:themeFillShade="BF"/>
          </w:tcPr>
          <w:p w14:paraId="64FFACB3" w14:textId="77777777" w:rsidR="00625464" w:rsidRPr="00180DAD" w:rsidRDefault="00625464" w:rsidP="008A7F2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4.Administration of measurement protocol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3F913D2C" w14:textId="77777777" w:rsidR="00625464" w:rsidRPr="00180DAD" w:rsidRDefault="00625464" w:rsidP="008A7F2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Catchment Area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41E49B46" w14:textId="77777777" w:rsidR="00625464" w:rsidRPr="00180DAD" w:rsidRDefault="00625464" w:rsidP="008A7F2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Prevalence measure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7A25A18C" w14:textId="77777777" w:rsidR="00625464" w:rsidRPr="00180DAD" w:rsidRDefault="00625464" w:rsidP="008A7F2C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180DAD">
              <w:rPr>
                <w:b/>
                <w:color w:val="000000"/>
                <w:sz w:val="22"/>
                <w:szCs w:val="22"/>
              </w:rPr>
              <w:t>Total (Max: 11)</w:t>
            </w:r>
          </w:p>
        </w:tc>
      </w:tr>
      <w:tr w:rsidR="00625464" w:rsidRPr="00180DAD" w14:paraId="319CDA6C" w14:textId="77777777" w:rsidTr="008A7F2C">
        <w:trPr>
          <w:trHeight w:val="290"/>
        </w:trPr>
        <w:tc>
          <w:tcPr>
            <w:tcW w:w="1795" w:type="dxa"/>
          </w:tcPr>
          <w:p w14:paraId="4C4BFB03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Andrews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BbmRyZXdzPC9BdXRob3I+PFllYXI+MjAyMDwvWWVhcj48
UmVjTnVtPjY8L1JlY051bT48RGlzcGxheVRleHQ+PHN0eWxlIGZhY2U9InN1cGVyc2NyaXB0Ij4x
MTwvc3R5bGU+PC9EaXNwbGF5VGV4dD48cmVjb3JkPjxyZWMtbnVtYmVyPjY8L3JlYy1udW1iZXI+
PGZvcmVpZ24ta2V5cz48a2V5IGFwcD0iRU4iIGRiLWlkPSJmZjlhd2V0NXZldjkwNGU5enB0eDB4
MGlldDAwcHQyczl4cGYiIHRpbWVzdGFtcD0iMTYyMzkwMzIwNSI+Njwva2V5PjwvZm9yZWlnbi1r
ZXlzPjxyZWYtdHlwZSBuYW1lPSJKb3VybmFsIEFydGljbGUiPjE3PC9yZWYtdHlwZT48Y29udHJp
YnV0b3JzPjxhdXRob3JzPjxhdXRob3I+QW5kcmV3cywgUC4gSi48L2F1dGhvcj48YXV0aG9yPlBl
bmRvbGlubywgQS4gTC48L2F1dGhvcj48YXV0aG9yPk90dGF2aWFubywgRy48L2F1dGhvcj48YXV0
aG9yPlNjYXJwYSwgQi48L2F1dGhvcj48YXV0aG9yPkdyYW50LCBKLjwvYXV0aG9yPjxhdXRob3I+
R2F1ZGlvc28sIFAuPC9hdXRob3I+PGF1dGhvcj5Cb3JkaW4sIEEuPC9hdXRob3I+PGF1dGhvcj5N
YXJjaGVzZS1SYWdvbmEsIFIuPC9hdXRob3I+PGF1dGhvcj5MZW9uaSwgRC48L2F1dGhvcj48YXV0
aG9yPkNhdHRlbGFuLCBBLjwvYXV0aG9yPjxhdXRob3I+S2F1cmEsIEEuPC9hdXRob3I+PGF1dGhv
cj5HYW5lLCBTLjwvYXV0aG9yPjxhdXRob3I+SGFtaWx0b24sIE4uIEouPC9hdXRob3I+PGF1dGhv
cj5DaG9pLCBELjwvYXV0aG9yPjxhdXRob3I+QW5kcmV3cywgSi4gQS48L2F1dGhvcj48L2F1dGhv
cnM+PC9jb250cmlidXRvcnM+PGF1dGgtYWRkcmVzcz5EZXBhcnRtZW50IG9mIEVhciwgTm9zZSBh
bmQgVGhyb2F0IFJveWFsIE5hdGlvbmFsIEVOVCAmYW1wOyBFYXN0bWFuIERlbnRhbCBIb3NwaXRh
bHMgTG9uZG9uIFVLLiYjeEQ7RWFyIEluc3RpdHV0ZSwgVW5pdmVyc2l0eSBDb2xsZWdlIExvbmRv
biBMb25kb24gVUsuJiN4RDtEZXBhcnRtZW50IG9mIE5ldXJvc2NpZW5jZXMsIE90b2xhcnluZ29s
b2d5IFNlY3Rpb24gVW5pdmVyc2l0eSBvZiBQYWRvdmEgUGFkb3ZhIEl0YWx5LiYjeEQ7RGVwYXJ0
bWVudCBvZiBTdGF0aXN0aWNhbCBTY2llbmNlcyBhbmQgRGVwYXJ0bWVudCBvZiBNYXRoZW1hdGlj
cyBUdWxsaW8gTGV2aS1DaXZpdGEgVW5pdmVyc2l0eSBvZiBQYWRvdmEgUGFkb3ZhIEl0YWx5LiYj
eEQ7RGVwYXJ0bWVudCBvZiBNaWNyb2Jpb2xvZ3kgV2hpdHRpbmd0b24gSGVhbHRoIExvbmRvbiBV
Sy4mI3hEO1VuaXQgb2YgSW5mZWN0aW91cyBEaXNlYXNlIFVuaXZlcnNpdHkgSG9zcGl0YWwgb2Yg
UGFkb3ZhIFBhZG92YSBJdGFseS4mI3hEO0luc3RpdHV0ZSBvZiBOZXVyb2xvZ3kgVW5pdmVyc2l0
eSBDb2xsZWdlIExvbmRvbiBMb25kb24gVUsuPC9hdXRoLWFkZHJlc3M+PHRpdGxlcz48dGl0bGU+
T2xmYWN0b3J5IGFuZCB0YXN0ZSBkeXNmdW5jdGlvbiBhbW9uZyBtaWxkLXRvLW1vZGVyYXRlIHN5
bXB0b21hdGljIENPVklELTE5IHBvc2l0aXZlIGhlYWx0aCBjYXJlIHdvcmtlcnM6IEFuIGludGVy
bmF0aW9uYWwgc3VydmV5PC90aXRsZT48c2Vjb25kYXJ5LXRpdGxlPkxhcnluZ29zY29wZSBJbnZl
c3RpZyBPdG9sYXJ5bmdvbDwvc2Vjb25kYXJ5LXRpdGxlPjwvdGl0bGVzPjxwZXJpb2RpY2FsPjxm
dWxsLXRpdGxlPkxhcnluZ29zY29wZSBJbnZlc3RpZyBPdG9sYXJ5bmdvbDwvZnVsbC10aXRsZT48
L3BlcmlvZGljYWw+PHBhZ2VzPjEwMTktMTAyODwvcGFnZXM+PHZvbHVtZT41PC92b2x1bWU+PG51
bWJlcj42PC9udW1iZXI+PGVkaXRpb24+MjAyMC8xMi8yOTwvZWRpdGlvbj48a2V5d29yZHM+PGtl
eXdvcmQ+Q292aWQtMTk8L2tleXdvcmQ+PGtleXdvcmQ+b2xmYWN0b3J5IGR5c2Z1bmN0aW9uPC9r
ZXl3b3JkPjxrZXl3b3JkPnJoaW5vbG9neTwva2V5d29yZD48a2V5d29yZD5zbWVsbDwva2V5d29y
ZD48a2V5d29yZD5zdXJ2ZXk8L2tleXdvcmQ+PGtleXdvcmQ+dGFzdGU8L2tleXdvcmQ+PGtleXdv
cmQ+dGFzdGUgZHlzZnVuY3Rpb248L2tleXdvcmQ+PC9rZXl3b3Jkcz48ZGF0ZXM+PHllYXI+MjAy
MDwveWVhcj48cHViLWRhdGVzPjxkYXRlPkRlYzwvZGF0ZT48L3B1Yi1kYXRlcz48L2RhdGVzPjxp
c2JuPjIzNzgtODAzOCAoUHJpbnQpJiN4RDsyMzc4LTgwMzggKExpbmtpbmcpPC9pc2JuPjxhY2Nl
c3Npb24tbnVtPjMzMzY1MzkzPC9hY2Nlc3Npb24tbnVtPjx1cmxzPjxyZWxhdGVkLXVybHM+PHVy
bD5odHRwczovL3d3dy5uY2JpLm5sbS5uaWguZ292L3B1Ym1lZC8zMzM2NTM5MzwvdXJsPjwvcmVs
YXRlZC11cmxzPjwvdXJscz48Y3VzdG9tMj5QTUM3NzUyMDM0PC9jdXN0b20yPjxlbGVjdHJvbmlj
LXJlc291cmNlLW51bT4xMC4xMDAyL2xpbzIuNTA3PC9lbGVjdHJvbmljLXJlc291cmNlLW51bT48
L3JlY29yZD48L0NpdGU+PC9FbmROb3RlPgB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BbmRyZXdzPC9BdXRob3I+PFllYXI+MjAyMDwvWWVhcj48
UmVjTnVtPjY8L1JlY051bT48RGlzcGxheVRleHQ+PHN0eWxlIGZhY2U9InN1cGVyc2NyaXB0Ij4x
MTwvc3R5bGU+PC9EaXNwbGF5VGV4dD48cmVjb3JkPjxyZWMtbnVtYmVyPjY8L3JlYy1udW1iZXI+
PGZvcmVpZ24ta2V5cz48a2V5IGFwcD0iRU4iIGRiLWlkPSJmZjlhd2V0NXZldjkwNGU5enB0eDB4
MGlldDAwcHQyczl4cGYiIHRpbWVzdGFtcD0iMTYyMzkwMzIwNSI+Njwva2V5PjwvZm9yZWlnbi1r
ZXlzPjxyZWYtdHlwZSBuYW1lPSJKb3VybmFsIEFydGljbGUiPjE3PC9yZWYtdHlwZT48Y29udHJp
YnV0b3JzPjxhdXRob3JzPjxhdXRob3I+QW5kcmV3cywgUC4gSi48L2F1dGhvcj48YXV0aG9yPlBl
bmRvbGlubywgQS4gTC48L2F1dGhvcj48YXV0aG9yPk90dGF2aWFubywgRy48L2F1dGhvcj48YXV0
aG9yPlNjYXJwYSwgQi48L2F1dGhvcj48YXV0aG9yPkdyYW50LCBKLjwvYXV0aG9yPjxhdXRob3I+
R2F1ZGlvc28sIFAuPC9hdXRob3I+PGF1dGhvcj5Cb3JkaW4sIEEuPC9hdXRob3I+PGF1dGhvcj5N
YXJjaGVzZS1SYWdvbmEsIFIuPC9hdXRob3I+PGF1dGhvcj5MZW9uaSwgRC48L2F1dGhvcj48YXV0
aG9yPkNhdHRlbGFuLCBBLjwvYXV0aG9yPjxhdXRob3I+S2F1cmEsIEEuPC9hdXRob3I+PGF1dGhv
cj5HYW5lLCBTLjwvYXV0aG9yPjxhdXRob3I+SGFtaWx0b24sIE4uIEouPC9hdXRob3I+PGF1dGhv
cj5DaG9pLCBELjwvYXV0aG9yPjxhdXRob3I+QW5kcmV3cywgSi4gQS48L2F1dGhvcj48L2F1dGhv
cnM+PC9jb250cmlidXRvcnM+PGF1dGgtYWRkcmVzcz5EZXBhcnRtZW50IG9mIEVhciwgTm9zZSBh
bmQgVGhyb2F0IFJveWFsIE5hdGlvbmFsIEVOVCAmYW1wOyBFYXN0bWFuIERlbnRhbCBIb3NwaXRh
bHMgTG9uZG9uIFVLLiYjeEQ7RWFyIEluc3RpdHV0ZSwgVW5pdmVyc2l0eSBDb2xsZWdlIExvbmRv
biBMb25kb24gVUsuJiN4RDtEZXBhcnRtZW50IG9mIE5ldXJvc2NpZW5jZXMsIE90b2xhcnluZ29s
b2d5IFNlY3Rpb24gVW5pdmVyc2l0eSBvZiBQYWRvdmEgUGFkb3ZhIEl0YWx5LiYjeEQ7RGVwYXJ0
bWVudCBvZiBTdGF0aXN0aWNhbCBTY2llbmNlcyBhbmQgRGVwYXJ0bWVudCBvZiBNYXRoZW1hdGlj
cyBUdWxsaW8gTGV2aS1DaXZpdGEgVW5pdmVyc2l0eSBvZiBQYWRvdmEgUGFkb3ZhIEl0YWx5LiYj
eEQ7RGVwYXJ0bWVudCBvZiBNaWNyb2Jpb2xvZ3kgV2hpdHRpbmd0b24gSGVhbHRoIExvbmRvbiBV
Sy4mI3hEO1VuaXQgb2YgSW5mZWN0aW91cyBEaXNlYXNlIFVuaXZlcnNpdHkgSG9zcGl0YWwgb2Yg
UGFkb3ZhIFBhZG92YSBJdGFseS4mI3hEO0luc3RpdHV0ZSBvZiBOZXVyb2xvZ3kgVW5pdmVyc2l0
eSBDb2xsZWdlIExvbmRvbiBMb25kb24gVUsuPC9hdXRoLWFkZHJlc3M+PHRpdGxlcz48dGl0bGU+
T2xmYWN0b3J5IGFuZCB0YXN0ZSBkeXNmdW5jdGlvbiBhbW9uZyBtaWxkLXRvLW1vZGVyYXRlIHN5
bXB0b21hdGljIENPVklELTE5IHBvc2l0aXZlIGhlYWx0aCBjYXJlIHdvcmtlcnM6IEFuIGludGVy
bmF0aW9uYWwgc3VydmV5PC90aXRsZT48c2Vjb25kYXJ5LXRpdGxlPkxhcnluZ29zY29wZSBJbnZl
c3RpZyBPdG9sYXJ5bmdvbDwvc2Vjb25kYXJ5LXRpdGxlPjwvdGl0bGVzPjxwZXJpb2RpY2FsPjxm
dWxsLXRpdGxlPkxhcnluZ29zY29wZSBJbnZlc3RpZyBPdG9sYXJ5bmdvbDwvZnVsbC10aXRsZT48
L3BlcmlvZGljYWw+PHBhZ2VzPjEwMTktMTAyODwvcGFnZXM+PHZvbHVtZT41PC92b2x1bWU+PG51
bWJlcj42PC9udW1iZXI+PGVkaXRpb24+MjAyMC8xMi8yOTwvZWRpdGlvbj48a2V5d29yZHM+PGtl
eXdvcmQ+Q292aWQtMTk8L2tleXdvcmQ+PGtleXdvcmQ+b2xmYWN0b3J5IGR5c2Z1bmN0aW9uPC9r
ZXl3b3JkPjxrZXl3b3JkPnJoaW5vbG9neTwva2V5d29yZD48a2V5d29yZD5zbWVsbDwva2V5d29y
ZD48a2V5d29yZD5zdXJ2ZXk8L2tleXdvcmQ+PGtleXdvcmQ+dGFzdGU8L2tleXdvcmQ+PGtleXdv
cmQ+dGFzdGUgZHlzZnVuY3Rpb248L2tleXdvcmQ+PC9rZXl3b3Jkcz48ZGF0ZXM+PHllYXI+MjAy
MDwveWVhcj48cHViLWRhdGVzPjxkYXRlPkRlYzwvZGF0ZT48L3B1Yi1kYXRlcz48L2RhdGVzPjxp
c2JuPjIzNzgtODAzOCAoUHJpbnQpJiN4RDsyMzc4LTgwMzggKExpbmtpbmcpPC9pc2JuPjxhY2Nl
c3Npb24tbnVtPjMzMzY1MzkzPC9hY2Nlc3Npb24tbnVtPjx1cmxzPjxyZWxhdGVkLXVybHM+PHVy
bD5odHRwczovL3d3dy5uY2JpLm5sbS5uaWguZ292L3B1Ym1lZC8zMzM2NTM5MzwvdXJsPjwvcmVs
YXRlZC11cmxzPjwvdXJscz48Y3VzdG9tMj5QTUM3NzUyMDM0PC9jdXN0b20yPjxlbGVjdHJvbmlj
LXJlc291cmNlLW51bT4xMC4xMDAyL2xpbzIuNTA3PC9lbGVjdHJvbmljLXJlc291cmNlLW51bT48
L3JlY29yZD48L0NpdGU+PC9FbmROb3RlPgB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11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9E9860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2EC839AD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25967FB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4AF6E29F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C60D0D0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2937C0B6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5AE8D76A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0</w:t>
            </w:r>
          </w:p>
        </w:tc>
      </w:tr>
      <w:tr w:rsidR="00625464" w:rsidRPr="00180DAD" w14:paraId="5A59F27E" w14:textId="77777777" w:rsidTr="008A7F2C">
        <w:trPr>
          <w:trHeight w:val="290"/>
        </w:trPr>
        <w:tc>
          <w:tcPr>
            <w:tcW w:w="1795" w:type="dxa"/>
          </w:tcPr>
          <w:p w14:paraId="69741DB3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 xml:space="preserve">Carfi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Carfi&lt;/Author&gt;&lt;Year&gt;2020&lt;/Year&gt;&lt;RecNum&gt;7&lt;/RecNum&gt;&lt;DisplayText&gt;&lt;style face="superscript"&gt;12&lt;/style&gt;&lt;/DisplayText&gt;&lt;record&gt;&lt;rec-number&gt;7&lt;/rec-number&gt;&lt;foreign-keys&gt;&lt;key app="EN" db-id="ff9awet5vev904e9zptx0x0iet00pt2s9xpf" timestamp="1623903205"&gt;7&lt;/key&gt;&lt;/foreign-keys&gt;&lt;ref-type name="Journal Article"&gt;17&lt;/ref-type&gt;&lt;contributors&gt;&lt;authors&gt;&lt;author&gt;Carfi, A.&lt;/author&gt;&lt;author&gt;Bernabei, R.&lt;/author&gt;&lt;author&gt;Landi, F.&lt;/author&gt;&lt;author&gt;Gemelli Against, Covid-Post-Acute Care Study Group&lt;/author&gt;&lt;/authors&gt;&lt;/contributors&gt;&lt;auth-address&gt;Geriatrics Department, Fondazione Policlinico Universitario Agostino Gemelli IRCCS, Rome, Italy.&lt;/auth-address&gt;&lt;titles&gt;&lt;title&gt;Persistent Symptoms in Patients After Acute COVID-19&lt;/title&gt;&lt;secondary-title&gt;JAMA&lt;/secondary-title&gt;&lt;/titles&gt;&lt;periodical&gt;&lt;full-title&gt;JAMA&lt;/full-title&gt;&lt;/periodical&gt;&lt;pages&gt;603-605&lt;/pages&gt;&lt;volume&gt;324&lt;/volume&gt;&lt;number&gt;6&lt;/number&gt;&lt;edition&gt;2020/07/10&lt;/edition&gt;&lt;keywords&gt;&lt;keyword&gt;Adult&lt;/keyword&gt;&lt;keyword&gt;Aged&lt;/keyword&gt;&lt;keyword&gt;Arthralgia/*etiology&lt;/keyword&gt;&lt;keyword&gt;*Betacoronavirus&lt;/keyword&gt;&lt;keyword&gt;Covid-19&lt;/keyword&gt;&lt;keyword&gt;Chest Pain/etiology&lt;/keyword&gt;&lt;keyword&gt;Coronavirus Infections/*complications&lt;/keyword&gt;&lt;keyword&gt;Dyspnea/*etiology&lt;/keyword&gt;&lt;keyword&gt;Fatigue/*etiology&lt;/keyword&gt;&lt;keyword&gt;Female&lt;/keyword&gt;&lt;keyword&gt;Follow-Up Studies&lt;/keyword&gt;&lt;keyword&gt;Humans&lt;/keyword&gt;&lt;keyword&gt;Italy&lt;/keyword&gt;&lt;keyword&gt;Male&lt;/keyword&gt;&lt;keyword&gt;Middle Aged&lt;/keyword&gt;&lt;keyword&gt;Pandemics&lt;/keyword&gt;&lt;keyword&gt;Pneumonia, Viral/*complications&lt;/keyword&gt;&lt;keyword&gt;SARS-CoV-2&lt;/keyword&gt;&lt;keyword&gt;Symptom Assessment&lt;/keyword&gt;&lt;/keywords&gt;&lt;dates&gt;&lt;year&gt;2020&lt;/year&gt;&lt;pub-dates&gt;&lt;date&gt;Aug 11&lt;/date&gt;&lt;/pub-dates&gt;&lt;/dates&gt;&lt;isbn&gt;1538-3598 (Electronic)&amp;#xD;0098-7484 (Linking)&lt;/isbn&gt;&lt;accession-num&gt;32644129&lt;/accession-num&gt;&lt;urls&gt;&lt;related-urls&gt;&lt;url&gt;https://www.ncbi.nlm.nih.gov/pubmed/32644129&lt;/url&gt;&lt;/related-urls&gt;&lt;/urls&gt;&lt;custom2&gt;PMC7349096&lt;/custom2&gt;&lt;electronic-resource-num&gt;10.1001/jama.2020.12603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12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26A44C46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080ED0A8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3B676B7D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09936591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6AC2644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545008E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03331930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8</w:t>
            </w:r>
          </w:p>
        </w:tc>
      </w:tr>
      <w:tr w:rsidR="00625464" w:rsidRPr="00180DAD" w14:paraId="24CA9843" w14:textId="77777777" w:rsidTr="008A7F2C">
        <w:trPr>
          <w:trHeight w:val="665"/>
        </w:trPr>
        <w:tc>
          <w:tcPr>
            <w:tcW w:w="1795" w:type="dxa"/>
          </w:tcPr>
          <w:p w14:paraId="47B8C47C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 xml:space="preserve">Carvalho-Schneider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DYXJ2YWxoby1TY2huZWlkZXI8L0F1dGhvcj48WWVhcj4y
MDIwPC9ZZWFyPjxSZWNOdW0+ODwvUmVjTnVtPjxEaXNwbGF5VGV4dD48c3R5bGUgZmFjZT0ic3Vw
ZXJzY3JpcHQiPjEzPC9zdHlsZT48L0Rpc3BsYXlUZXh0PjxyZWNvcmQ+PHJlYy1udW1iZXI+ODwv
cmVjLW51bWJlcj48Zm9yZWlnbi1rZXlzPjxrZXkgYXBwPSJFTiIgZGItaWQ9ImZmOWF3ZXQ1dmV2
OTA0ZTl6cHR4MHgwaWV0MDBwdDJzOXhwZiIgdGltZXN0YW1wPSIxNjIzOTAzMjA1Ij44PC9rZXk+
PC9mb3JlaWduLWtleXM+PHJlZi10eXBlIG5hbWU9IkpvdXJuYWwgQXJ0aWNsZSI+MTc8L3JlZi10
eXBlPjxjb250cmlidXRvcnM+PGF1dGhvcnM+PGF1dGhvcj5DYXJ2YWxoby1TY2huZWlkZXIsIEMu
PC9hdXRob3I+PGF1dGhvcj5MYXVyZW50LCBFLjwvYXV0aG9yPjxhdXRob3I+TGVtYWlnbmVuLCBB
LjwvYXV0aG9yPjxhdXRob3I+QmVhdWZpbHMsIEUuPC9hdXRob3I+PGF1dGhvcj5Cb3VyYmFvLVRv
dXJub2lzLCBDLjwvYXV0aG9yPjxhdXRob3I+TGFyaWJpLCBTLjwvYXV0aG9yPjxhdXRob3I+Rmxh
bWVudCwgVC48L2F1dGhvcj48YXV0aG9yPkZlcnJlaXJhLU1hbGRlbnQsIE4uPC9hdXRob3I+PGF1
dGhvcj5CcnV5ZXJlLCBGLjwvYXV0aG9yPjxhdXRob3I+U3RlZmljLCBLLjwvYXV0aG9yPjxhdXRo
b3I+R2F1ZHktR3JhZmZpbiwgQy48L2F1dGhvcj48YXV0aG9yPkdyYW1tYXRpY28tR3VpbGxvbiwg
TC48L2F1dGhvcj48YXV0aG9yPkJlcm5hcmQsIEwuPC9hdXRob3I+PC9hdXRob3JzPjwvY29udHJp
YnV0b3JzPjxhdXRoLWFkZHJlc3M+U2VydmljZSBkZSBNZWRlY2luZSBJbnRlcm5lIGV0IE1hbGFk
aWVzIEluZmVjdGlldXNlcyAoUzJNSSksIENlbnRyZSBIb3NwaXRhbGllciBVbml2ZXJzaXRhaXJl
IGRlIFRvdXJzLCBUb3VycywgRnJhbmNlLiBFbGVjdHJvbmljIGFkZHJlc3M6IGMuY2FydmFsaG9z
Y2huZWlkZXJAY2h1LXRvdXJzLmZyLiYjeEQ7RXBpZGVtaW9sb2dpZSBkZXMgRG9ubmVlcyBjbGlu
aXF1ZXMgZW4gQ2VudHJlLVZhbCBkZSBMb2lyZSAoRXBpRGNsaUMpLCBDZW50cmUgSG9zcGl0YWxp
ZXIgVW5pdmVyc2l0YWlyZSBkZSBUb3VycywgVG91cnMsIEZyYW5jZTsgRXF1aXBlIGRlIFJlY2hl
cmNoZSAmYXBvcztFZHVjYXRpb24gRXRoaXF1ZSBTYW50ZSZhcG9zOyAoRUUxIEVFUyksIFVuaXZl
cnNpdGUgZGUgVG91cnMsIFRvdXJzLCBGcmFuY2UuJiN4RDtTZXJ2aWNlIGRlIE1lZGVjaW5lIElu
dGVybmUgZXQgTWFsYWRpZXMgSW5mZWN0aWV1c2VzIChTMk1JKSwgQ2VudHJlIEhvc3BpdGFsaWVy
IFVuaXZlcnNpdGFpcmUgZGUgVG91cnMsIFRvdXJzLCBGcmFuY2UuJiN4RDtDZW50cmUgTWVtb2ly
ZSBSZXNzb3VyY2VzIGV0IFJlY2hlcmNoZSAoQ01SUiksIENlbnRyZSBIb3NwaXRhbGllciBVbml2
ZXJzaXRhaXJlIGRlIFRvdXJzLCBUb3VycywgRnJhbmNlLiYjeEQ7U2VydmljZSBkZSBDaGlydXJn
aWUgRGlnZXN0aXZlLCBDZW50cmUgSG9zcGl0YWxpZXIgVW5pdmVyc2l0YWlyZSBkZSBUb3Vycywg
VG91cnMsIEZyYW5jZS4mI3hEO1NlcnZpY2UgZCZhcG9zO3VyZ2VuY2VzIGV0IEZhY3VsdGUgZGUg
TWVkZWNpbmUsIENlbnRyZSBIb3NwaXRhbGllciBVbml2ZXJzaXRhaXJlIGRlIFRvdXJzLCBUb3Vy
cywgRnJhbmNlLiYjeEQ7U2VydmljZSBkZSBQbmV1bW9sb2dpZSwgQ2VudHJlIEhvc3BpdGFsaWVy
IFVuaXZlcnNpdGFpcmUgZGUgVG91cnMsIFRvdXJzLCBGcmFuY2UuJiN4RDtTZXJ2aWNlIGRlIE1l
ZGVjaW5lIEludGVybmUsIENlbnRyZSBIb3NwaXRhbGllciBVbml2ZXJzaXRhaXJlIGRlIFRvdXJz
LCBUb3VycywgRnJhbmNlLiYjeEQ7U2VydmljZSBkJmFwb3M7dXJvbG9naWUsIENlbnRyZSBIb3Nw
aXRhbGllciBVbml2ZXJzaXRhaXJlIGRlIFRvdXJzLCBUb3VycywgRnJhbmNlLiYjeEQ7TGFib3Jh
dG9pcmUgZGUgVmlyb2xvZ2llLCBDZW50cmUgSG9zcGl0YWxpZXIgVW5pdmVyc2l0YWlyZSBkZSBU
b3VycywgVG91cnMsIEZyYW5jZTsgVW5pdGUgSU5TRVJNIFUxMjU5LCBVbml2ZXJzaXRlIGRlIFRv
dXJzLCBUb3VycywgRnJhbmNlLiYjeEQ7RXBpZGVtaW9sb2dpZSBkZXMgRG9ubmVlcyBjbGluaXF1
ZXMgZW4gQ2VudHJlLVZhbCBkZSBMb2lyZSAoRXBpRGNsaUMpLCBDZW50cmUgSG9zcGl0YWxpZXIg
VW5pdmVyc2l0YWlyZSBkZSBUb3VycywgVG91cnMsIEZyYW5jZTsgVW5pdGUgSU5TRVJNIFUxMjU5
LCBVbml2ZXJzaXRlIGRlIFRvdXJzLCBUb3VycywgRnJhbmNlLjwvYXV0aC1hZGRyZXNzPjx0aXRs
ZXM+PHRpdGxlPkZvbGxvdy11cCBvZiBhZHVsdHMgd2l0aCBub25jcml0aWNhbCBDT1ZJRC0xOSB0
d28gbW9udGhzIGFmdGVyIHN5bXB0b20gb25zZXQ8L3RpdGxlPjxzZWNvbmRhcnktdGl0bGU+Q2xp
biBNaWNyb2Jpb2wgSW5mZWN0PC9zZWNvbmRhcnktdGl0bGU+PC90aXRsZXM+PHBlcmlvZGljYWw+
PGZ1bGwtdGl0bGU+Q2xpbiBNaWNyb2Jpb2wgSW5mZWN0PC9mdWxsLXRpdGxlPjwvcGVyaW9kaWNh
bD48ZWRpdGlvbj4yMDIwLzEwLzA5PC9lZGl0aW9uPjxrZXl3b3Jkcz48a2V5d29yZD5EZXNjcmlw
dGlvbjwva2V5d29yZD48a2V5d29yZD5Gb2xsb3ctdXA8L2tleXdvcmQ+PGtleXdvcmQ+TWlsZCBD
T1ZJRC0xOTwva2V5d29yZD48a2V5d29yZD5Nb2RlcmF0ZSBDT1ZJRC0xOTwva2V5d29yZD48a2V5
d29yZD5Ob25jcml0aWNhbCBDT1ZJRC0xOTwva2V5d29yZD48a2V5d29yZD5PdXRjb21lczwva2V5
d29yZD48a2V5d29yZD5QZXJzaXN0aW5nIHN5bXB0b21zPC9rZXl3b3JkPjwva2V5d29yZHM+PGRh
dGVzPjx5ZWFyPjIwMjA8L3llYXI+PHB1Yi1kYXRlcz48ZGF0ZT5PY3QgNTwvZGF0ZT48L3B1Yi1k
YXRlcz48L2RhdGVzPjxpc2JuPjE0NjktMDY5MSAoRWxlY3Ryb25pYykmI3hEOzExOTgtNzQzWCAo
TGlua2luZyk8L2lzYm4+PGFjY2Vzc2lvbi1udW0+MzMwMzE5NDg8L2FjY2Vzc2lvbi1udW0+PHVy
bHM+PHJlbGF0ZWQtdXJscz48dXJsPmh0dHBzOi8vd3d3Lm5jYmkubmxtLm5paC5nb3YvcHVibWVk
LzMzMDMxOTQ4PC91cmw+PC9yZWxhdGVkLXVybHM+PC91cmxzPjxjdXN0b20yPlBNQzc1MzQ4OTU8
L2N1c3RvbTI+PGVsZWN0cm9uaWMtcmVzb3VyY2UtbnVtPjEwLjEwMTYvai5jbWkuMjAyMC4wOS4w
NTI8L2VsZWN0cm9uaWMtcmVzb3VyY2UtbnVtPjwvcmVjb3JkPjwvQ2l0ZT48L0VuZE5vdGU+AG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DYXJ2YWxoby1TY2huZWlkZXI8L0F1dGhvcj48WWVhcj4y
MDIwPC9ZZWFyPjxSZWNOdW0+ODwvUmVjTnVtPjxEaXNwbGF5VGV4dD48c3R5bGUgZmFjZT0ic3Vw
ZXJzY3JpcHQiPjEzPC9zdHlsZT48L0Rpc3BsYXlUZXh0PjxyZWNvcmQ+PHJlYy1udW1iZXI+ODwv
cmVjLW51bWJlcj48Zm9yZWlnbi1rZXlzPjxrZXkgYXBwPSJFTiIgZGItaWQ9ImZmOWF3ZXQ1dmV2
OTA0ZTl6cHR4MHgwaWV0MDBwdDJzOXhwZiIgdGltZXN0YW1wPSIxNjIzOTAzMjA1Ij44PC9rZXk+
PC9mb3JlaWduLWtleXM+PHJlZi10eXBlIG5hbWU9IkpvdXJuYWwgQXJ0aWNsZSI+MTc8L3JlZi10
eXBlPjxjb250cmlidXRvcnM+PGF1dGhvcnM+PGF1dGhvcj5DYXJ2YWxoby1TY2huZWlkZXIsIEMu
PC9hdXRob3I+PGF1dGhvcj5MYXVyZW50LCBFLjwvYXV0aG9yPjxhdXRob3I+TGVtYWlnbmVuLCBB
LjwvYXV0aG9yPjxhdXRob3I+QmVhdWZpbHMsIEUuPC9hdXRob3I+PGF1dGhvcj5Cb3VyYmFvLVRv
dXJub2lzLCBDLjwvYXV0aG9yPjxhdXRob3I+TGFyaWJpLCBTLjwvYXV0aG9yPjxhdXRob3I+Rmxh
bWVudCwgVC48L2F1dGhvcj48YXV0aG9yPkZlcnJlaXJhLU1hbGRlbnQsIE4uPC9hdXRob3I+PGF1
dGhvcj5CcnV5ZXJlLCBGLjwvYXV0aG9yPjxhdXRob3I+U3RlZmljLCBLLjwvYXV0aG9yPjxhdXRo
b3I+R2F1ZHktR3JhZmZpbiwgQy48L2F1dGhvcj48YXV0aG9yPkdyYW1tYXRpY28tR3VpbGxvbiwg
TC48L2F1dGhvcj48YXV0aG9yPkJlcm5hcmQsIEwuPC9hdXRob3I+PC9hdXRob3JzPjwvY29udHJp
YnV0b3JzPjxhdXRoLWFkZHJlc3M+U2VydmljZSBkZSBNZWRlY2luZSBJbnRlcm5lIGV0IE1hbGFk
aWVzIEluZmVjdGlldXNlcyAoUzJNSSksIENlbnRyZSBIb3NwaXRhbGllciBVbml2ZXJzaXRhaXJl
IGRlIFRvdXJzLCBUb3VycywgRnJhbmNlLiBFbGVjdHJvbmljIGFkZHJlc3M6IGMuY2FydmFsaG9z
Y2huZWlkZXJAY2h1LXRvdXJzLmZyLiYjeEQ7RXBpZGVtaW9sb2dpZSBkZXMgRG9ubmVlcyBjbGlu
aXF1ZXMgZW4gQ2VudHJlLVZhbCBkZSBMb2lyZSAoRXBpRGNsaUMpLCBDZW50cmUgSG9zcGl0YWxp
ZXIgVW5pdmVyc2l0YWlyZSBkZSBUb3VycywgVG91cnMsIEZyYW5jZTsgRXF1aXBlIGRlIFJlY2hl
cmNoZSAmYXBvcztFZHVjYXRpb24gRXRoaXF1ZSBTYW50ZSZhcG9zOyAoRUUxIEVFUyksIFVuaXZl
cnNpdGUgZGUgVG91cnMsIFRvdXJzLCBGcmFuY2UuJiN4RDtTZXJ2aWNlIGRlIE1lZGVjaW5lIElu
dGVybmUgZXQgTWFsYWRpZXMgSW5mZWN0aWV1c2VzIChTMk1JKSwgQ2VudHJlIEhvc3BpdGFsaWVy
IFVuaXZlcnNpdGFpcmUgZGUgVG91cnMsIFRvdXJzLCBGcmFuY2UuJiN4RDtDZW50cmUgTWVtb2ly
ZSBSZXNzb3VyY2VzIGV0IFJlY2hlcmNoZSAoQ01SUiksIENlbnRyZSBIb3NwaXRhbGllciBVbml2
ZXJzaXRhaXJlIGRlIFRvdXJzLCBUb3VycywgRnJhbmNlLiYjeEQ7U2VydmljZSBkZSBDaGlydXJn
aWUgRGlnZXN0aXZlLCBDZW50cmUgSG9zcGl0YWxpZXIgVW5pdmVyc2l0YWlyZSBkZSBUb3Vycywg
VG91cnMsIEZyYW5jZS4mI3hEO1NlcnZpY2UgZCZhcG9zO3VyZ2VuY2VzIGV0IEZhY3VsdGUgZGUg
TWVkZWNpbmUsIENlbnRyZSBIb3NwaXRhbGllciBVbml2ZXJzaXRhaXJlIGRlIFRvdXJzLCBUb3Vy
cywgRnJhbmNlLiYjeEQ7U2VydmljZSBkZSBQbmV1bW9sb2dpZSwgQ2VudHJlIEhvc3BpdGFsaWVy
IFVuaXZlcnNpdGFpcmUgZGUgVG91cnMsIFRvdXJzLCBGcmFuY2UuJiN4RDtTZXJ2aWNlIGRlIE1l
ZGVjaW5lIEludGVybmUsIENlbnRyZSBIb3NwaXRhbGllciBVbml2ZXJzaXRhaXJlIGRlIFRvdXJz
LCBUb3VycywgRnJhbmNlLiYjeEQ7U2VydmljZSBkJmFwb3M7dXJvbG9naWUsIENlbnRyZSBIb3Nw
aXRhbGllciBVbml2ZXJzaXRhaXJlIGRlIFRvdXJzLCBUb3VycywgRnJhbmNlLiYjeEQ7TGFib3Jh
dG9pcmUgZGUgVmlyb2xvZ2llLCBDZW50cmUgSG9zcGl0YWxpZXIgVW5pdmVyc2l0YWlyZSBkZSBU
b3VycywgVG91cnMsIEZyYW5jZTsgVW5pdGUgSU5TRVJNIFUxMjU5LCBVbml2ZXJzaXRlIGRlIFRv
dXJzLCBUb3VycywgRnJhbmNlLiYjeEQ7RXBpZGVtaW9sb2dpZSBkZXMgRG9ubmVlcyBjbGluaXF1
ZXMgZW4gQ2VudHJlLVZhbCBkZSBMb2lyZSAoRXBpRGNsaUMpLCBDZW50cmUgSG9zcGl0YWxpZXIg
VW5pdmVyc2l0YWlyZSBkZSBUb3VycywgVG91cnMsIEZyYW5jZTsgVW5pdGUgSU5TRVJNIFUxMjU5
LCBVbml2ZXJzaXRlIGRlIFRvdXJzLCBUb3VycywgRnJhbmNlLjwvYXV0aC1hZGRyZXNzPjx0aXRs
ZXM+PHRpdGxlPkZvbGxvdy11cCBvZiBhZHVsdHMgd2l0aCBub25jcml0aWNhbCBDT1ZJRC0xOSB0
d28gbW9udGhzIGFmdGVyIHN5bXB0b20gb25zZXQ8L3RpdGxlPjxzZWNvbmRhcnktdGl0bGU+Q2xp
biBNaWNyb2Jpb2wgSW5mZWN0PC9zZWNvbmRhcnktdGl0bGU+PC90aXRsZXM+PHBlcmlvZGljYWw+
PGZ1bGwtdGl0bGU+Q2xpbiBNaWNyb2Jpb2wgSW5mZWN0PC9mdWxsLXRpdGxlPjwvcGVyaW9kaWNh
bD48ZWRpdGlvbj4yMDIwLzEwLzA5PC9lZGl0aW9uPjxrZXl3b3Jkcz48a2V5d29yZD5EZXNjcmlw
dGlvbjwva2V5d29yZD48a2V5d29yZD5Gb2xsb3ctdXA8L2tleXdvcmQ+PGtleXdvcmQ+TWlsZCBD
T1ZJRC0xOTwva2V5d29yZD48a2V5d29yZD5Nb2RlcmF0ZSBDT1ZJRC0xOTwva2V5d29yZD48a2V5
d29yZD5Ob25jcml0aWNhbCBDT1ZJRC0xOTwva2V5d29yZD48a2V5d29yZD5PdXRjb21lczwva2V5
d29yZD48a2V5d29yZD5QZXJzaXN0aW5nIHN5bXB0b21zPC9rZXl3b3JkPjwva2V5d29yZHM+PGRh
dGVzPjx5ZWFyPjIwMjA8L3llYXI+PHB1Yi1kYXRlcz48ZGF0ZT5PY3QgNTwvZGF0ZT48L3B1Yi1k
YXRlcz48L2RhdGVzPjxpc2JuPjE0NjktMDY5MSAoRWxlY3Ryb25pYykmI3hEOzExOTgtNzQzWCAo
TGlua2luZyk8L2lzYm4+PGFjY2Vzc2lvbi1udW0+MzMwMzE5NDg8L2FjY2Vzc2lvbi1udW0+PHVy
bHM+PHJlbGF0ZWQtdXJscz48dXJsPmh0dHBzOi8vd3d3Lm5jYmkubmxtLm5paC5nb3YvcHVibWVk
LzMzMDMxOTQ4PC91cmw+PC9yZWxhdGVkLXVybHM+PC91cmxzPjxjdXN0b20yPlBNQzc1MzQ4OTU8
L2N1c3RvbTI+PGVsZWN0cm9uaWMtcmVzb3VyY2UtbnVtPjEwLjEwMTYvai5jbWkuMjAyMC4wOS4w
NTI8L2VsZWN0cm9uaWMtcmVzb3VyY2UtbnVtPjwvcmVjb3JkPjwvQ2l0ZT48L0VuZE5vdGU+AG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13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656AB6E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15FB6165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7D42FA3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52347926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42188716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4203407E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1CDF206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9</w:t>
            </w:r>
          </w:p>
        </w:tc>
      </w:tr>
      <w:tr w:rsidR="00625464" w:rsidRPr="00180DAD" w14:paraId="36810472" w14:textId="77777777" w:rsidTr="008A7F2C">
        <w:trPr>
          <w:trHeight w:val="290"/>
        </w:trPr>
        <w:tc>
          <w:tcPr>
            <w:tcW w:w="1795" w:type="dxa"/>
          </w:tcPr>
          <w:p w14:paraId="0B401224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Chopra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Chopra&lt;/Author&gt;&lt;Year&gt;2020&lt;/Year&gt;&lt;RecNum&gt;9&lt;/RecNum&gt;&lt;DisplayText&gt;&lt;style face="superscript"&gt;14&lt;/style&gt;&lt;/DisplayText&gt;&lt;record&gt;&lt;rec-number&gt;9&lt;/rec-number&gt;&lt;foreign-keys&gt;&lt;key app="EN" db-id="ff9awet5vev904e9zptx0x0iet00pt2s9xpf" timestamp="1623903205"&gt;9&lt;/key&gt;&lt;/foreign-keys&gt;&lt;ref-type name="Journal Article"&gt;17&lt;/ref-type&gt;&lt;contributors&gt;&lt;authors&gt;&lt;author&gt;Chopra, V.&lt;/author&gt;&lt;author&gt;Flanders, S. A.&lt;/author&gt;&lt;author&gt;O&amp;apos;Malley, M.&lt;/author&gt;&lt;author&gt;Malani, A. N.&lt;/author&gt;&lt;author&gt;Prescott, H. C.&lt;/author&gt;&lt;/authors&gt;&lt;/contributors&gt;&lt;auth-address&gt;University of Michigan Health System and The Michigan Hospital Medicine Safety Collaborative, Ann Arbor, Michigan (V.C., S.A.F., M.O., H.C.P.).&amp;#xD;St. Joseph Mercy Health System and The Michigan Hospital Medicine Safety Collaborative, Ann Arbor, Michigan (A.N.M.).&lt;/auth-address&gt;&lt;titles&gt;&lt;title&gt;Sixty-Day Outcomes Among Patients Hospitalized With COVID-19&lt;/title&gt;&lt;secondary-title&gt;Ann Intern Med&lt;/secondary-title&gt;&lt;/titles&gt;&lt;periodical&gt;&lt;full-title&gt;Ann Intern Med&lt;/full-title&gt;&lt;/periodical&gt;&lt;edition&gt;2020/11/12&lt;/edition&gt;&lt;dates&gt;&lt;year&gt;2020&lt;/year&gt;&lt;pub-dates&gt;&lt;date&gt;Nov 11&lt;/date&gt;&lt;/pub-dates&gt;&lt;/dates&gt;&lt;isbn&gt;1539-3704 (Electronic)&amp;#xD;0003-4819 (Linking)&lt;/isbn&gt;&lt;accession-num&gt;33175566&lt;/accession-num&gt;&lt;urls&gt;&lt;related-urls&gt;&lt;url&gt;https://www.ncbi.nlm.nih.gov/pubmed/33175566&lt;/url&gt;&lt;/related-urls&gt;&lt;/urls&gt;&lt;custom2&gt;PMC7707210&lt;/custom2&gt;&lt;electronic-resource-num&gt;10.7326/M20-5661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14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3404B3B7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336F35A5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4C69BD54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0F9116CF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4C24CE21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3B04940B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9B02B7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8</w:t>
            </w:r>
          </w:p>
        </w:tc>
      </w:tr>
      <w:tr w:rsidR="00625464" w:rsidRPr="00180DAD" w14:paraId="63FFC66D" w14:textId="77777777" w:rsidTr="008A7F2C">
        <w:trPr>
          <w:trHeight w:val="290"/>
        </w:trPr>
        <w:tc>
          <w:tcPr>
            <w:tcW w:w="1795" w:type="dxa"/>
          </w:tcPr>
          <w:p w14:paraId="0E945F6F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 xml:space="preserve">Galvan-Tejada </w:t>
            </w:r>
            <w:r w:rsidRPr="00180DAD">
              <w:rPr>
                <w:sz w:val="22"/>
                <w:szCs w:val="22"/>
              </w:rPr>
              <w:fldChar w:fldCharType="begin">
                <w:fldData xml:space="preserve">PEVuZE5vdGU+PENpdGU+PEF1dGhvcj5HYWx2YW4tVGVqYWRhPC9BdXRob3I+PFllYXI+MjAyMDwv
WWVhcj48UmVjTnVtPjEwPC9SZWNOdW0+PERpc3BsYXlUZXh0PjxzdHlsZSBmYWNlPSJzdXBlcnNj
cmlwdCI+MTU8L3N0eWxlPjwvRGlzcGxheVRleHQ+PHJlY29yZD48cmVjLW51bWJlcj4xMDwvcmVj
LW51bWJlcj48Zm9yZWlnbi1rZXlzPjxrZXkgYXBwPSJFTiIgZGItaWQ9ImZmOWF3ZXQ1dmV2OTA0
ZTl6cHR4MHgwaWV0MDBwdDJzOXhwZiIgdGltZXN0YW1wPSIxNjIzOTAzMjA1Ij4xMDwva2V5Pjwv
Zm9yZWlnbi1rZXlzPjxyZWYtdHlwZSBuYW1lPSJKb3VybmFsIEFydGljbGUiPjE3PC9yZWYtdHlw
ZT48Y29udHJpYnV0b3JzPjxhdXRob3JzPjxhdXRob3I+R2FsdmFuLVRlamFkYSwgQy4gRS48L2F1
dGhvcj48YXV0aG9yPkhlcnJlcmEtR2FyY2lhLCBDLiBGLjwvYXV0aG9yPjxhdXRob3I+R29kaW5h
LUdvbnphbGV6LCBTLjwvYXV0aG9yPjxhdXRob3I+VmlsbGFncmFuYS1CYW51ZWxvcywgSy4gRS48
L2F1dGhvcj48YXV0aG9yPkFtYXJvLCBKLiBELiBMLjwvYXV0aG9yPjxhdXRob3I+SGVycmVyYS1H
YXJjaWEsIEsuPC9hdXRob3I+PGF1dGhvcj5Sb2RyaWd1ZXotUXVpbm9uZXMsIEMuPC9hdXRob3I+
PGF1dGhvcj5aYW5lbGxhLUNhbHphZGEsIEwuIEEuPC9hdXRob3I+PGF1dGhvcj5SYW1pcmV6LUJh
cnJhbmNvLCBKLjwvYXV0aG9yPjxhdXRob3I+QXZpbGEsIEouIEwuIFIuPC9hdXRob3I+PGF1dGhv
cj5SZXllcy1Fc2NvYmVkbywgRi48L2F1dGhvcj48YXV0aG9yPkNlbGF5YS1QYWRpbGxhLCBKLiBN
LjwvYXV0aG9yPjxhdXRob3I+R2FsdmFuLVRlamFkYSwgSi4gSS48L2F1dGhvcj48YXV0aG9yPkdh
bWJvYS1Sb3NhbGVzLCBILjwvYXV0aG9yPjxhdXRob3I+TWFydGluZXotQWN1bmEsIE0uPC9hdXRo
b3I+PGF1dGhvcj5DZXJ2YW50ZXMtVmlsbGFncmFuYSwgQS48L2F1dGhvcj48YXV0aG9yPlJpdmFz
LVNhbnRpYWdvLCBCLjwvYXV0aG9yPjxhdXRob3I+R29uemFsZXotQ3VyaWVsLCBJLiBFLjwvYXV0
aG9yPjwvYXV0aG9ycz48L2NvbnRyaWJ1dG9ycz48YXV0aC1hZGRyZXNzPlVuaWRhZCBBY2FkZW1p
Y2EgZGUgSW5nZW5pZXJpYSBFbGVjdHJpY2EsIFVuaXZlcnNpZGFkIEF1dG9ub21hIGRlIFphY2F0
ZWNhcywgSmFyZGluIEp1YXJleiAxNDcsIENlbnRybywgWmFjYXRlY2FzIDk4MDAwLCBNZXhpY28u
JiN4RDtVbmlkYWQgQWNhZGVtaWNhIGRlIENpZW5jaWFzIFF1aW1pY2FzLCBVbml2ZXJzaWRhZCBB
dXRvbm9tYSBkZSBaYWNhdGVjYXMsIEphcmRpbiBKdWFyZXogMTQ3LCBDZW50cm8sIFphY2F0ZWNh
cyA5ODAwMCwgTWV4aWNvLiYjeEQ7SG9zcGl0YWwgR2VuZXJhbCBkZSBKZXJleiwgWmFjYXRlY2Fz
IDk5MzkwLCBNZXhpY28uJiN4RDtMT1JJQSAoSU5SSUEsIENOUlMsIFVuaXZlcnNpdGUgZGUgTG9y
cmFpbmUpLCBDYW1wdXMgU2NpZW50aWZpcXVlIEJQIDIzOSwgNTQ1MDYgTmFuY3ksIEZyYW5jZS4m
I3hEO0VwaWRlbWlvbG9naWEgeSBNZWRpY2luYSBQcmV2ZW50aXZhLCBJU1NTVEUsIEdwZS4gWmFj
YXRlY2FzIDk4NjEzLCBNZXhpY28uJiN4RDtGYWN1bHRhZCBkZSBNZWRpY2luYSwgQ2VudHJvIGRl
IEludmVzdGlnYWNpb24gZW4gQ2llbmNpYXMgZGUgbGEgU2FsdWQgeSBCaW9tZWRpY2luYSAoQ0lD
U2FCKSwgVW5pdmVyc2lkYWQgQXV0b25vbWEgZGUgU2FuIEx1aXMgUG90b3NpLCBTYW4gTHVpcyBQ
b3Rvc2kgNzgzMDAsIE1leGljby4mI3hEO1VuaWRhZCBkZSBJbnZlc3RpZ2FjaW9uIEJpb21lZGlj
YSBkZSBaYWNhdGVjYXMsIElNU1MsIFphY2F0ZWNhcyA5ODAwMCwgTWV4aWNvLjwvYXV0aC1hZGRy
ZXNzPjx0aXRsZXM+PHRpdGxlPlBlcnNpc3RlbmNlIG9mIENPVklELTE5IFN5bXB0b21zIGFmdGVy
IFJlY292ZXJ5IGluIE1leGljYW4gUG9wdWxhdGlvbjwvdGl0bGU+PHNlY29uZGFyeS10aXRsZT5J
bnQgSiBFbnZpcm9uIFJlcyBQdWJsaWMgSGVhbHRoPC9zZWNvbmRhcnktdGl0bGU+PC90aXRsZXM+
PHBlcmlvZGljYWw+PGZ1bGwtdGl0bGU+SW50IEogRW52aXJvbiBSZXMgUHVibGljIEhlYWx0aDwv
ZnVsbC10aXRsZT48L3BlcmlvZGljYWw+PHZvbHVtZT4xNzwvdm9sdW1lPjxudW1iZXI+MjQ8L251
bWJlcj48ZWRpdGlvbj4yMDIwLzEyLzE4PC9lZGl0aW9uPjxrZXl3b3Jkcz48a2V5d29yZD5BZHVs
dDwva2V5d29yZD48a2V5d29yZD5DT1ZJRC0xOS8qZGlhZ25vc2lzL3BoeXNpb3BhdGhvbG9neTwv
a2V5d29yZD48a2V5d29yZD5DYXNlLUNvbnRyb2wgU3R1ZGllczwva2V5d29yZD48a2V5d29yZD5D
aHJvbmljIERpc2Vhc2U8L2tleXdvcmQ+PGtleXdvcmQ+RmVtYWxlPC9rZXl3b3JkPjxrZXl3b3Jk
Pkh1bWFuczwva2V5d29yZD48a2V5d29yZD5NYWxlPC9rZXl3b3JkPjxrZXl3b3JkPk1leGljby9l
cGlkZW1pb2xvZ3k8L2tleXdvcmQ+PGtleXdvcmQ+TWlkZGxlIEFnZWQ8L2tleXdvcmQ+PGtleXdv
cmQ+U3VydmV5cyBhbmQgUXVlc3Rpb25uYWlyZXM8L2tleXdvcmQ+PGtleXdvcmQ+KmNvdmlkLTE5
PC9rZXl3b3JkPjxrZXl3b3JkPipTQVJTLUNvVi0yPC9rZXl3b3JkPjxrZXl3b3JkPipwZXJzaXN0
ZW50IHN5bXB0b21zPC9rZXl3b3JkPjxrZXl3b3JkPipwb3N0LUNPVklEIHN5bmRyb21lPC9rZXl3
b3JkPjxrZXl3b3JkPipyZWNvdmVyZWQgZnJvbSBDT1ZJRDwva2V5d29yZD48L2tleXdvcmRzPjxk
YXRlcz48eWVhcj4yMDIwPC95ZWFyPjxwdWItZGF0ZXM+PGRhdGU+RGVjIDE0PC9kYXRlPjwvcHVi
LWRhdGVzPjwvZGF0ZXM+PGlzYm4+MTY2MC00NjAxIChFbGVjdHJvbmljKSYjeEQ7MTY2MC00NjAx
IChMaW5raW5nKTwvaXNibj48YWNjZXNzaW9uLW51bT4zMzMyNzY0MTwvYWNjZXNzaW9uLW51bT48
dXJscz48cmVsYXRlZC11cmxzPjx1cmw+aHR0cHM6Ly93d3cubmNiaS5ubG0ubmloLmdvdi9wdWJt
ZWQvMzMzMjc2NDE8L3VybD48L3JlbGF0ZWQtdXJscz48L3VybHM+PGN1c3RvbTI+UE1DNzc2NTEx
MzwvY3VzdG9tMj48ZWxlY3Ryb25pYy1yZXNvdXJjZS1udW0+MTAuMzM5MC9pamVycGgxNzI0OTM2
NzwvZWxlY3Ryb25pYy1yZXNvdXJjZS1udW0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HYWx2YW4tVGVqYWRhPC9BdXRob3I+PFllYXI+MjAyMDwv
WWVhcj48UmVjTnVtPjEwPC9SZWNOdW0+PERpc3BsYXlUZXh0PjxzdHlsZSBmYWNlPSJzdXBlcnNj
cmlwdCI+MTU8L3N0eWxlPjwvRGlzcGxheVRleHQ+PHJlY29yZD48cmVjLW51bWJlcj4xMDwvcmVj
LW51bWJlcj48Zm9yZWlnbi1rZXlzPjxrZXkgYXBwPSJFTiIgZGItaWQ9ImZmOWF3ZXQ1dmV2OTA0
ZTl6cHR4MHgwaWV0MDBwdDJzOXhwZiIgdGltZXN0YW1wPSIxNjIzOTAzMjA1Ij4xMDwva2V5Pjwv
Zm9yZWlnbi1rZXlzPjxyZWYtdHlwZSBuYW1lPSJKb3VybmFsIEFydGljbGUiPjE3PC9yZWYtdHlw
ZT48Y29udHJpYnV0b3JzPjxhdXRob3JzPjxhdXRob3I+R2FsdmFuLVRlamFkYSwgQy4gRS48L2F1
dGhvcj48YXV0aG9yPkhlcnJlcmEtR2FyY2lhLCBDLiBGLjwvYXV0aG9yPjxhdXRob3I+R29kaW5h
LUdvbnphbGV6LCBTLjwvYXV0aG9yPjxhdXRob3I+VmlsbGFncmFuYS1CYW51ZWxvcywgSy4gRS48
L2F1dGhvcj48YXV0aG9yPkFtYXJvLCBKLiBELiBMLjwvYXV0aG9yPjxhdXRob3I+SGVycmVyYS1H
YXJjaWEsIEsuPC9hdXRob3I+PGF1dGhvcj5Sb2RyaWd1ZXotUXVpbm9uZXMsIEMuPC9hdXRob3I+
PGF1dGhvcj5aYW5lbGxhLUNhbHphZGEsIEwuIEEuPC9hdXRob3I+PGF1dGhvcj5SYW1pcmV6LUJh
cnJhbmNvLCBKLjwvYXV0aG9yPjxhdXRob3I+QXZpbGEsIEouIEwuIFIuPC9hdXRob3I+PGF1dGhv
cj5SZXllcy1Fc2NvYmVkbywgRi48L2F1dGhvcj48YXV0aG9yPkNlbGF5YS1QYWRpbGxhLCBKLiBN
LjwvYXV0aG9yPjxhdXRob3I+R2FsdmFuLVRlamFkYSwgSi4gSS48L2F1dGhvcj48YXV0aG9yPkdh
bWJvYS1Sb3NhbGVzLCBILjwvYXV0aG9yPjxhdXRob3I+TWFydGluZXotQWN1bmEsIE0uPC9hdXRo
b3I+PGF1dGhvcj5DZXJ2YW50ZXMtVmlsbGFncmFuYSwgQS48L2F1dGhvcj48YXV0aG9yPlJpdmFz
LVNhbnRpYWdvLCBCLjwvYXV0aG9yPjxhdXRob3I+R29uemFsZXotQ3VyaWVsLCBJLiBFLjwvYXV0
aG9yPjwvYXV0aG9ycz48L2NvbnRyaWJ1dG9ycz48YXV0aC1hZGRyZXNzPlVuaWRhZCBBY2FkZW1p
Y2EgZGUgSW5nZW5pZXJpYSBFbGVjdHJpY2EsIFVuaXZlcnNpZGFkIEF1dG9ub21hIGRlIFphY2F0
ZWNhcywgSmFyZGluIEp1YXJleiAxNDcsIENlbnRybywgWmFjYXRlY2FzIDk4MDAwLCBNZXhpY28u
JiN4RDtVbmlkYWQgQWNhZGVtaWNhIGRlIENpZW5jaWFzIFF1aW1pY2FzLCBVbml2ZXJzaWRhZCBB
dXRvbm9tYSBkZSBaYWNhdGVjYXMsIEphcmRpbiBKdWFyZXogMTQ3LCBDZW50cm8sIFphY2F0ZWNh
cyA5ODAwMCwgTWV4aWNvLiYjeEQ7SG9zcGl0YWwgR2VuZXJhbCBkZSBKZXJleiwgWmFjYXRlY2Fz
IDk5MzkwLCBNZXhpY28uJiN4RDtMT1JJQSAoSU5SSUEsIENOUlMsIFVuaXZlcnNpdGUgZGUgTG9y
cmFpbmUpLCBDYW1wdXMgU2NpZW50aWZpcXVlIEJQIDIzOSwgNTQ1MDYgTmFuY3ksIEZyYW5jZS4m
I3hEO0VwaWRlbWlvbG9naWEgeSBNZWRpY2luYSBQcmV2ZW50aXZhLCBJU1NTVEUsIEdwZS4gWmFj
YXRlY2FzIDk4NjEzLCBNZXhpY28uJiN4RDtGYWN1bHRhZCBkZSBNZWRpY2luYSwgQ2VudHJvIGRl
IEludmVzdGlnYWNpb24gZW4gQ2llbmNpYXMgZGUgbGEgU2FsdWQgeSBCaW9tZWRpY2luYSAoQ0lD
U2FCKSwgVW5pdmVyc2lkYWQgQXV0b25vbWEgZGUgU2FuIEx1aXMgUG90b3NpLCBTYW4gTHVpcyBQ
b3Rvc2kgNzgzMDAsIE1leGljby4mI3hEO1VuaWRhZCBkZSBJbnZlc3RpZ2FjaW9uIEJpb21lZGlj
YSBkZSBaYWNhdGVjYXMsIElNU1MsIFphY2F0ZWNhcyA5ODAwMCwgTWV4aWNvLjwvYXV0aC1hZGRy
ZXNzPjx0aXRsZXM+PHRpdGxlPlBlcnNpc3RlbmNlIG9mIENPVklELTE5IFN5bXB0b21zIGFmdGVy
IFJlY292ZXJ5IGluIE1leGljYW4gUG9wdWxhdGlvbjwvdGl0bGU+PHNlY29uZGFyeS10aXRsZT5J
bnQgSiBFbnZpcm9uIFJlcyBQdWJsaWMgSGVhbHRoPC9zZWNvbmRhcnktdGl0bGU+PC90aXRsZXM+
PHBlcmlvZGljYWw+PGZ1bGwtdGl0bGU+SW50IEogRW52aXJvbiBSZXMgUHVibGljIEhlYWx0aDwv
ZnVsbC10aXRsZT48L3BlcmlvZGljYWw+PHZvbHVtZT4xNzwvdm9sdW1lPjxudW1iZXI+MjQ8L251
bWJlcj48ZWRpdGlvbj4yMDIwLzEyLzE4PC9lZGl0aW9uPjxrZXl3b3Jkcz48a2V5d29yZD5BZHVs
dDwva2V5d29yZD48a2V5d29yZD5DT1ZJRC0xOS8qZGlhZ25vc2lzL3BoeXNpb3BhdGhvbG9neTwv
a2V5d29yZD48a2V5d29yZD5DYXNlLUNvbnRyb2wgU3R1ZGllczwva2V5d29yZD48a2V5d29yZD5D
aHJvbmljIERpc2Vhc2U8L2tleXdvcmQ+PGtleXdvcmQ+RmVtYWxlPC9rZXl3b3JkPjxrZXl3b3Jk
Pkh1bWFuczwva2V5d29yZD48a2V5d29yZD5NYWxlPC9rZXl3b3JkPjxrZXl3b3JkPk1leGljby9l
cGlkZW1pb2xvZ3k8L2tleXdvcmQ+PGtleXdvcmQ+TWlkZGxlIEFnZWQ8L2tleXdvcmQ+PGtleXdv
cmQ+U3VydmV5cyBhbmQgUXVlc3Rpb25uYWlyZXM8L2tleXdvcmQ+PGtleXdvcmQ+KmNvdmlkLTE5
PC9rZXl3b3JkPjxrZXl3b3JkPipTQVJTLUNvVi0yPC9rZXl3b3JkPjxrZXl3b3JkPipwZXJzaXN0
ZW50IHN5bXB0b21zPC9rZXl3b3JkPjxrZXl3b3JkPipwb3N0LUNPVklEIHN5bmRyb21lPC9rZXl3
b3JkPjxrZXl3b3JkPipyZWNvdmVyZWQgZnJvbSBDT1ZJRDwva2V5d29yZD48L2tleXdvcmRzPjxk
YXRlcz48eWVhcj4yMDIwPC95ZWFyPjxwdWItZGF0ZXM+PGRhdGU+RGVjIDE0PC9kYXRlPjwvcHVi
LWRhdGVzPjwvZGF0ZXM+PGlzYm4+MTY2MC00NjAxIChFbGVjdHJvbmljKSYjeEQ7MTY2MC00NjAx
IChMaW5raW5nKTwvaXNibj48YWNjZXNzaW9uLW51bT4zMzMyNzY0MTwvYWNjZXNzaW9uLW51bT48
dXJscz48cmVsYXRlZC11cmxzPjx1cmw+aHR0cHM6Ly93d3cubmNiaS5ubG0ubmloLmdvdi9wdWJt
ZWQvMzMzMjc2NDE8L3VybD48L3JlbGF0ZWQtdXJscz48L3VybHM+PGN1c3RvbTI+UE1DNzc2NTEx
MzwvY3VzdG9tMj48ZWxlY3Ryb25pYy1yZXNvdXJjZS1udW0+MTAuMzM5MC9pamVycGgxNzI0OTM2
NzwvZWxlY3Ryb25pYy1yZXNvdXJjZS1udW0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Pr="00180DAD">
              <w:rPr>
                <w:sz w:val="22"/>
                <w:szCs w:val="22"/>
              </w:rPr>
              <w:fldChar w:fldCharType="separate"/>
            </w:r>
            <w:r w:rsidRPr="002A3E8E">
              <w:rPr>
                <w:noProof/>
                <w:sz w:val="22"/>
                <w:szCs w:val="22"/>
                <w:vertAlign w:val="superscript"/>
              </w:rPr>
              <w:t>15</w:t>
            </w:r>
            <w:r w:rsidRPr="00180DAD">
              <w:rPr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6D1DECE1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30155F7D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3EFCF9AE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0A0355B1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CFB13BC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0730E220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795F9C65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9</w:t>
            </w:r>
          </w:p>
        </w:tc>
      </w:tr>
      <w:tr w:rsidR="00625464" w:rsidRPr="00180DAD" w14:paraId="4E2CBC50" w14:textId="77777777" w:rsidTr="008A7F2C">
        <w:trPr>
          <w:trHeight w:val="290"/>
        </w:trPr>
        <w:tc>
          <w:tcPr>
            <w:tcW w:w="1795" w:type="dxa"/>
          </w:tcPr>
          <w:p w14:paraId="666C27A0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Garrigues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HYXJyaWd1ZXM8L0F1dGhvcj48WWVhcj4yMDIwPC9ZZWFy
PjxSZWNOdW0+MTE8L1JlY051bT48RGlzcGxheVRleHQ+PHN0eWxlIGZhY2U9InN1cGVyc2NyaXB0
Ij4xNjwvc3R5bGU+PC9EaXNwbGF5VGV4dD48cmVjb3JkPjxyZWMtbnVtYmVyPjExPC9yZWMtbnVt
YmVyPjxmb3JlaWduLWtleXM+PGtleSBhcHA9IkVOIiBkYi1pZD0iZmY5YXdldDV2ZXY5MDRlOXpw
dHgweDBpZXQwMHB0MnM5eHBmIiB0aW1lc3RhbXA9IjE2MjM5MDMyMDUiPjExPC9rZXk+PC9mb3Jl
aWduLWtleXM+PHJlZi10eXBlIG5hbWU9IkpvdXJuYWwgQXJ0aWNsZSI+MTc8L3JlZi10eXBlPjxj
b250cmlidXRvcnM+PGF1dGhvcnM+PGF1dGhvcj5HYXJyaWd1ZXMsIEUuPC9hdXRob3I+PGF1dGhv
cj5KYW52aWVyLCBQLjwvYXV0aG9yPjxhdXRob3I+S2hlcmFiaSwgWS48L2F1dGhvcj48YXV0aG9y
PkxlIEJvdCwgQS48L2F1dGhvcj48YXV0aG9yPkhhbW9uLCBBLjwvYXV0aG9yPjxhdXRob3I+R291
emUsIEguPC9hdXRob3I+PGF1dGhvcj5Eb3VjZXQsIEwuPC9hdXRob3I+PGF1dGhvcj5CZXJrYW5p
LCBTLjwvYXV0aG9yPjxhdXRob3I+T2xpb3NpLCBFLjwvYXV0aG9yPjxhdXRob3I+TWFsbGFydCwg
RS48L2F1dGhvcj48YXV0aG9yPkNvcnJlLCBGLjwvYXV0aG9yPjxhdXRob3I+WmFycm91aywgVi48
L2F1dGhvcj48YXV0aG9yPk1veWVyLCBKLiBELjwvYXV0aG9yPjxhdXRob3I+R2FseSwgQS48L2F1
dGhvcj48YXV0aG9yPkhvbnNlbCwgVi48L2F1dGhvcj48YXV0aG9yPkZhbnRpbiwgQi48L2F1dGhv
cj48YXV0aG9yPk5ndXllbiwgWS48L2F1dGhvcj48L2F1dGhvcnM+PC9jb250cmlidXRvcnM+PGF1
dGgtYWRkcmVzcz5EZXBhcnRlbWVudCBvZiBJbnRlcm5hbCBNZWRpY2luZSwgQVAtSFAuTm9yZCwg
QmVhdWpvbiBIb3NwaXRhbCwgVW5pdmVyc2l0eSBvZiBQYXJpcywgQ2xpY2h5LCBGcmFuY2UuJiN4
RDtEZXBhcnRtZW50IG9mIFJhZGlvbG9neSwgQVAtSFAuTm9yZCwgQmVhdWpvbiBIb3NwaXRhbCwg
VW5pdmVyc2l0eSBvZiBQYXJpcywgQ2xpY2h5LCBGcmFuY2UuJiN4RDtEZXBhcnRtZW50IG9mIEFu
YWVzdGhlc2lvbG9neSBhbmQgSW50ZW5zaXZlIENhcmUsIEFQLUhQLk5vcmQsIEJlYXVqb24gSG9z
cGl0YWwsIFVuaXZlcnNpdHkgb2YgUGFyaXMsIENsaWNoeSwgRnJhbmNlLiYjeEQ7RGVwYXJ0ZW1l
bnQgb2YgSW50ZXJuYWwgTWVkaWNpbmUsIEFQLUhQLk5vcmQsIEJlYXVqb24gSG9zcGl0YWwsIFVu
aXZlcnNpdHkgb2YgUGFyaXMsIENsaWNoeSwgRnJhbmNlOyBDZW50cmUgZm9yIEVwaWRlbWlvbG9n
eSBhbmQgUG9wdWxhdGlvbiBIZWFsdGgsIElOU0VSTSBVMTAxOCwgVmlsbGVqdWlmLCBGcmFuY2Uu
IEVsZWN0cm9uaWMgYWRkcmVzczogeWFubi5uZ3V5ZW4yQGFwaHAuZnIuPC9hdXRoLWFkZHJlc3M+
PHRpdGxlcz48dGl0bGU+UG9zdC1kaXNjaGFyZ2UgcGVyc2lzdGVudCBzeW1wdG9tcyBhbmQgaGVh
bHRoLXJlbGF0ZWQgcXVhbGl0eSBvZiBsaWZlIGFmdGVyIGhvc3BpdGFsaXphdGlvbiBmb3IgQ09W
SUQtMTk8L3RpdGxlPjxzZWNvbmRhcnktdGl0bGU+SiBJbmZlY3Q8L3NlY29uZGFyeS10aXRsZT48
L3RpdGxlcz48cGVyaW9kaWNhbD48ZnVsbC10aXRsZT5KIEluZmVjdDwvZnVsbC10aXRsZT48L3Bl
cmlvZGljYWw+PHBhZ2VzPmU0LWU2PC9wYWdlcz48dm9sdW1lPjgxPC92b2x1bWU+PG51bWJlcj42
PC9udW1iZXI+PGVkaXRpb24+MjAyMC8wOC8yODwvZWRpdGlvbj48a2V5d29yZHM+PGtleXdvcmQ+
QWdlZDwva2V5d29yZD48a2V5d29yZD5BZ2VkLCA4MCBhbmQgb3Zlcjwva2V5d29yZD48a2V5d29y
ZD5BbnhpZXR5L2VwaWRlbWlvbG9neTwva2V5d29yZD48a2V5d29yZD5DT1ZJRC0xOS8qZXBpZGVt
aW9sb2d5PC9rZXl3b3JkPjxrZXl3b3JkPkZhdGlndWUvZXBpZGVtaW9sb2d5PC9rZXl3b3JkPjxr
ZXl3b3JkPkZlbWFsZTwva2V5d29yZD48a2V5d29yZD4qSG9zcGl0YWxpemF0aW9uPC9rZXl3b3Jk
PjxrZXl3b3JkPkh1bWFuczwva2V5d29yZD48a2V5d29yZD5JbnRlbnNpdmUgQ2FyZSBVbml0czwv
a2V5d29yZD48a2V5d29yZD5NYWxlPC9rZXl3b3JkPjxrZXl3b3JkPk1pZGRsZSBBZ2VkPC9rZXl3
b3JkPjxrZXl3b3JkPlBhaW4vZXBpZGVtaW9sb2d5PC9rZXl3b3JkPjxrZXl3b3JkPipQYXRpZW50
IERpc2NoYXJnZTwva2V5d29yZD48a2V5d29yZD4qUXVhbGl0eSBvZiBMaWZlPC9rZXl3b3JkPjxr
ZXl3b3JkPlNBUlMtQ29WLTI8L2tleXdvcmQ+PGtleXdvcmQ+U3VydmV5cyBhbmQgUXVlc3Rpb25u
YWlyZXM8L2tleXdvcmQ+PGtleXdvcmQ+KkNvdmlkLTE5PC9rZXl3b3JkPjxrZXl3b3JkPipIZWFs
dGgtcmVsYXRlZCBxdWFsaXR5IG9mIGxpZmU8L2tleXdvcmQ+PGtleXdvcmQ+KlBlcnNpc3RlbnQg
c3ltcHRvbXM8L2tleXdvcmQ+PGtleXdvcmQ+aW50ZXJlc3QgaW4gbGluayB3aXRoIHRoZSBwcmVz
ZW50IHN0dWR5Ljwva2V5d29yZD48L2tleXdvcmRzPjxkYXRlcz48eWVhcj4yMDIwPC95ZWFyPjxw
dWItZGF0ZXM+PGRhdGU+RGVjPC9kYXRlPjwvcHViLWRhdGVzPjwvZGF0ZXM+PGlzYm4+MTUzMi0y
NzQyIChFbGVjdHJvbmljKSYjeEQ7MDE2My00NDUzIChMaW5raW5nKTwvaXNibj48YWNjZXNzaW9u
LW51bT4zMjg1MzYwMjwvYWNjZXNzaW9uLW51bT48dXJscz48cmVsYXRlZC11cmxzPjx1cmw+aHR0
cHM6Ly93d3cubmNiaS5ubG0ubmloLmdvdi9wdWJtZWQvMzI4NTM2MDI8L3VybD48L3JlbGF0ZWQt
dXJscz48L3VybHM+PGN1c3RvbTI+UE1DNzQ0NTQ5MTwvY3VzdG9tMj48ZWxlY3Ryb25pYy1yZXNv
dXJjZS1udW0+MTAuMTAxNi9qLmppbmYuMjAyMC4wOC4wMjk8L2VsZWN0cm9uaWMtcmVzb3VyY2Ut
bnVtPjwvcmVjb3JkPjwvQ2l0ZT48L0VuZE5vdGU+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HYXJyaWd1ZXM8L0F1dGhvcj48WWVhcj4yMDIwPC9ZZWFy
PjxSZWNOdW0+MTE8L1JlY051bT48RGlzcGxheVRleHQ+PHN0eWxlIGZhY2U9InN1cGVyc2NyaXB0
Ij4xNjwvc3R5bGU+PC9EaXNwbGF5VGV4dD48cmVjb3JkPjxyZWMtbnVtYmVyPjExPC9yZWMtbnVt
YmVyPjxmb3JlaWduLWtleXM+PGtleSBhcHA9IkVOIiBkYi1pZD0iZmY5YXdldDV2ZXY5MDRlOXpw
dHgweDBpZXQwMHB0MnM5eHBmIiB0aW1lc3RhbXA9IjE2MjM5MDMyMDUiPjExPC9rZXk+PC9mb3Jl
aWduLWtleXM+PHJlZi10eXBlIG5hbWU9IkpvdXJuYWwgQXJ0aWNsZSI+MTc8L3JlZi10eXBlPjxj
b250cmlidXRvcnM+PGF1dGhvcnM+PGF1dGhvcj5HYXJyaWd1ZXMsIEUuPC9hdXRob3I+PGF1dGhv
cj5KYW52aWVyLCBQLjwvYXV0aG9yPjxhdXRob3I+S2hlcmFiaSwgWS48L2F1dGhvcj48YXV0aG9y
PkxlIEJvdCwgQS48L2F1dGhvcj48YXV0aG9yPkhhbW9uLCBBLjwvYXV0aG9yPjxhdXRob3I+R291
emUsIEguPC9hdXRob3I+PGF1dGhvcj5Eb3VjZXQsIEwuPC9hdXRob3I+PGF1dGhvcj5CZXJrYW5p
LCBTLjwvYXV0aG9yPjxhdXRob3I+T2xpb3NpLCBFLjwvYXV0aG9yPjxhdXRob3I+TWFsbGFydCwg
RS48L2F1dGhvcj48YXV0aG9yPkNvcnJlLCBGLjwvYXV0aG9yPjxhdXRob3I+WmFycm91aywgVi48
L2F1dGhvcj48YXV0aG9yPk1veWVyLCBKLiBELjwvYXV0aG9yPjxhdXRob3I+R2FseSwgQS48L2F1
dGhvcj48YXV0aG9yPkhvbnNlbCwgVi48L2F1dGhvcj48YXV0aG9yPkZhbnRpbiwgQi48L2F1dGhv
cj48YXV0aG9yPk5ndXllbiwgWS48L2F1dGhvcj48L2F1dGhvcnM+PC9jb250cmlidXRvcnM+PGF1
dGgtYWRkcmVzcz5EZXBhcnRlbWVudCBvZiBJbnRlcm5hbCBNZWRpY2luZSwgQVAtSFAuTm9yZCwg
QmVhdWpvbiBIb3NwaXRhbCwgVW5pdmVyc2l0eSBvZiBQYXJpcywgQ2xpY2h5LCBGcmFuY2UuJiN4
RDtEZXBhcnRtZW50IG9mIFJhZGlvbG9neSwgQVAtSFAuTm9yZCwgQmVhdWpvbiBIb3NwaXRhbCwg
VW5pdmVyc2l0eSBvZiBQYXJpcywgQ2xpY2h5LCBGcmFuY2UuJiN4RDtEZXBhcnRtZW50IG9mIEFu
YWVzdGhlc2lvbG9neSBhbmQgSW50ZW5zaXZlIENhcmUsIEFQLUhQLk5vcmQsIEJlYXVqb24gSG9z
cGl0YWwsIFVuaXZlcnNpdHkgb2YgUGFyaXMsIENsaWNoeSwgRnJhbmNlLiYjeEQ7RGVwYXJ0ZW1l
bnQgb2YgSW50ZXJuYWwgTWVkaWNpbmUsIEFQLUhQLk5vcmQsIEJlYXVqb24gSG9zcGl0YWwsIFVu
aXZlcnNpdHkgb2YgUGFyaXMsIENsaWNoeSwgRnJhbmNlOyBDZW50cmUgZm9yIEVwaWRlbWlvbG9n
eSBhbmQgUG9wdWxhdGlvbiBIZWFsdGgsIElOU0VSTSBVMTAxOCwgVmlsbGVqdWlmLCBGcmFuY2Uu
IEVsZWN0cm9uaWMgYWRkcmVzczogeWFubi5uZ3V5ZW4yQGFwaHAuZnIuPC9hdXRoLWFkZHJlc3M+
PHRpdGxlcz48dGl0bGU+UG9zdC1kaXNjaGFyZ2UgcGVyc2lzdGVudCBzeW1wdG9tcyBhbmQgaGVh
bHRoLXJlbGF0ZWQgcXVhbGl0eSBvZiBsaWZlIGFmdGVyIGhvc3BpdGFsaXphdGlvbiBmb3IgQ09W
SUQtMTk8L3RpdGxlPjxzZWNvbmRhcnktdGl0bGU+SiBJbmZlY3Q8L3NlY29uZGFyeS10aXRsZT48
L3RpdGxlcz48cGVyaW9kaWNhbD48ZnVsbC10aXRsZT5KIEluZmVjdDwvZnVsbC10aXRsZT48L3Bl
cmlvZGljYWw+PHBhZ2VzPmU0LWU2PC9wYWdlcz48dm9sdW1lPjgxPC92b2x1bWU+PG51bWJlcj42
PC9udW1iZXI+PGVkaXRpb24+MjAyMC8wOC8yODwvZWRpdGlvbj48a2V5d29yZHM+PGtleXdvcmQ+
QWdlZDwva2V5d29yZD48a2V5d29yZD5BZ2VkLCA4MCBhbmQgb3Zlcjwva2V5d29yZD48a2V5d29y
ZD5BbnhpZXR5L2VwaWRlbWlvbG9neTwva2V5d29yZD48a2V5d29yZD5DT1ZJRC0xOS8qZXBpZGVt
aW9sb2d5PC9rZXl3b3JkPjxrZXl3b3JkPkZhdGlndWUvZXBpZGVtaW9sb2d5PC9rZXl3b3JkPjxr
ZXl3b3JkPkZlbWFsZTwva2V5d29yZD48a2V5d29yZD4qSG9zcGl0YWxpemF0aW9uPC9rZXl3b3Jk
PjxrZXl3b3JkPkh1bWFuczwva2V5d29yZD48a2V5d29yZD5JbnRlbnNpdmUgQ2FyZSBVbml0czwv
a2V5d29yZD48a2V5d29yZD5NYWxlPC9rZXl3b3JkPjxrZXl3b3JkPk1pZGRsZSBBZ2VkPC9rZXl3
b3JkPjxrZXl3b3JkPlBhaW4vZXBpZGVtaW9sb2d5PC9rZXl3b3JkPjxrZXl3b3JkPipQYXRpZW50
IERpc2NoYXJnZTwva2V5d29yZD48a2V5d29yZD4qUXVhbGl0eSBvZiBMaWZlPC9rZXl3b3JkPjxr
ZXl3b3JkPlNBUlMtQ29WLTI8L2tleXdvcmQ+PGtleXdvcmQ+U3VydmV5cyBhbmQgUXVlc3Rpb25u
YWlyZXM8L2tleXdvcmQ+PGtleXdvcmQ+KkNvdmlkLTE5PC9rZXl3b3JkPjxrZXl3b3JkPipIZWFs
dGgtcmVsYXRlZCBxdWFsaXR5IG9mIGxpZmU8L2tleXdvcmQ+PGtleXdvcmQ+KlBlcnNpc3RlbnQg
c3ltcHRvbXM8L2tleXdvcmQ+PGtleXdvcmQ+aW50ZXJlc3QgaW4gbGluayB3aXRoIHRoZSBwcmVz
ZW50IHN0dWR5Ljwva2V5d29yZD48L2tleXdvcmRzPjxkYXRlcz48eWVhcj4yMDIwPC95ZWFyPjxw
dWItZGF0ZXM+PGRhdGU+RGVjPC9kYXRlPjwvcHViLWRhdGVzPjwvZGF0ZXM+PGlzYm4+MTUzMi0y
NzQyIChFbGVjdHJvbmljKSYjeEQ7MDE2My00NDUzIChMaW5raW5nKTwvaXNibj48YWNjZXNzaW9u
LW51bT4zMjg1MzYwMjwvYWNjZXNzaW9uLW51bT48dXJscz48cmVsYXRlZC11cmxzPjx1cmw+aHR0
cHM6Ly93d3cubmNiaS5ubG0ubmloLmdvdi9wdWJtZWQvMzI4NTM2MDI8L3VybD48L3JlbGF0ZWQt
dXJscz48L3VybHM+PGN1c3RvbTI+UE1DNzQ0NTQ5MTwvY3VzdG9tMj48ZWxlY3Ryb25pYy1yZXNv
dXJjZS1udW0+MTAuMTAxNi9qLmppbmYuMjAyMC4wOC4wMjk8L2VsZWN0cm9uaWMtcmVzb3VyY2Ut
bnVtPjwvcmVjb3JkPjwvQ2l0ZT48L0VuZE5vdGU+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16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5E3911C5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E6B9AF1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123EA5E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29E2D152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D8500F7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7282FD30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26380536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9</w:t>
            </w:r>
          </w:p>
        </w:tc>
      </w:tr>
      <w:tr w:rsidR="00625464" w:rsidRPr="00180DAD" w14:paraId="30CE57D2" w14:textId="77777777" w:rsidTr="008A7F2C">
        <w:trPr>
          <w:trHeight w:val="290"/>
        </w:trPr>
        <w:tc>
          <w:tcPr>
            <w:tcW w:w="1795" w:type="dxa"/>
          </w:tcPr>
          <w:p w14:paraId="25411EC8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Horvath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Horvath&lt;/Author&gt;&lt;Year&gt;2020&lt;/Year&gt;&lt;RecNum&gt;12&lt;/RecNum&gt;&lt;DisplayText&gt;&lt;style face="superscript"&gt;17&lt;/style&gt;&lt;/DisplayText&gt;&lt;record&gt;&lt;rec-number&gt;12&lt;/rec-number&gt;&lt;foreign-keys&gt;&lt;key app="EN" db-id="ff9awet5vev904e9zptx0x0iet00pt2s9xpf" timestamp="1623903205"&gt;12&lt;/key&gt;&lt;/foreign-keys&gt;&lt;ref-type name="Journal Article"&gt;17&lt;/ref-type&gt;&lt;contributors&gt;&lt;authors&gt;&lt;author&gt;Horvath, L.&lt;/author&gt;&lt;author&gt;Lim, J. W. J.&lt;/author&gt;&lt;author&gt;Taylor, J. W.&lt;/author&gt;&lt;author&gt;Saief, T.&lt;/author&gt;&lt;author&gt;Stuart, R.&lt;/author&gt;&lt;author&gt;Rimmer, J.&lt;/author&gt;&lt;author&gt;Michael, P.&lt;/author&gt;&lt;/authors&gt;&lt;/contributors&gt;&lt;auth-address&gt;Department of Otolaryngology, Royal Victorian Eye and Ear Hospital, East Melbourne, Australia.&amp;#xD;Department of Otorhinolaryngology, University Hospital of Basel, Basel, Switzerland.&amp;#xD;Monash Infectious Diseases, Monash Health, Clayton, Australia.&amp;#xD;Monash University, Clayton, Australia.&amp;#xD;Department of Otolaryngology, Monash Health, Clayton, Australia.&amp;#xD;Melbourne University, Parkville, Australia.&lt;/auth-address&gt;&lt;titles&gt;&lt;title&gt;Smell and taste loss in COVID-19 patients: assessment outcomes in a Victorian population&lt;/title&gt;&lt;secondary-title&gt;Acta Otolaryngol&lt;/secondary-title&gt;&lt;/titles&gt;&lt;periodical&gt;&lt;full-title&gt;Acta Otolaryngol&lt;/full-title&gt;&lt;/periodical&gt;&lt;pages&gt;1-5&lt;/pages&gt;&lt;edition&gt;2020/12/15&lt;/edition&gt;&lt;keywords&gt;&lt;keyword&gt;Covid-19&lt;/keyword&gt;&lt;keyword&gt;ageusia&lt;/keyword&gt;&lt;keyword&gt;anosmia&lt;/keyword&gt;&lt;keyword&gt;hypogeusia&lt;/keyword&gt;&lt;keyword&gt;hyposmia&lt;/keyword&gt;&lt;keyword&gt;smell&lt;/keyword&gt;&lt;keyword&gt;taste&lt;/keyword&gt;&lt;/keywords&gt;&lt;dates&gt;&lt;year&gt;2020&lt;/year&gt;&lt;pub-dates&gt;&lt;date&gt;Dec 12&lt;/date&gt;&lt;/pub-dates&gt;&lt;/dates&gt;&lt;isbn&gt;1651-2251 (Electronic)&amp;#xD;0001-6489 (Linking)&lt;/isbn&gt;&lt;accession-num&gt;33307905&lt;/accession-num&gt;&lt;urls&gt;&lt;related-urls&gt;&lt;url&gt;https://www.ncbi.nlm.nih.gov/pubmed/33307905&lt;/url&gt;&lt;/related-urls&gt;&lt;/urls&gt;&lt;electronic-resource-num&gt;10.1080/00016489.2020.1855366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17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4E46B0B4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08F5BF43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6B726F5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4B5E78FE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2548903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0018D850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542F2C96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9</w:t>
            </w:r>
          </w:p>
        </w:tc>
      </w:tr>
      <w:tr w:rsidR="00625464" w:rsidRPr="00180DAD" w14:paraId="64172F13" w14:textId="77777777" w:rsidTr="008A7F2C">
        <w:trPr>
          <w:trHeight w:val="290"/>
        </w:trPr>
        <w:tc>
          <w:tcPr>
            <w:tcW w:w="1795" w:type="dxa"/>
          </w:tcPr>
          <w:p w14:paraId="770BDA51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Kamal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Kamal&lt;/Author&gt;&lt;Year&gt;2020&lt;/Year&gt;&lt;RecNum&gt;13&lt;/RecNum&gt;&lt;DisplayText&gt;&lt;style face="superscript"&gt;18&lt;/style&gt;&lt;/DisplayText&gt;&lt;record&gt;&lt;rec-number&gt;13&lt;/rec-number&gt;&lt;foreign-keys&gt;&lt;key app="EN" db-id="ff9awet5vev904e9zptx0x0iet00pt2s9xpf" timestamp="1623903205"&gt;13&lt;/key&gt;&lt;/foreign-keys&gt;&lt;ref-type name="Journal Article"&gt;17&lt;/ref-type&gt;&lt;contributors&gt;&lt;authors&gt;&lt;author&gt;Kamal, M.&lt;/author&gt;&lt;author&gt;Abo Omirah, M.&lt;/author&gt;&lt;author&gt;Hussein, A.&lt;/author&gt;&lt;author&gt;Saeed, H.&lt;/author&gt;&lt;/authors&gt;&lt;/contributors&gt;&lt;auth-address&gt;Clinical Pharmacy Department, Faculty of Pharmacy, Fayoum University, Fayoum, Egypt.&amp;#xD;Department of Neurology, Faculty of Medicine, Fayoum University, Fayoum, Egypt.&amp;#xD;Department of Pharmaceutics, Faculty of Pharmacy, Minia University, Minia, Egypt.&amp;#xD;Clinical Pharmacy Department, Faculty of Pharmacy, Beni-Suef University, Beni-Suef, Egypt.&lt;/auth-address&gt;&lt;titles&gt;&lt;title&gt;Assessment and characterisation of post-COVID-19 manifestations&lt;/title&gt;&lt;secondary-title&gt;Int J Clin Pract&lt;/secondary-title&gt;&lt;/titles&gt;&lt;periodical&gt;&lt;full-title&gt;Int J Clin Pract&lt;/full-title&gt;&lt;/periodical&gt;&lt;pages&gt;e13746&lt;/pages&gt;&lt;edition&gt;2020/09/30&lt;/edition&gt;&lt;keywords&gt;&lt;keyword&gt;Covid-19&lt;/keyword&gt;&lt;keyword&gt;fatigue&lt;/keyword&gt;&lt;keyword&gt;post-COVID-19 manifestations&lt;/keyword&gt;&lt;keyword&gt;pulmonary fibrosis&lt;/keyword&gt;&lt;/keywords&gt;&lt;dates&gt;&lt;year&gt;2020&lt;/year&gt;&lt;pub-dates&gt;&lt;date&gt;Sep 29&lt;/date&gt;&lt;/pub-dates&gt;&lt;/dates&gt;&lt;isbn&gt;1742-1241 (Electronic)&amp;#xD;1368-5031 (Linking)&lt;/isbn&gt;&lt;accession-num&gt;32991035&lt;/accession-num&gt;&lt;urls&gt;&lt;related-urls&gt;&lt;url&gt;https://www.ncbi.nlm.nih.gov/pubmed/32991035&lt;/url&gt;&lt;/related-urls&gt;&lt;/urls&gt;&lt;custom2&gt;PMC7536922&lt;/custom2&gt;&lt;electronic-resource-num&gt;10.1111/ijcp.13746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18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1CC35D20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0DD8464E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3D0DE239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430" w:type="dxa"/>
          </w:tcPr>
          <w:p w14:paraId="58AC6DE9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6A016F3D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54157111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559F8752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9</w:t>
            </w:r>
          </w:p>
        </w:tc>
      </w:tr>
      <w:tr w:rsidR="00625464" w:rsidRPr="00180DAD" w14:paraId="01925384" w14:textId="77777777" w:rsidTr="008A7F2C">
        <w:trPr>
          <w:trHeight w:val="290"/>
        </w:trPr>
        <w:tc>
          <w:tcPr>
            <w:tcW w:w="1795" w:type="dxa"/>
          </w:tcPr>
          <w:p w14:paraId="6875E762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Mandal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NYW5kYWw8L0F1dGhvcj48WWVhcj4yMDIwPC9ZZWFyPjxS
ZWNOdW0+MTQ8L1JlY051bT48RGlzcGxheVRleHQ+PHN0eWxlIGZhY2U9InN1cGVyc2NyaXB0Ij4x
OTwvc3R5bGU+PC9EaXNwbGF5VGV4dD48cmVjb3JkPjxyZWMtbnVtYmVyPjE0PC9yZWMtbnVtYmVy
Pjxmb3JlaWduLWtleXM+PGtleSBhcHA9IkVOIiBkYi1pZD0iZmY5YXdldDV2ZXY5MDRlOXpwdHgw
eDBpZXQwMHB0MnM5eHBmIiB0aW1lc3RhbXA9IjE2MjM5MDMyMDUiPjE0PC9rZXk+PC9mb3JlaWdu
LWtleXM+PHJlZi10eXBlIG5hbWU9IkpvdXJuYWwgQXJ0aWNsZSI+MTc8L3JlZi10eXBlPjxjb250
cmlidXRvcnM+PGF1dGhvcnM+PGF1dGhvcj5NYW5kYWwsIFMuPC9hdXRob3I+PGF1dGhvcj5CYXJu
ZXR0LCBKLjwvYXV0aG9yPjxhdXRob3I+QnJpbGwsIFMuIEUuPC9hdXRob3I+PGF1dGhvcj5Ccm93
biwgSi4gUy48L2F1dGhvcj48YXV0aG9yPkRlbm5lbnksIEUuIEsuPC9hdXRob3I+PGF1dGhvcj5I
YXJlLCBTLiBTLjwvYXV0aG9yPjxhdXRob3I+SGVpZ2h0bWFuLCBNLjwvYXV0aG9yPjxhdXRob3I+
SGlsbG1hbiwgVC4gRS48L2F1dGhvcj48YXV0aG9yPkphY29iLCBKLjwvYXV0aG9yPjxhdXRob3I+
SmFydmlzLCBILiBDLjwvYXV0aG9yPjxhdXRob3I+TGlwbWFuLCBNLiBDLiBJLjwvYXV0aG9yPjxh
dXRob3I+TmFpZHUsIFMuIEIuPC9hdXRob3I+PGF1dGhvcj5OYWlyLCBBLjwvYXV0aG9yPjxhdXRo
b3I+UG9ydGVyLCBKLiBDLjwvYXV0aG9yPjxhdXRob3I+VG9tbGluc29uLCBHLiBTLjwvYXV0aG9y
PjxhdXRob3I+SHVyc3QsIEouIFIuPC9hdXRob3I+PGF1dGhvcj5BLiBSLiBDLiBTdHVkeSBHcm91
cDwvYXV0aG9yPjwvYXV0aG9ycz48L2NvbnRyaWJ1dG9ycz48YXV0aC1hZGRyZXNzPlJlc3BpcmF0
b3J5IE1lZGljaW5lLCBSb3lhbCBGcmVlIExvbmRvbiBOSFMgRm91bmRhdGlvbiBUcnVzdCwgTG9u
ZG9uLCBVSy4mI3hEO0RlcGFydG1lbnQgb2YgUmFkaW9sb2d5LCBSb3lhbCBGcmVlIExvbmRvbiBO
SFMgRm91bmRhdGlvbiBUcnVzdCwgTG9uZG9uLCBVSy4mI3hEO1VDTCBSZXNwaXJhdG9yeSwgVW5p
dmVyc2l0eSBDb2xsZWdlIExvbmRvbiwgTG9uZG9uLCBVSy4mI3hEO1Jlc3BpcmF0b3J5IE1lZGlj
aW5lLCBVbml2ZXJzaXR5IENvbGxlZ2UgTG9uZG9uIEhvc3BpdGFscyBOSFMgRm91bmRhdGlvbiBU
cnVzdCwgTG9uZG9uLCBVSy4mI3hEO0NlbnRyZSBmb3IgTWVkaWNhbCBJbWFnZSBDb21wdXRpbmcs
IFVuaXZlcnNpdHkgQ29sbGVnZSBMb25kb24sIExvbmRvbiwgVUsuJiN4RDtEZXBhcnRtZW50IG9m
IFJhZGlvbG9neSwgVW5pdmVyc2l0eSBDb2xsZWdlIExvbmRvbiBIb3NwaXRhbHMgTkhTIEZvdW5k
YXRpb24gVHJ1c3QsIExvbmRvbiwgVUsuJiN4RDtJbmZlY3Rpb24gYW5kIEltbXVuaXR5LCBVbml2
ZXJzaXR5IENvbGxlZ2UgTG9uZG9uLCBMb25kb24sIFVLLiYjeEQ7UmVzcGlyYXRvcnkgTWVkaWNp
bmUsIFJveWFsIEZyZWUgTG9uZG9uIE5IUyBGb3VuZGF0aW9uIFRydXN0LCBMb25kb24sIFVLIGou
aHVyc3RAdWNsLmFjLnVrLjwvYXV0aC1hZGRyZXNzPjx0aXRsZXM+PHRpdGxlPiZhcG9zO0xvbmct
Q09WSUQmYXBvczs6IGEgY3Jvc3Mtc2VjdGlvbmFsIHN0dWR5IG9mIHBlcnNpc3Rpbmcgc3ltcHRv
bXMsIGJpb21hcmtlciBhbmQgaW1hZ2luZyBhYm5vcm1hbGl0aWVzIGZvbGxvd2luZyBob3NwaXRh
bGlzYXRpb24gZm9yIENPVklELTE5PC90aXRsZT48c2Vjb25kYXJ5LXRpdGxlPlRob3JheDwvc2Vj
b25kYXJ5LXRpdGxlPjwvdGl0bGVzPjxwZXJpb2RpY2FsPjxmdWxsLXRpdGxlPlRob3JheDwvZnVs
bC10aXRsZT48L3BlcmlvZGljYWw+PGVkaXRpb24+MjAyMC8xMS8xMjwvZWRpdGlvbj48a2V5d29y
ZHM+PGtleXdvcmQ+cmVzcGlyYXRvcnkgaW5mZWN0aW9uPC9rZXl3b3JkPjxrZXl3b3JkPnZpcmFs
IGluZmVjdGlvbjwva2V5d29yZD48L2tleXdvcmRzPjxkYXRlcz48eWVhcj4yMDIwPC95ZWFyPjxw
dWItZGF0ZXM+PGRhdGU+Tm92IDEwPC9kYXRlPjwvcHViLWRhdGVzPjwvZGF0ZXM+PGlzYm4+MTQ2
OC0zMjk2IChFbGVjdHJvbmljKSYjeEQ7MDA0MC02Mzc2IChMaW5raW5nKTwvaXNibj48YWNjZXNz
aW9uLW51bT4zMzE3Mjg0NDwvYWNjZXNzaW9uLW51bT48dXJscz48cmVsYXRlZC11cmxzPjx1cmw+
aHR0cHM6Ly93d3cubmNiaS5ubG0ubmloLmdvdi9wdWJtZWQvMzMxNzI4NDQ8L3VybD48L3JlbGF0
ZWQtdXJscz48L3VybHM+PGN1c3RvbTI+UE1DNzY2MTM3ODwvY3VzdG9tMj48ZWxlY3Ryb25pYy1y
ZXNvdXJjZS1udW0+MTAuMTEzNi90aG9yYXhqbmwtMjAyMC0yMTU4MTg8L2VsZWN0cm9uaWMtcmVz
b3VyY2UtbnVtPjwvcmVjb3JkPjwvQ2l0ZT48L0VuZE5vdGU+AG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NYW5kYWw8L0F1dGhvcj48WWVhcj4yMDIwPC9ZZWFyPjxS
ZWNOdW0+MTQ8L1JlY051bT48RGlzcGxheVRleHQ+PHN0eWxlIGZhY2U9InN1cGVyc2NyaXB0Ij4x
OTwvc3R5bGU+PC9EaXNwbGF5VGV4dD48cmVjb3JkPjxyZWMtbnVtYmVyPjE0PC9yZWMtbnVtYmVy
Pjxmb3JlaWduLWtleXM+PGtleSBhcHA9IkVOIiBkYi1pZD0iZmY5YXdldDV2ZXY5MDRlOXpwdHgw
eDBpZXQwMHB0MnM5eHBmIiB0aW1lc3RhbXA9IjE2MjM5MDMyMDUiPjE0PC9rZXk+PC9mb3JlaWdu
LWtleXM+PHJlZi10eXBlIG5hbWU9IkpvdXJuYWwgQXJ0aWNsZSI+MTc8L3JlZi10eXBlPjxjb250
cmlidXRvcnM+PGF1dGhvcnM+PGF1dGhvcj5NYW5kYWwsIFMuPC9hdXRob3I+PGF1dGhvcj5CYXJu
ZXR0LCBKLjwvYXV0aG9yPjxhdXRob3I+QnJpbGwsIFMuIEUuPC9hdXRob3I+PGF1dGhvcj5Ccm93
biwgSi4gUy48L2F1dGhvcj48YXV0aG9yPkRlbm5lbnksIEUuIEsuPC9hdXRob3I+PGF1dGhvcj5I
YXJlLCBTLiBTLjwvYXV0aG9yPjxhdXRob3I+SGVpZ2h0bWFuLCBNLjwvYXV0aG9yPjxhdXRob3I+
SGlsbG1hbiwgVC4gRS48L2F1dGhvcj48YXV0aG9yPkphY29iLCBKLjwvYXV0aG9yPjxhdXRob3I+
SmFydmlzLCBILiBDLjwvYXV0aG9yPjxhdXRob3I+TGlwbWFuLCBNLiBDLiBJLjwvYXV0aG9yPjxh
dXRob3I+TmFpZHUsIFMuIEIuPC9hdXRob3I+PGF1dGhvcj5OYWlyLCBBLjwvYXV0aG9yPjxhdXRo
b3I+UG9ydGVyLCBKLiBDLjwvYXV0aG9yPjxhdXRob3I+VG9tbGluc29uLCBHLiBTLjwvYXV0aG9y
PjxhdXRob3I+SHVyc3QsIEouIFIuPC9hdXRob3I+PGF1dGhvcj5BLiBSLiBDLiBTdHVkeSBHcm91
cDwvYXV0aG9yPjwvYXV0aG9ycz48L2NvbnRyaWJ1dG9ycz48YXV0aC1hZGRyZXNzPlJlc3BpcmF0
b3J5IE1lZGljaW5lLCBSb3lhbCBGcmVlIExvbmRvbiBOSFMgRm91bmRhdGlvbiBUcnVzdCwgTG9u
ZG9uLCBVSy4mI3hEO0RlcGFydG1lbnQgb2YgUmFkaW9sb2d5LCBSb3lhbCBGcmVlIExvbmRvbiBO
SFMgRm91bmRhdGlvbiBUcnVzdCwgTG9uZG9uLCBVSy4mI3hEO1VDTCBSZXNwaXJhdG9yeSwgVW5p
dmVyc2l0eSBDb2xsZWdlIExvbmRvbiwgTG9uZG9uLCBVSy4mI3hEO1Jlc3BpcmF0b3J5IE1lZGlj
aW5lLCBVbml2ZXJzaXR5IENvbGxlZ2UgTG9uZG9uIEhvc3BpdGFscyBOSFMgRm91bmRhdGlvbiBU
cnVzdCwgTG9uZG9uLCBVSy4mI3hEO0NlbnRyZSBmb3IgTWVkaWNhbCBJbWFnZSBDb21wdXRpbmcs
IFVuaXZlcnNpdHkgQ29sbGVnZSBMb25kb24sIExvbmRvbiwgVUsuJiN4RDtEZXBhcnRtZW50IG9m
IFJhZGlvbG9neSwgVW5pdmVyc2l0eSBDb2xsZWdlIExvbmRvbiBIb3NwaXRhbHMgTkhTIEZvdW5k
YXRpb24gVHJ1c3QsIExvbmRvbiwgVUsuJiN4RDtJbmZlY3Rpb24gYW5kIEltbXVuaXR5LCBVbml2
ZXJzaXR5IENvbGxlZ2UgTG9uZG9uLCBMb25kb24sIFVLLiYjeEQ7UmVzcGlyYXRvcnkgTWVkaWNp
bmUsIFJveWFsIEZyZWUgTG9uZG9uIE5IUyBGb3VuZGF0aW9uIFRydXN0LCBMb25kb24sIFVLIGou
aHVyc3RAdWNsLmFjLnVrLjwvYXV0aC1hZGRyZXNzPjx0aXRsZXM+PHRpdGxlPiZhcG9zO0xvbmct
Q09WSUQmYXBvczs6IGEgY3Jvc3Mtc2VjdGlvbmFsIHN0dWR5IG9mIHBlcnNpc3Rpbmcgc3ltcHRv
bXMsIGJpb21hcmtlciBhbmQgaW1hZ2luZyBhYm5vcm1hbGl0aWVzIGZvbGxvd2luZyBob3NwaXRh
bGlzYXRpb24gZm9yIENPVklELTE5PC90aXRsZT48c2Vjb25kYXJ5LXRpdGxlPlRob3JheDwvc2Vj
b25kYXJ5LXRpdGxlPjwvdGl0bGVzPjxwZXJpb2RpY2FsPjxmdWxsLXRpdGxlPlRob3JheDwvZnVs
bC10aXRsZT48L3BlcmlvZGljYWw+PGVkaXRpb24+MjAyMC8xMS8xMjwvZWRpdGlvbj48a2V5d29y
ZHM+PGtleXdvcmQ+cmVzcGlyYXRvcnkgaW5mZWN0aW9uPC9rZXl3b3JkPjxrZXl3b3JkPnZpcmFs
IGluZmVjdGlvbjwva2V5d29yZD48L2tleXdvcmRzPjxkYXRlcz48eWVhcj4yMDIwPC95ZWFyPjxw
dWItZGF0ZXM+PGRhdGU+Tm92IDEwPC9kYXRlPjwvcHViLWRhdGVzPjwvZGF0ZXM+PGlzYm4+MTQ2
OC0zMjk2IChFbGVjdHJvbmljKSYjeEQ7MDA0MC02Mzc2IChMaW5raW5nKTwvaXNibj48YWNjZXNz
aW9uLW51bT4zMzE3Mjg0NDwvYWNjZXNzaW9uLW51bT48dXJscz48cmVsYXRlZC11cmxzPjx1cmw+
aHR0cHM6Ly93d3cubmNiaS5ubG0ubmloLmdvdi9wdWJtZWQvMzMxNzI4NDQ8L3VybD48L3JlbGF0
ZWQtdXJscz48L3VybHM+PGN1c3RvbTI+UE1DNzY2MTM3ODwvY3VzdG9tMj48ZWxlY3Ryb25pYy1y
ZXNvdXJjZS1udW0+MTAuMTEzNi90aG9yYXhqbmwtMjAyMC0yMTU4MTg8L2VsZWN0cm9uaWMtcmVz
b3VyY2UtbnVtPjwvcmVjb3JkPjwvQ2l0ZT48L0VuZE5vdGU+AG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19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0E3A81A2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758BCDF5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F69335B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51E3ED91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01DC6C4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015F270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A69A2AB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1</w:t>
            </w:r>
          </w:p>
        </w:tc>
      </w:tr>
      <w:tr w:rsidR="00625464" w:rsidRPr="00180DAD" w14:paraId="64893187" w14:textId="77777777" w:rsidTr="008A7F2C">
        <w:trPr>
          <w:trHeight w:val="290"/>
        </w:trPr>
        <w:tc>
          <w:tcPr>
            <w:tcW w:w="1795" w:type="dxa"/>
          </w:tcPr>
          <w:p w14:paraId="659AA247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Munro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Munro&lt;/Author&gt;&lt;Year&gt;2020&lt;/Year&gt;&lt;RecNum&gt;15&lt;/RecNum&gt;&lt;DisplayText&gt;&lt;style face="superscript"&gt;20&lt;/style&gt;&lt;/DisplayText&gt;&lt;record&gt;&lt;rec-number&gt;15&lt;/rec-number&gt;&lt;foreign-keys&gt;&lt;key app="EN" db-id="ff9awet5vev904e9zptx0x0iet00pt2s9xpf" timestamp="1623903205"&gt;15&lt;/key&gt;&lt;/foreign-keys&gt;&lt;ref-type name="Journal Article"&gt;17&lt;/ref-type&gt;&lt;contributors&gt;&lt;authors&gt;&lt;author&gt;Munro, K. J.&lt;/author&gt;&lt;author&gt;Uus, K.&lt;/author&gt;&lt;author&gt;Almufarrij, I.&lt;/author&gt;&lt;author&gt;Chaudhuri, N.&lt;/author&gt;&lt;author&gt;Yioe, V.&lt;/author&gt;&lt;/authors&gt;&lt;/contributors&gt;&lt;auth-address&gt;Manchester Centre for Audiology and Deafness, and NIHR Manchester Biomedical Research Centre, Manchester, UK.&amp;#xD;Manchester University NHS Foundation Trust, Wythenshawe Hospital and Manchester Academic Health Science Centre, Manchester, UK.&lt;/auth-address&gt;&lt;titles&gt;&lt;title&gt;Persistent self-reported changes in hearing and tinnitus in post-hospitalisation COVID-19 cases&lt;/title&gt;&lt;secondary-title&gt;Int J Audiol&lt;/secondary-title&gt;&lt;/titles&gt;&lt;periodical&gt;&lt;full-title&gt;Int J Audiol&lt;/full-title&gt;&lt;/periodical&gt;&lt;pages&gt;889-890&lt;/pages&gt;&lt;volume&gt;59&lt;/volume&gt;&lt;number&gt;12&lt;/number&gt;&lt;edition&gt;2020/08/01&lt;/edition&gt;&lt;keywords&gt;&lt;keyword&gt;Adult&lt;/keyword&gt;&lt;keyword&gt;Aged&lt;/keyword&gt;&lt;keyword&gt;Aged, 80 and over&lt;/keyword&gt;&lt;keyword&gt;COVID-19/*complications&lt;/keyword&gt;&lt;keyword&gt;Female&lt;/keyword&gt;&lt;keyword&gt;Hearing Loss/*virology&lt;/keyword&gt;&lt;keyword&gt;Humans&lt;/keyword&gt;&lt;keyword&gt;Male&lt;/keyword&gt;&lt;keyword&gt;Middle Aged&lt;/keyword&gt;&lt;keyword&gt;Patient Discharge&lt;/keyword&gt;&lt;keyword&gt;Self Report&lt;/keyword&gt;&lt;keyword&gt;Tinnitus/*virology&lt;/keyword&gt;&lt;/keywords&gt;&lt;dates&gt;&lt;year&gt;2020&lt;/year&gt;&lt;pub-dates&gt;&lt;date&gt;Dec&lt;/date&gt;&lt;/pub-dates&gt;&lt;/dates&gt;&lt;isbn&gt;1708-8186 (Electronic)&amp;#xD;1499-2027 (Linking)&lt;/isbn&gt;&lt;accession-num&gt;32735466&lt;/accession-num&gt;&lt;urls&gt;&lt;related-urls&gt;&lt;url&gt;https://www.ncbi.nlm.nih.gov/pubmed/32735466&lt;/url&gt;&lt;/related-urls&gt;&lt;/urls&gt;&lt;electronic-resource-num&gt;10.1080/14992027.2020.1798519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20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785067E4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3FAE82ED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24E1838F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7A80C708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960860D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7037C36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6BC0F523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8</w:t>
            </w:r>
          </w:p>
        </w:tc>
      </w:tr>
      <w:tr w:rsidR="00625464" w:rsidRPr="00180DAD" w14:paraId="60B1B736" w14:textId="77777777" w:rsidTr="008A7F2C">
        <w:trPr>
          <w:trHeight w:val="290"/>
        </w:trPr>
        <w:tc>
          <w:tcPr>
            <w:tcW w:w="1795" w:type="dxa"/>
          </w:tcPr>
          <w:p w14:paraId="7E3E04F2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Sonnweber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Tb25ud2ViZXI8L0F1dGhvcj48WWVhcj4yMDIwPC9ZZWFy
PjxSZWNOdW0+MTY8L1JlY051bT48RGlzcGxheVRleHQ+PHN0eWxlIGZhY2U9InN1cGVyc2NyaXB0
Ij4yMTwvc3R5bGU+PC9EaXNwbGF5VGV4dD48cmVjb3JkPjxyZWMtbnVtYmVyPjE2PC9yZWMtbnVt
YmVyPjxmb3JlaWduLWtleXM+PGtleSBhcHA9IkVOIiBkYi1pZD0iZmY5YXdldDV2ZXY5MDRlOXpw
dHgweDBpZXQwMHB0MnM5eHBmIiB0aW1lc3RhbXA9IjE2MjM5MDMyMDUiPjE2PC9rZXk+PC9mb3Jl
aWduLWtleXM+PHJlZi10eXBlIG5hbWU9IkpvdXJuYWwgQXJ0aWNsZSI+MTc8L3JlZi10eXBlPjxj
b250cmlidXRvcnM+PGF1dGhvcnM+PGF1dGhvcj5Tb25ud2ViZXIsIFQuPC9hdXRob3I+PGF1dGhv
cj5Cb2VobSwgQS48L2F1dGhvcj48YXV0aG9yPlNhaGFuaWMsIFMuPC9hdXRob3I+PGF1dGhvcj5Q
aXp6aW5pLCBBLjwvYXV0aG9yPjxhdXRob3I+QWljaG5lciwgTS48L2F1dGhvcj48YXV0aG9yPlNv
bm53ZWJlciwgQi48L2F1dGhvcj48YXV0aG9yPkt1cnosIEsuPC9hdXRob3I+PGF1dGhvcj5Lb3Bw
ZWxzdGF0dGVyLCBTLjwvYXV0aG9yPjxhdXRob3I+SGFzY2hrYSwgRC48L2F1dGhvcj48YXV0aG9y
PlBldHplciwgVi48L2F1dGhvcj48YXV0aG9yPkhpbGJlLCBSLjwvYXV0aG9yPjxhdXRob3I+VGhl
dXJsLCBNLjwvYXV0aG9yPjxhdXRob3I+TGVobmVyLCBELjwvYXV0aG9yPjxhdXRob3I+TmFpcnos
IE0uPC9hdXRob3I+PGF1dGhvcj5QdWNobmVyLCBCLjwvYXV0aG9yPjxhdXRob3I+THVnZXIsIEEu
PC9hdXRob3I+PGF1dGhvcj5TY2h3YWJsLCBDLjwvYXV0aG9yPjxhdXRob3I+QmVsbG1hbm4tV2Vp
bGVyLCBSLjwvYXV0aG9yPjxhdXRob3I+V29sbCwgRS48L2F1dGhvcj48YXV0aG9yPldpZG1hbm4s
IEcuPC9hdXRob3I+PGF1dGhvcj5UYW5jZXZza2ksIEkuPC9hdXRob3I+PGF1dGhvcj5KdWRpdGgg
TG9mZmxlciwgUmFnZzwvYXV0aG9yPjxhdXRob3I+V2Vpc3MsIEcuPC9hdXRob3I+PC9hdXRob3Jz
PjwvY29udHJpYnV0b3JzPjxhdXRoLWFkZHJlc3M+RGVwYXJ0bWVudCBvZiBJbnRlcm5hbCBNZWRp
Y2luZSBJSSwgTWVkaWNhbCBVbml2ZXJzaXR5IG9mIElubnNicnVjaywgQW5pY2hzdHJhc3NlIDM1
LCA2MDIwLCBJbm5zYnJ1Y2ssIEF1c3RyaWEuJiN4RDtEZXBhcnRtZW50IG9mIEludGVybmFsIE1l
ZGljaW5lLCBTdC4gVmluemVueiBIb3NwaXRhbCwgWmFtcywgQXVzdHJpYS4mI3hEO0RlcGFydG1l
bnQgb2YgSW50ZXJuYWwgTWVkaWNpbmUgViwgTWVkaWNhbCBVbml2ZXJzaXR5IG9mIElubnNicnVj
aywgSW5uc2JydWNrLCBBdXN0cmlhLiYjeEQ7RGVwYXJ0bWVudCBvZiBJbnRlcm5hbCBNZWRpY2lu
ZSBJSUksIE1lZGljYWwgVW5pdmVyc2l0eSBvZiBJbm5zYnJ1Y2ssIElubnNicnVjaywgQXVzdHJp
YS4mI3hEO0NsaW5pYyBmb3IgUmVoYWJpbGl0YXRpb24gTXVuc3RlciBhbmQgS2FybCBMYW5kc3Rl
aW5lciBJbnN0aXR1dCBmdXIgSW50ZXJkaXN6aXBsaW5hcmUgRm9yc2NodW5nIGFtIFJlaGEgWmVu
dHJ1bSBNdW5zdGVyLCBNdW5zdGVyLCBBdXN0cmlhLiYjeEQ7RGVwYXJ0bWVudCBvZiBSYWRpb2xv
Z3ksIE1lZGljYWwgVW5pdmVyc2l0eSBvZiBJbm5zYnJ1Y2ssIElubnNicnVjaywgQXVzdHJpYS4m
I3hEO0RlcGFydG1lbnQgb2YgSW50ZXJuYWwgTWVkaWNpbmUgSUksIE1lZGljYWwgVW5pdmVyc2l0
eSBvZiBJbm5zYnJ1Y2ssIEFuaWNoc3RyYXNzZSAzNSwgNjAyMCwgSW5uc2JydWNrLCBBdXN0cmlh
LiBndWVudGVyLndlaXNzQGktbWVkLmFjLmF0LiYjeEQ7Q2hyaXN0aWFuIERvcHBsZXIgTGFib3Jh
dG9yeSBmb3IgSXJvbiBNZXRhYm9saXNtIGFuZCBBbmVtaWEgUmVzZWFyY2gsIElubnNicnVjaywg
QXVzdHJpYS4gZ3VlbnRlci53ZWlzc0BpLW1lZC5hYy5hdC48L2F1dGgtYWRkcmVzcz48dGl0bGVz
Pjx0aXRsZT5QZXJzaXN0aW5nIGFsdGVyYXRpb25zIG9mIGlyb24gaG9tZW9zdGFzaXMgaW4gQ09W
SUQtMTkgYXJlIGFzc29jaWF0ZWQgd2l0aCBub24tcmVzb2x2aW5nIGx1bmcgcGF0aG9sb2dpZXMg
YW5kIHBvb3IgcGF0aWVudHMmYXBvczsgcGVyZm9ybWFuY2U6IGEgcHJvc3BlY3RpdmUgb2JzZXJ2
YXRpb25hbCBjb2hvcnQgc3R1ZHk8L3RpdGxlPjxzZWNvbmRhcnktdGl0bGU+UmVzcGlyIFJlczwv
c2Vjb25kYXJ5LXRpdGxlPjwvdGl0bGVzPjxwZXJpb2RpY2FsPjxmdWxsLXRpdGxlPlJlc3BpciBS
ZXM8L2Z1bGwtdGl0bGU+PC9wZXJpb2RpY2FsPjxwYWdlcz4yNzY8L3BhZ2VzPjx2b2x1bWU+MjE8
L3ZvbHVtZT48bnVtYmVyPjE8L251bWJlcj48ZWRpdGlvbj4yMDIwLzEwLzIzPC9lZGl0aW9uPjxr
ZXl3b3Jkcz48a2V5d29yZD5BZHVsdDwva2V5d29yZD48a2V5d29yZD5BZ2VkPC9rZXl3b3JkPjxr
ZXl3b3JkPkFuZW1pYS9ldGlvbG9neTwva2V5d29yZD48a2V5d29yZD5DLVJlYWN0aXZlIFByb3Rl
aW4vYW5hbHlzaXM8L2tleXdvcmQ+PGtleXdvcmQ+Q292aWQtMTk8L2tleXdvcmQ+PGtleXdvcmQ+
Q29ob3J0IFN0dWRpZXM8L2tleXdvcmQ+PGtleXdvcmQ+Q29yb25hdmlydXMgSW5mZWN0aW9ucy8q
Y29tcGxpY2F0aW9ucy8qbWV0YWJvbGlzbS9waHlzaW9wYXRob2xvZ3k8L2tleXdvcmQ+PGtleXdv
cmQ+RmVtYWxlPC9rZXl3b3JkPjxrZXl3b3JkPkZlcnJpdGlucy9ibG9vZDwva2V5d29yZD48a2V5
d29yZD5Gb2xsb3ctVXAgU3R1ZGllczwva2V5d29yZD48a2V5d29yZD4qSG9tZW9zdGFzaXM8L2tl
eXdvcmQ+PGtleXdvcmQ+SHVtYW5zPC9rZXl3b3JkPjxrZXl3b3JkPkluZmxhbW1hdGlvbi9ldGlv
bG9neS9tZXRhYm9saXNtPC9rZXl3b3JkPjxrZXl3b3JkPkludGVybGV1a2luLTYvYmxvb2Q8L2tl
eXdvcmQ+PGtleXdvcmQ+SXJvbi8qbWV0YWJvbGlzbTwva2V5d29yZD48a2V5d29yZD5MdW5nIERp
c2Vhc2VzLypldGlvbG9neS8qbWV0YWJvbGlzbS9waHlzaW9wYXRob2xvZ3k8L2tleXdvcmQ+PGtl
eXdvcmQ+TWFsZTwva2V5d29yZD48a2V5d29yZD5NaWRkbGUgQWdlZDwva2V5d29yZD48a2V5d29y
ZD5Nb25vY3l0ZXMvbWV0YWJvbGlzbTwva2V5d29yZD48a2V5d29yZD5QYW5kZW1pY3M8L2tleXdv
cmQ+PGtleXdvcmQ+UG5ldW1vbmlhLCBWaXJhbC8qY29tcGxpY2F0aW9ucy8qbWV0YWJvbGlzbS9w
aHlzaW9wYXRob2xvZ3k8L2tleXdvcmQ+PGtleXdvcmQ+UHJvc3BlY3RpdmUgU3R1ZGllczwva2V5
d29yZD48a2V5d29yZD5Ub21vZ3JhcGh5LCBYLVJheSBDb21wdXRlZDwva2V5d29yZD48a2V5d29y
ZD5IZXBjaWRpbjwva2V5d29yZD48a2V5d29yZD5IeXBlcmZlcnJpdGluZW1pYTwva2V5d29yZD48
a2V5d29yZD5Jcm9uIG1ldGFib2xpc208L2tleXdvcmQ+PGtleXdvcmQ+U0FSUy1Db1YtMjwva2V5
d29yZD48L2tleXdvcmRzPjxkYXRlcz48eWVhcj4yMDIwPC95ZWFyPjxwdWItZGF0ZXM+PGRhdGU+
T2N0IDIxPC9kYXRlPjwvcHViLWRhdGVzPjwvZGF0ZXM+PGlzYm4+MTQ2NS05OTNYIChFbGVjdHJv
bmljKSYjeEQ7MTQ2NS05OTIxIChMaW5raW5nKTwvaXNibj48YWNjZXNzaW9uLW51bT4zMzA4NzEx
NjwvYWNjZXNzaW9uLW51bT48dXJscz48cmVsYXRlZC11cmxzPjx1cmw+aHR0cHM6Ly93d3cubmNi
aS5ubG0ubmloLmdvdi9wdWJtZWQvMzMwODcxMTY8L3VybD48L3JlbGF0ZWQtdXJscz48L3VybHM+
PGN1c3RvbTI+UE1DNzU3NTcwMzwvY3VzdG9tMj48ZWxlY3Ryb25pYy1yZXNvdXJjZS1udW0+MTAu
MTE4Ni9zMTI5MzEtMDIwLTAxNTQ2LTI8L2VsZWN0cm9uaWMtcmVzb3VyY2UtbnVtPjwvcmVjb3Jk
PjwvQ2l0ZT48L0VuZE5vdGU+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Tb25ud2ViZXI8L0F1dGhvcj48WWVhcj4yMDIwPC9ZZWFy
PjxSZWNOdW0+MTY8L1JlY051bT48RGlzcGxheVRleHQ+PHN0eWxlIGZhY2U9InN1cGVyc2NyaXB0
Ij4yMTwvc3R5bGU+PC9EaXNwbGF5VGV4dD48cmVjb3JkPjxyZWMtbnVtYmVyPjE2PC9yZWMtbnVt
YmVyPjxmb3JlaWduLWtleXM+PGtleSBhcHA9IkVOIiBkYi1pZD0iZmY5YXdldDV2ZXY5MDRlOXpw
dHgweDBpZXQwMHB0MnM5eHBmIiB0aW1lc3RhbXA9IjE2MjM5MDMyMDUiPjE2PC9rZXk+PC9mb3Jl
aWduLWtleXM+PHJlZi10eXBlIG5hbWU9IkpvdXJuYWwgQXJ0aWNsZSI+MTc8L3JlZi10eXBlPjxj
b250cmlidXRvcnM+PGF1dGhvcnM+PGF1dGhvcj5Tb25ud2ViZXIsIFQuPC9hdXRob3I+PGF1dGhv
cj5Cb2VobSwgQS48L2F1dGhvcj48YXV0aG9yPlNhaGFuaWMsIFMuPC9hdXRob3I+PGF1dGhvcj5Q
aXp6aW5pLCBBLjwvYXV0aG9yPjxhdXRob3I+QWljaG5lciwgTS48L2F1dGhvcj48YXV0aG9yPlNv
bm53ZWJlciwgQi48L2F1dGhvcj48YXV0aG9yPkt1cnosIEsuPC9hdXRob3I+PGF1dGhvcj5Lb3Bw
ZWxzdGF0dGVyLCBTLjwvYXV0aG9yPjxhdXRob3I+SGFzY2hrYSwgRC48L2F1dGhvcj48YXV0aG9y
PlBldHplciwgVi48L2F1dGhvcj48YXV0aG9yPkhpbGJlLCBSLjwvYXV0aG9yPjxhdXRob3I+VGhl
dXJsLCBNLjwvYXV0aG9yPjxhdXRob3I+TGVobmVyLCBELjwvYXV0aG9yPjxhdXRob3I+TmFpcnos
IE0uPC9hdXRob3I+PGF1dGhvcj5QdWNobmVyLCBCLjwvYXV0aG9yPjxhdXRob3I+THVnZXIsIEEu
PC9hdXRob3I+PGF1dGhvcj5TY2h3YWJsLCBDLjwvYXV0aG9yPjxhdXRob3I+QmVsbG1hbm4tV2Vp
bGVyLCBSLjwvYXV0aG9yPjxhdXRob3I+V29sbCwgRS48L2F1dGhvcj48YXV0aG9yPldpZG1hbm4s
IEcuPC9hdXRob3I+PGF1dGhvcj5UYW5jZXZza2ksIEkuPC9hdXRob3I+PGF1dGhvcj5KdWRpdGgg
TG9mZmxlciwgUmFnZzwvYXV0aG9yPjxhdXRob3I+V2Vpc3MsIEcuPC9hdXRob3I+PC9hdXRob3Jz
PjwvY29udHJpYnV0b3JzPjxhdXRoLWFkZHJlc3M+RGVwYXJ0bWVudCBvZiBJbnRlcm5hbCBNZWRp
Y2luZSBJSSwgTWVkaWNhbCBVbml2ZXJzaXR5IG9mIElubnNicnVjaywgQW5pY2hzdHJhc3NlIDM1
LCA2MDIwLCBJbm5zYnJ1Y2ssIEF1c3RyaWEuJiN4RDtEZXBhcnRtZW50IG9mIEludGVybmFsIE1l
ZGljaW5lLCBTdC4gVmluemVueiBIb3NwaXRhbCwgWmFtcywgQXVzdHJpYS4mI3hEO0RlcGFydG1l
bnQgb2YgSW50ZXJuYWwgTWVkaWNpbmUgViwgTWVkaWNhbCBVbml2ZXJzaXR5IG9mIElubnNicnVj
aywgSW5uc2JydWNrLCBBdXN0cmlhLiYjeEQ7RGVwYXJ0bWVudCBvZiBJbnRlcm5hbCBNZWRpY2lu
ZSBJSUksIE1lZGljYWwgVW5pdmVyc2l0eSBvZiBJbm5zYnJ1Y2ssIElubnNicnVjaywgQXVzdHJp
YS4mI3hEO0NsaW5pYyBmb3IgUmVoYWJpbGl0YXRpb24gTXVuc3RlciBhbmQgS2FybCBMYW5kc3Rl
aW5lciBJbnN0aXR1dCBmdXIgSW50ZXJkaXN6aXBsaW5hcmUgRm9yc2NodW5nIGFtIFJlaGEgWmVu
dHJ1bSBNdW5zdGVyLCBNdW5zdGVyLCBBdXN0cmlhLiYjeEQ7RGVwYXJ0bWVudCBvZiBSYWRpb2xv
Z3ksIE1lZGljYWwgVW5pdmVyc2l0eSBvZiBJbm5zYnJ1Y2ssIElubnNicnVjaywgQXVzdHJpYS4m
I3hEO0RlcGFydG1lbnQgb2YgSW50ZXJuYWwgTWVkaWNpbmUgSUksIE1lZGljYWwgVW5pdmVyc2l0
eSBvZiBJbm5zYnJ1Y2ssIEFuaWNoc3RyYXNzZSAzNSwgNjAyMCwgSW5uc2JydWNrLCBBdXN0cmlh
LiBndWVudGVyLndlaXNzQGktbWVkLmFjLmF0LiYjeEQ7Q2hyaXN0aWFuIERvcHBsZXIgTGFib3Jh
dG9yeSBmb3IgSXJvbiBNZXRhYm9saXNtIGFuZCBBbmVtaWEgUmVzZWFyY2gsIElubnNicnVjaywg
QXVzdHJpYS4gZ3VlbnRlci53ZWlzc0BpLW1lZC5hYy5hdC48L2F1dGgtYWRkcmVzcz48dGl0bGVz
Pjx0aXRsZT5QZXJzaXN0aW5nIGFsdGVyYXRpb25zIG9mIGlyb24gaG9tZW9zdGFzaXMgaW4gQ09W
SUQtMTkgYXJlIGFzc29jaWF0ZWQgd2l0aCBub24tcmVzb2x2aW5nIGx1bmcgcGF0aG9sb2dpZXMg
YW5kIHBvb3IgcGF0aWVudHMmYXBvczsgcGVyZm9ybWFuY2U6IGEgcHJvc3BlY3RpdmUgb2JzZXJ2
YXRpb25hbCBjb2hvcnQgc3R1ZHk8L3RpdGxlPjxzZWNvbmRhcnktdGl0bGU+UmVzcGlyIFJlczwv
c2Vjb25kYXJ5LXRpdGxlPjwvdGl0bGVzPjxwZXJpb2RpY2FsPjxmdWxsLXRpdGxlPlJlc3BpciBS
ZXM8L2Z1bGwtdGl0bGU+PC9wZXJpb2RpY2FsPjxwYWdlcz4yNzY8L3BhZ2VzPjx2b2x1bWU+MjE8
L3ZvbHVtZT48bnVtYmVyPjE8L251bWJlcj48ZWRpdGlvbj4yMDIwLzEwLzIzPC9lZGl0aW9uPjxr
ZXl3b3Jkcz48a2V5d29yZD5BZHVsdDwva2V5d29yZD48a2V5d29yZD5BZ2VkPC9rZXl3b3JkPjxr
ZXl3b3JkPkFuZW1pYS9ldGlvbG9neTwva2V5d29yZD48a2V5d29yZD5DLVJlYWN0aXZlIFByb3Rl
aW4vYW5hbHlzaXM8L2tleXdvcmQ+PGtleXdvcmQ+Q292aWQtMTk8L2tleXdvcmQ+PGtleXdvcmQ+
Q29ob3J0IFN0dWRpZXM8L2tleXdvcmQ+PGtleXdvcmQ+Q29yb25hdmlydXMgSW5mZWN0aW9ucy8q
Y29tcGxpY2F0aW9ucy8qbWV0YWJvbGlzbS9waHlzaW9wYXRob2xvZ3k8L2tleXdvcmQ+PGtleXdv
cmQ+RmVtYWxlPC9rZXl3b3JkPjxrZXl3b3JkPkZlcnJpdGlucy9ibG9vZDwva2V5d29yZD48a2V5
d29yZD5Gb2xsb3ctVXAgU3R1ZGllczwva2V5d29yZD48a2V5d29yZD4qSG9tZW9zdGFzaXM8L2tl
eXdvcmQ+PGtleXdvcmQ+SHVtYW5zPC9rZXl3b3JkPjxrZXl3b3JkPkluZmxhbW1hdGlvbi9ldGlv
bG9neS9tZXRhYm9saXNtPC9rZXl3b3JkPjxrZXl3b3JkPkludGVybGV1a2luLTYvYmxvb2Q8L2tl
eXdvcmQ+PGtleXdvcmQ+SXJvbi8qbWV0YWJvbGlzbTwva2V5d29yZD48a2V5d29yZD5MdW5nIERp
c2Vhc2VzLypldGlvbG9neS8qbWV0YWJvbGlzbS9waHlzaW9wYXRob2xvZ3k8L2tleXdvcmQ+PGtl
eXdvcmQ+TWFsZTwva2V5d29yZD48a2V5d29yZD5NaWRkbGUgQWdlZDwva2V5d29yZD48a2V5d29y
ZD5Nb25vY3l0ZXMvbWV0YWJvbGlzbTwva2V5d29yZD48a2V5d29yZD5QYW5kZW1pY3M8L2tleXdv
cmQ+PGtleXdvcmQ+UG5ldW1vbmlhLCBWaXJhbC8qY29tcGxpY2F0aW9ucy8qbWV0YWJvbGlzbS9w
aHlzaW9wYXRob2xvZ3k8L2tleXdvcmQ+PGtleXdvcmQ+UHJvc3BlY3RpdmUgU3R1ZGllczwva2V5
d29yZD48a2V5d29yZD5Ub21vZ3JhcGh5LCBYLVJheSBDb21wdXRlZDwva2V5d29yZD48a2V5d29y
ZD5IZXBjaWRpbjwva2V5d29yZD48a2V5d29yZD5IeXBlcmZlcnJpdGluZW1pYTwva2V5d29yZD48
a2V5d29yZD5Jcm9uIG1ldGFib2xpc208L2tleXdvcmQ+PGtleXdvcmQ+U0FSUy1Db1YtMjwva2V5
d29yZD48L2tleXdvcmRzPjxkYXRlcz48eWVhcj4yMDIwPC95ZWFyPjxwdWItZGF0ZXM+PGRhdGU+
T2N0IDIxPC9kYXRlPjwvcHViLWRhdGVzPjwvZGF0ZXM+PGlzYm4+MTQ2NS05OTNYIChFbGVjdHJv
bmljKSYjeEQ7MTQ2NS05OTIxIChMaW5raW5nKTwvaXNibj48YWNjZXNzaW9uLW51bT4zMzA4NzEx
NjwvYWNjZXNzaW9uLW51bT48dXJscz48cmVsYXRlZC11cmxzPjx1cmw+aHR0cHM6Ly93d3cubmNi
aS5ubG0ubmloLmdvdi9wdWJtZWQvMzMwODcxMTY8L3VybD48L3JlbGF0ZWQtdXJscz48L3VybHM+
PGN1c3RvbTI+UE1DNzU3NTcwMzwvY3VzdG9tMj48ZWxlY3Ryb25pYy1yZXNvdXJjZS1udW0+MTAu
MTE4Ni9zMTI5MzEtMDIwLTAxNTQ2LTI8L2VsZWN0cm9uaWMtcmVzb3VyY2UtbnVtPjwvcmVjb3Jk
PjwvQ2l0ZT48L0VuZE5vdGU+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21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2C50B040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2E86564D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72A993A6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6E9232AD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9AEFBE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49038E49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2876629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1</w:t>
            </w:r>
          </w:p>
        </w:tc>
      </w:tr>
      <w:tr w:rsidR="00625464" w:rsidRPr="00180DAD" w14:paraId="654C92C1" w14:textId="77777777" w:rsidTr="008A7F2C">
        <w:trPr>
          <w:trHeight w:val="290"/>
        </w:trPr>
        <w:tc>
          <w:tcPr>
            <w:tcW w:w="1795" w:type="dxa"/>
          </w:tcPr>
          <w:p w14:paraId="1CCE89D5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Taquet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Taquet&lt;/Author&gt;&lt;Year&gt;2020&lt;/Year&gt;&lt;RecNum&gt;17&lt;/RecNum&gt;&lt;DisplayText&gt;&lt;style face="superscript"&gt;22&lt;/style&gt;&lt;/DisplayText&gt;&lt;record&gt;&lt;rec-number&gt;17&lt;/rec-number&gt;&lt;foreign-keys&gt;&lt;key app="EN" db-id="ff9awet5vev904e9zptx0x0iet00pt2s9xpf" timestamp="1623903205"&gt;17&lt;/key&gt;&lt;/foreign-keys&gt;&lt;ref-type name="Journal Article"&gt;17&lt;/ref-type&gt;&lt;contributors&gt;&lt;authors&gt;&lt;author&gt;Taquet, M.&lt;/author&gt;&lt;author&gt;Luciano, S.&lt;/author&gt;&lt;author&gt;Geddes, J. R.&lt;/author&gt;&lt;author&gt;Harrison, P. J.&lt;/author&gt;&lt;/authors&gt;&lt;/contributors&gt;&lt;auth-address&gt;Department of Psychiatry, University of Oxford, Warneford Hospital, Oxford, UK; Oxford Health NHS Foundation Trust, Oxford, UK.&amp;#xD;TriNetX, Cambridge, MA, USA.&amp;#xD;Department of Psychiatry, University of Oxford, Warneford Hospital, Oxford, UK; Oxford Health NHS Foundation Trust, Oxford, UK. Electronic address: paul.harrison@psych.ox.ac.uk.&lt;/auth-address&gt;&lt;titles&gt;&lt;title&gt;Bidirectional associations between COVID-19 and psychiatric disorder: retrospective cohort studies of 62 354 COVID-19 cases in the USA&lt;/title&gt;&lt;secondary-title&gt;Lancet Psychiatry&lt;/secondary-title&gt;&lt;/titles&gt;&lt;periodical&gt;&lt;full-title&gt;Lancet Psychiatry&lt;/full-title&gt;&lt;/periodical&gt;&lt;edition&gt;2020/11/13&lt;/edition&gt;&lt;dates&gt;&lt;year&gt;2020&lt;/year&gt;&lt;pub-dates&gt;&lt;date&gt;Nov 9&lt;/date&gt;&lt;/pub-dates&gt;&lt;/dates&gt;&lt;isbn&gt;2215-0374 (Electronic)&amp;#xD;2215-0366 (Linking)&lt;/isbn&gt;&lt;accession-num&gt;33181098&lt;/accession-num&gt;&lt;urls&gt;&lt;related-urls&gt;&lt;url&gt;https://www.ncbi.nlm.nih.gov/pubmed/33181098&lt;/url&gt;&lt;/related-urls&gt;&lt;/urls&gt;&lt;electronic-resource-num&gt;10.1016/S2215-0366(20)30462-4&lt;/electronic-resource-num&gt;&lt;/record&gt;&lt;/Cite&gt;&lt;/EndNote&gt;</w:instrText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22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3A8A637B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A173AE0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83A915F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19E7B5DE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6938BCA5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40A9EC38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51D7F7D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0</w:t>
            </w:r>
          </w:p>
        </w:tc>
      </w:tr>
      <w:tr w:rsidR="00625464" w:rsidRPr="00180DAD" w14:paraId="5CFC5E54" w14:textId="77777777" w:rsidTr="008A7F2C">
        <w:trPr>
          <w:trHeight w:val="290"/>
        </w:trPr>
        <w:tc>
          <w:tcPr>
            <w:tcW w:w="1795" w:type="dxa"/>
          </w:tcPr>
          <w:p w14:paraId="45A6DC2A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Tenforde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UZW5mb3JkZTwvQXV0aG9yPjxZZWFyPjIwMjA8L1llYXI+
PFJlY051bT4yPC9SZWNOdW0+PERpc3BsYXlUZXh0PjxzdHlsZSBmYWNlPSJzdXBlcnNjcmlwdCI+
Mzwvc3R5bGU+PC9EaXNwbGF5VGV4dD48cmVjb3JkPjxyZWMtbnVtYmVyPjI8L3JlYy1udW1iZXI+
PGZvcmVpZ24ta2V5cz48a2V5IGFwcD0iRU4iIGRiLWlkPSJmZjlhd2V0NXZldjkwNGU5enB0eDB4
MGlldDAwcHQyczl4cGYiIHRpbWVzdGFtcD0iMTYyMzkwMzIwNSI+Mjwva2V5PjwvZm9yZWlnbi1r
ZXlzPjxyZWYtdHlwZSBuYW1lPSJKb3VybmFsIEFydGljbGUiPjE3PC9yZWYtdHlwZT48Y29udHJp
YnV0b3JzPjxhdXRob3JzPjxhdXRob3I+VGVuZm9yZGUsIE0uIFcuPC9hdXRob3I+PGF1dGhvcj5L
aW0sIFMuIFMuPC9hdXRob3I+PGF1dGhvcj5MaW5kc2VsbCwgQy4gSi48L2F1dGhvcj48YXV0aG9y
PkJpbGxpZyBSb3NlLCBFLjwvYXV0aG9yPjxhdXRob3I+U2hhcGlybywgTi4gSS48L2F1dGhvcj48
YXV0aG9yPkZpbGVzLCBELiBDLjwvYXV0aG9yPjxhdXRob3I+R2liYnMsIEsuIFcuPC9hdXRob3I+
PGF1dGhvcj5Fcmlja3NvbiwgSC4gTC48L2F1dGhvcj48YXV0aG9yPlN0ZWluZ3J1YiwgSi4gUy48
L2F1dGhvcj48YXV0aG9yPlNtaXRobGluZSwgSC4gQS48L2F1dGhvcj48YXV0aG9yPkdvbmcsIE0u
IE4uPC9hdXRob3I+PGF1dGhvcj5BYm9vZGksIE0uIFMuPC9hdXRob3I+PGF1dGhvcj5FeGxpbmUs
IE0uIEMuPC9hdXRob3I+PGF1dGhvcj5IZW5uaW5nLCBELiBKLjwvYXV0aG9yPjxhdXRob3I+V2ls
c29uLCBKLiBHLjwvYXV0aG9yPjxhdXRob3I+S2hhbiwgQS48L2F1dGhvcj48YXV0aG9yPlFhZGly
LCBOLjwvYXV0aG9yPjxhdXRob3I+QnJvd24sIFMuIE0uPC9hdXRob3I+PGF1dGhvcj5QZWx0YW4s
IEkuIEQuPC9hdXRob3I+PGF1dGhvcj5SaWNlLCBULiBXLjwvYXV0aG9yPjxhdXRob3I+SGFnZXIs
IEQuIE4uPC9hdXRob3I+PGF1dGhvcj5HaW5kZSwgQS4gQS48L2F1dGhvcj48YXV0aG9yPlN0dWJi
bGVmaWVsZCwgVy4gQi48L2F1dGhvcj48YXV0aG9yPlBhdGVsLCBNLiBNLjwvYXV0aG9yPjxhdXRo
b3I+U2VsZiwgVy4gSC48L2F1dGhvcj48YXV0aG9yPkZlbGRzdGVpbiwgTC4gUi48L2F1dGhvcj48
YXV0aG9yPkkuIFYuIFkuIE5ldHdvcmsgSW52ZXN0aWdhdG9yczwvYXV0aG9yPjxhdXRob3I+Q2Rj
IENvdmlkLSBSZXNwb25zZSBUZWFtPC9hdXRob3I+PGF1dGhvcj5JLiBWLiBZLiBOZXR3b3JrIElu
dmVzdGlnYXRvcnM8L2F1dGhvcj48L2F1dGhvcnM+PC9jb250cmlidXRvcnM+PHRpdGxlcz48dGl0
bGU+U3ltcHRvbSBEdXJhdGlvbiBhbmQgUmlzayBGYWN0b3JzIGZvciBEZWxheWVkIFJldHVybiB0
byBVc3VhbCBIZWFsdGggQW1vbmcgT3V0cGF0aWVudHMgd2l0aCBDT1ZJRC0xOSBpbiBhIE11bHRp
c3RhdGUgSGVhbHRoIENhcmUgU3lzdGVtcyBOZXR3b3JrIC0gVW5pdGVkIFN0YXRlcywgTWFyY2gt
SnVuZSAyMDIwPC90aXRsZT48c2Vjb25kYXJ5LXRpdGxlPk1NV1IgTW9yYiBNb3J0YWwgV2tseSBS
ZXA8L3NlY29uZGFyeS10aXRsZT48L3RpdGxlcz48cGVyaW9kaWNhbD48ZnVsbC10aXRsZT5NTVdS
IE1vcmIgTW9ydGFsIFdrbHkgUmVwPC9mdWxsLXRpdGxlPjwvcGVyaW9kaWNhbD48cGFnZXM+OTkz
LTk5ODwvcGFnZXM+PHZvbHVtZT42OTwvdm9sdW1lPjxudW1iZXI+MzA8L251bWJlcj48ZWRpdGlv
bj4yMDIwLzA3LzMxPC9lZGl0aW9uPjxrZXl3b3Jkcz48a2V5d29yZD5BZG9sZXNjZW50PC9rZXl3
b3JkPjxrZXl3b3JkPkFkdWx0PC9rZXl3b3JkPjxrZXl3b3JkPipBbWJ1bGF0b3J5IENhcmU8L2tl
eXdvcmQ+PGtleXdvcmQ+Q292aWQtMTk8L2tleXdvcmQ+PGtleXdvcmQ+Q29yb25hdmlydXMgSW5m
ZWN0aW9ucy8qY29tcGxpY2F0aW9ucy9lcGlkZW1pb2xvZ3kvKnRoZXJhcHk8L2tleXdvcmQ+PGtl
eXdvcmQ+RGVsaXZlcnkgb2YgSGVhbHRoIENhcmUvKm9yZ2FuaXphdGlvbiAmYW1wOyBhZG1pbmlz
dHJhdGlvbjwva2V5d29yZD48a2V5d29yZD5GZW1hbGU8L2tleXdvcmQ+PGtleXdvcmQ+SHVtYW5z
PC9rZXl3b3JkPjxrZXl3b3JkPk1hbGU8L2tleXdvcmQ+PGtleXdvcmQ+TWlkZGxlIEFnZWQ8L2tl
eXdvcmQ+PGtleXdvcmQ+UGFuZGVtaWNzPC9rZXl3b3JkPjxrZXl3b3JkPlBuZXVtb25pYSwgVmly
YWwvKmNvbXBsaWNhdGlvbnMvZXBpZGVtaW9sb2d5Lyp0aGVyYXB5PC9rZXl3b3JkPjxrZXl3b3Jk
PipSZWNvdmVyeSBvZiBGdW5jdGlvbjwva2V5d29yZD48a2V5d29yZD5SaXNrIEZhY3RvcnM8L2tl
eXdvcmQ+PGtleXdvcmQ+VGltZSBGYWN0b3JzPC9rZXl3b3JkPjxrZXl3b3JkPlRyZWF0bWVudCBP
dXRjb21lPC9rZXl3b3JkPjxrZXl3b3JkPlVuaXRlZCBTdGF0ZXMvZXBpZGVtaW9sb2d5PC9rZXl3
b3JkPjxrZXl3b3JkPllvdW5nIEFkdWx0PC9rZXl3b3JkPjwva2V5d29yZHM+PGRhdGVzPjx5ZWFy
PjIwMjA8L3llYXI+PHB1Yi1kYXRlcz48ZGF0ZT5KdWwgMzE8L2RhdGU+PC9wdWItZGF0ZXM+PC9k
YXRlcz48aXNibj4xNTQ1LTg2MVggKEVsZWN0cm9uaWMpJiN4RDswMTQ5LTIxOTUgKExpbmtpbmcp
PC9pc2JuPjxhY2Nlc3Npb24tbnVtPjMyNzMwMjM4PC9hY2Nlc3Npb24tbnVtPjx1cmxzPjxyZWxh
dGVkLXVybHM+PHVybD5odHRwczovL3d3dy5uY2JpLm5sbS5uaWguZ292L3B1Ym1lZC8zMjczMDIz
ODwvdXJsPjwvcmVsYXRlZC11cmxzPjwvdXJscz48Y3VzdG9tMj5QTUM3MzkyMzkzIEpvdXJuYWwg
RWRpdG9ycyBmb3JtIGZvciBkaXNjbG9zdXJlIG9mIHBvdGVudGlhbCBjb25mbGljdHMgb2YgaW50
ZXJlc3QuIENocmlzdG9waGVyIEouIExpbmRzZWxsIHJlcG9ydHMgZ3JhbnRzIGZyb20gTmF0aW9u
YWwgSW5zdGl0dXRlcyBvZiBIZWFsdGggYW5kIERlcGFydG1lbnQgb2YgRGVmZW5zZSwgYW5kIGNv
bnRyYWN0cyB3aXRoIHRoZSBNYXJjdXMgRm91bmRhdGlvbiwgQ0RDLCBFbmRwb2ludCBIZWFsdGgs
IEVudGVncmlvbiwgYmlvTWVyaWV1eCwgYW5kIEJpb3NjYXBlIERpZ2l0YWwsIG91dHNpZGUgdGhl
IHN1Ym1pdHRlZCB3b3JrLiBEYW5pZWwgSi4gSGVubmluZyByZXBvcnRzIHBlcnNvbmFsIGZlZXMg
ZnJvbSBDeXRvVmFsZSBhbmQgZ3JhbnRzIGZyb20gQmF4dGVyLCBvdXRzaWRlIHRoZSBzdWJtaXR0
ZWQgd29yay4gQWtyYW0gS2hhbiByZXBvcnRzIGdyYW50cyBmcm9tIFVuaXRlZCBUaGVyYXBldXRp
Y3MsIEFjdGVsaW9uIFBoYXJtYWNldXRpY2FscywgUmVnZW5lcm9uLCBhbmQgUmVhdGEgUGhhcm1h
Y2V1dGljYWxzLCBvdXRzaWRlIHRoZSBzdWJtaXR0ZWQgd29yay4gU2FtdWVsIE0uIEJyb3duIHJl
cG9ydHMgZ3JhbnRzIGZyb20gTmF0aW9uYWwgSW5zdGl0dXRlcyBvZiBIZWFsdGgsIERlcGFydG1l
bnQgb2YgRGVmZW5zZSwgSW50ZXJtb3VudGFpbiBSZXNlYXJjaCBhbmQgTWVkaWNhbCBGb3VuZGF0
aW9uLCBhbmQgSmFuc3NlbiwgY29uc3VsdGluZyBmZWVzIHBhaWQgdG8gaGlzIGVtcGxveWVyIGZy
b20gRmFyb24gYW5kIFNlZGFuYSwgYW5kIHJveWFsdGllcyBmcm9tIE94Zm9yZCBVbml2ZXJzaXR5
IFByZXNzLCBvdXRzaWRlIHRoZSBzdWJtaXR0ZWQgd29yay4gSXRoYW4gRC4gUGVsdGFuIHJlcG9y
dHMgZ3JhbnRzIGZyb20gTmF0aW9uYWwgSW5zdGl0dXRlcyBvZiBIZWFsdGgsIEFzYWhpIEthc2Vp
IFBoYXJtYSwgSW1tdW5leHByZXNzIEluYy4sIEphbnNzZW4gUGhhcm1hY2V1dGljYWxzLCBhbmQg
UmVnZW5lcm9uLCBvdXRzaWRlIHRoZSBzdWJtaXR0ZWQgd29yay4gVG9kZCBXLiBSaWNlIHJlcG9y
dHMgcGVyc29uYWwgZmVlcyBmcm9tIEN1bWJlcmxhbmQgUGhhcm1hY2V1dGljYWxzLCBJbmMuLCBD
eXRvdmFsZSwgSW5jLiwgYW5kIEF2aXNhLCBMTEMsIG91dHNpZGUgdGhlIHN1Ym1pdHRlZCB3b3Jr
LiBObyBvdGhlciBwb3RlbnRpYWwgY29uZmxpY3RzIG9mIGludGVyZXN0IHdlcmUgZGlzY2xvc2Vk
LjwvY3VzdG9tMj48ZWxlY3Ryb25pYy1yZXNvdXJjZS1udW0+MTAuMTU1ODUvbW13ci5tbTY5MzBl
MTwvZWxlY3Ryb25pYy1yZXNvdXJjZS1udW0+PC9yZWNvcmQ+PC9DaXRlPjwvRW5kTm90ZT4A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UZW5mb3JkZTwvQXV0aG9yPjxZZWFyPjIwMjA8L1llYXI+
PFJlY051bT4yPC9SZWNOdW0+PERpc3BsYXlUZXh0PjxzdHlsZSBmYWNlPSJzdXBlcnNjcmlwdCI+
Mzwvc3R5bGU+PC9EaXNwbGF5VGV4dD48cmVjb3JkPjxyZWMtbnVtYmVyPjI8L3JlYy1udW1iZXI+
PGZvcmVpZ24ta2V5cz48a2V5IGFwcD0iRU4iIGRiLWlkPSJmZjlhd2V0NXZldjkwNGU5enB0eDB4
MGlldDAwcHQyczl4cGYiIHRpbWVzdGFtcD0iMTYyMzkwMzIwNSI+Mjwva2V5PjwvZm9yZWlnbi1r
ZXlzPjxyZWYtdHlwZSBuYW1lPSJKb3VybmFsIEFydGljbGUiPjE3PC9yZWYtdHlwZT48Y29udHJp
YnV0b3JzPjxhdXRob3JzPjxhdXRob3I+VGVuZm9yZGUsIE0uIFcuPC9hdXRob3I+PGF1dGhvcj5L
aW0sIFMuIFMuPC9hdXRob3I+PGF1dGhvcj5MaW5kc2VsbCwgQy4gSi48L2F1dGhvcj48YXV0aG9y
PkJpbGxpZyBSb3NlLCBFLjwvYXV0aG9yPjxhdXRob3I+U2hhcGlybywgTi4gSS48L2F1dGhvcj48
YXV0aG9yPkZpbGVzLCBELiBDLjwvYXV0aG9yPjxhdXRob3I+R2liYnMsIEsuIFcuPC9hdXRob3I+
PGF1dGhvcj5Fcmlja3NvbiwgSC4gTC48L2F1dGhvcj48YXV0aG9yPlN0ZWluZ3J1YiwgSi4gUy48
L2F1dGhvcj48YXV0aG9yPlNtaXRobGluZSwgSC4gQS48L2F1dGhvcj48YXV0aG9yPkdvbmcsIE0u
IE4uPC9hdXRob3I+PGF1dGhvcj5BYm9vZGksIE0uIFMuPC9hdXRob3I+PGF1dGhvcj5FeGxpbmUs
IE0uIEMuPC9hdXRob3I+PGF1dGhvcj5IZW5uaW5nLCBELiBKLjwvYXV0aG9yPjxhdXRob3I+V2ls
c29uLCBKLiBHLjwvYXV0aG9yPjxhdXRob3I+S2hhbiwgQS48L2F1dGhvcj48YXV0aG9yPlFhZGly
LCBOLjwvYXV0aG9yPjxhdXRob3I+QnJvd24sIFMuIE0uPC9hdXRob3I+PGF1dGhvcj5QZWx0YW4s
IEkuIEQuPC9hdXRob3I+PGF1dGhvcj5SaWNlLCBULiBXLjwvYXV0aG9yPjxhdXRob3I+SGFnZXIs
IEQuIE4uPC9hdXRob3I+PGF1dGhvcj5HaW5kZSwgQS4gQS48L2F1dGhvcj48YXV0aG9yPlN0dWJi
bGVmaWVsZCwgVy4gQi48L2F1dGhvcj48YXV0aG9yPlBhdGVsLCBNLiBNLjwvYXV0aG9yPjxhdXRo
b3I+U2VsZiwgVy4gSC48L2F1dGhvcj48YXV0aG9yPkZlbGRzdGVpbiwgTC4gUi48L2F1dGhvcj48
YXV0aG9yPkkuIFYuIFkuIE5ldHdvcmsgSW52ZXN0aWdhdG9yczwvYXV0aG9yPjxhdXRob3I+Q2Rj
IENvdmlkLSBSZXNwb25zZSBUZWFtPC9hdXRob3I+PGF1dGhvcj5JLiBWLiBZLiBOZXR3b3JrIElu
dmVzdGlnYXRvcnM8L2F1dGhvcj48L2F1dGhvcnM+PC9jb250cmlidXRvcnM+PHRpdGxlcz48dGl0
bGU+U3ltcHRvbSBEdXJhdGlvbiBhbmQgUmlzayBGYWN0b3JzIGZvciBEZWxheWVkIFJldHVybiB0
byBVc3VhbCBIZWFsdGggQW1vbmcgT3V0cGF0aWVudHMgd2l0aCBDT1ZJRC0xOSBpbiBhIE11bHRp
c3RhdGUgSGVhbHRoIENhcmUgU3lzdGVtcyBOZXR3b3JrIC0gVW5pdGVkIFN0YXRlcywgTWFyY2gt
SnVuZSAyMDIwPC90aXRsZT48c2Vjb25kYXJ5LXRpdGxlPk1NV1IgTW9yYiBNb3J0YWwgV2tseSBS
ZXA8L3NlY29uZGFyeS10aXRsZT48L3RpdGxlcz48cGVyaW9kaWNhbD48ZnVsbC10aXRsZT5NTVdS
IE1vcmIgTW9ydGFsIFdrbHkgUmVwPC9mdWxsLXRpdGxlPjwvcGVyaW9kaWNhbD48cGFnZXM+OTkz
LTk5ODwvcGFnZXM+PHZvbHVtZT42OTwvdm9sdW1lPjxudW1iZXI+MzA8L251bWJlcj48ZWRpdGlv
bj4yMDIwLzA3LzMxPC9lZGl0aW9uPjxrZXl3b3Jkcz48a2V5d29yZD5BZG9sZXNjZW50PC9rZXl3
b3JkPjxrZXl3b3JkPkFkdWx0PC9rZXl3b3JkPjxrZXl3b3JkPipBbWJ1bGF0b3J5IENhcmU8L2tl
eXdvcmQ+PGtleXdvcmQ+Q292aWQtMTk8L2tleXdvcmQ+PGtleXdvcmQ+Q29yb25hdmlydXMgSW5m
ZWN0aW9ucy8qY29tcGxpY2F0aW9ucy9lcGlkZW1pb2xvZ3kvKnRoZXJhcHk8L2tleXdvcmQ+PGtl
eXdvcmQ+RGVsaXZlcnkgb2YgSGVhbHRoIENhcmUvKm9yZ2FuaXphdGlvbiAmYW1wOyBhZG1pbmlz
dHJhdGlvbjwva2V5d29yZD48a2V5d29yZD5GZW1hbGU8L2tleXdvcmQ+PGtleXdvcmQ+SHVtYW5z
PC9rZXl3b3JkPjxrZXl3b3JkPk1hbGU8L2tleXdvcmQ+PGtleXdvcmQ+TWlkZGxlIEFnZWQ8L2tl
eXdvcmQ+PGtleXdvcmQ+UGFuZGVtaWNzPC9rZXl3b3JkPjxrZXl3b3JkPlBuZXVtb25pYSwgVmly
YWwvKmNvbXBsaWNhdGlvbnMvZXBpZGVtaW9sb2d5Lyp0aGVyYXB5PC9rZXl3b3JkPjxrZXl3b3Jk
PipSZWNvdmVyeSBvZiBGdW5jdGlvbjwva2V5d29yZD48a2V5d29yZD5SaXNrIEZhY3RvcnM8L2tl
eXdvcmQ+PGtleXdvcmQ+VGltZSBGYWN0b3JzPC9rZXl3b3JkPjxrZXl3b3JkPlRyZWF0bWVudCBP
dXRjb21lPC9rZXl3b3JkPjxrZXl3b3JkPlVuaXRlZCBTdGF0ZXMvZXBpZGVtaW9sb2d5PC9rZXl3
b3JkPjxrZXl3b3JkPllvdW5nIEFkdWx0PC9rZXl3b3JkPjwva2V5d29yZHM+PGRhdGVzPjx5ZWFy
PjIwMjA8L3llYXI+PHB1Yi1kYXRlcz48ZGF0ZT5KdWwgMzE8L2RhdGU+PC9wdWItZGF0ZXM+PC9k
YXRlcz48aXNibj4xNTQ1LTg2MVggKEVsZWN0cm9uaWMpJiN4RDswMTQ5LTIxOTUgKExpbmtpbmcp
PC9pc2JuPjxhY2Nlc3Npb24tbnVtPjMyNzMwMjM4PC9hY2Nlc3Npb24tbnVtPjx1cmxzPjxyZWxh
dGVkLXVybHM+PHVybD5odHRwczovL3d3dy5uY2JpLm5sbS5uaWguZ292L3B1Ym1lZC8zMjczMDIz
ODwvdXJsPjwvcmVsYXRlZC11cmxzPjwvdXJscz48Y3VzdG9tMj5QTUM3MzkyMzkzIEpvdXJuYWwg
RWRpdG9ycyBmb3JtIGZvciBkaXNjbG9zdXJlIG9mIHBvdGVudGlhbCBjb25mbGljdHMgb2YgaW50
ZXJlc3QuIENocmlzdG9waGVyIEouIExpbmRzZWxsIHJlcG9ydHMgZ3JhbnRzIGZyb20gTmF0aW9u
YWwgSW5zdGl0dXRlcyBvZiBIZWFsdGggYW5kIERlcGFydG1lbnQgb2YgRGVmZW5zZSwgYW5kIGNv
bnRyYWN0cyB3aXRoIHRoZSBNYXJjdXMgRm91bmRhdGlvbiwgQ0RDLCBFbmRwb2ludCBIZWFsdGgs
IEVudGVncmlvbiwgYmlvTWVyaWV1eCwgYW5kIEJpb3NjYXBlIERpZ2l0YWwsIG91dHNpZGUgdGhl
IHN1Ym1pdHRlZCB3b3JrLiBEYW5pZWwgSi4gSGVubmluZyByZXBvcnRzIHBlcnNvbmFsIGZlZXMg
ZnJvbSBDeXRvVmFsZSBhbmQgZ3JhbnRzIGZyb20gQmF4dGVyLCBvdXRzaWRlIHRoZSBzdWJtaXR0
ZWQgd29yay4gQWtyYW0gS2hhbiByZXBvcnRzIGdyYW50cyBmcm9tIFVuaXRlZCBUaGVyYXBldXRp
Y3MsIEFjdGVsaW9uIFBoYXJtYWNldXRpY2FscywgUmVnZW5lcm9uLCBhbmQgUmVhdGEgUGhhcm1h
Y2V1dGljYWxzLCBvdXRzaWRlIHRoZSBzdWJtaXR0ZWQgd29yay4gU2FtdWVsIE0uIEJyb3duIHJl
cG9ydHMgZ3JhbnRzIGZyb20gTmF0aW9uYWwgSW5zdGl0dXRlcyBvZiBIZWFsdGgsIERlcGFydG1l
bnQgb2YgRGVmZW5zZSwgSW50ZXJtb3VudGFpbiBSZXNlYXJjaCBhbmQgTWVkaWNhbCBGb3VuZGF0
aW9uLCBhbmQgSmFuc3NlbiwgY29uc3VsdGluZyBmZWVzIHBhaWQgdG8gaGlzIGVtcGxveWVyIGZy
b20gRmFyb24gYW5kIFNlZGFuYSwgYW5kIHJveWFsdGllcyBmcm9tIE94Zm9yZCBVbml2ZXJzaXR5
IFByZXNzLCBvdXRzaWRlIHRoZSBzdWJtaXR0ZWQgd29yay4gSXRoYW4gRC4gUGVsdGFuIHJlcG9y
dHMgZ3JhbnRzIGZyb20gTmF0aW9uYWwgSW5zdGl0dXRlcyBvZiBIZWFsdGgsIEFzYWhpIEthc2Vp
IFBoYXJtYSwgSW1tdW5leHByZXNzIEluYy4sIEphbnNzZW4gUGhhcm1hY2V1dGljYWxzLCBhbmQg
UmVnZW5lcm9uLCBvdXRzaWRlIHRoZSBzdWJtaXR0ZWQgd29yay4gVG9kZCBXLiBSaWNlIHJlcG9y
dHMgcGVyc29uYWwgZmVlcyBmcm9tIEN1bWJlcmxhbmQgUGhhcm1hY2V1dGljYWxzLCBJbmMuLCBD
eXRvdmFsZSwgSW5jLiwgYW5kIEF2aXNhLCBMTEMsIG91dHNpZGUgdGhlIHN1Ym1pdHRlZCB3b3Jr
LiBObyBvdGhlciBwb3RlbnRpYWwgY29uZmxpY3RzIG9mIGludGVyZXN0IHdlcmUgZGlzY2xvc2Vk
LjwvY3VzdG9tMj48ZWxlY3Ryb25pYy1yZXNvdXJjZS1udW0+MTAuMTU1ODUvbW13ci5tbTY5MzBl
MTwvZWxlY3Ryb25pYy1yZXNvdXJjZS1udW0+PC9yZWNvcmQ+PC9DaXRlPjwvRW5kTm90ZT4A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2D59203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4F3663A1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7498FC6A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2C18620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E7643C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5A13AFFE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405376AB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0</w:t>
            </w:r>
          </w:p>
        </w:tc>
      </w:tr>
      <w:tr w:rsidR="00625464" w:rsidRPr="00180DAD" w14:paraId="579C3C34" w14:textId="77777777" w:rsidTr="008A7F2C">
        <w:trPr>
          <w:trHeight w:val="290"/>
        </w:trPr>
        <w:tc>
          <w:tcPr>
            <w:tcW w:w="1795" w:type="dxa"/>
          </w:tcPr>
          <w:p w14:paraId="58BB9F0C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Townsend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Ub3duc2VuZDwvQXV0aG9yPjxZZWFyPjIwMjE8L1llYXI+
PFJlY051bT4zPC9SZWNOdW0+PERpc3BsYXlUZXh0PjxzdHlsZSBmYWNlPSJzdXBlcnNjcmlwdCI+
NDwvc3R5bGU+PC9EaXNwbGF5VGV4dD48cmVjb3JkPjxyZWMtbnVtYmVyPjM8L3JlYy1udW1iZXI+
PGZvcmVpZ24ta2V5cz48a2V5IGFwcD0iRU4iIGRiLWlkPSJmZjlhd2V0NXZldjkwNGU5enB0eDB4
MGlldDAwcHQyczl4cGYiIHRpbWVzdGFtcD0iMTYyMzkwMzIwNSI+Mzwva2V5PjwvZm9yZWlnbi1r
ZXlzPjxyZWYtdHlwZSBuYW1lPSJKb3VybmFsIEFydGljbGUiPjE3PC9yZWYtdHlwZT48Y29udHJp
YnV0b3JzPjxhdXRob3JzPjxhdXRob3I+VG93bnNlbmQsIEwuPC9hdXRob3I+PGF1dGhvcj5Eb3dk
cywgSi48L2F1dGhvcj48YXV0aG9yPk8mYXBvcztCcmllbiwgSy48L2F1dGhvcj48YXV0aG9yPlNo
ZWlsbCwgRy48L2F1dGhvcj48YXV0aG9yPkR5ZXIsIEEuIEguPC9hdXRob3I+PGF1dGhvcj5PJmFw
b3M7S2VsbHksIEIuPC9hdXRob3I+PGF1dGhvcj5IeW5lcywgSi4gUC48L2F1dGhvcj48YXV0aG9y
Pk1vb25leSwgQS48L2F1dGhvcj48YXV0aG9yPkR1bm5lLCBKLjwvYXV0aG9yPjxhdXRob3I+Tmkg
Q2hlYWxsYWlnaCwgQy48L2F1dGhvcj48YXV0aG9yPk8mYXBvcztGYXJyZWxseSwgQy48L2F1dGhv
cj48YXV0aG9yPkJvdXJrZSwgTi4gTS48L2F1dGhvcj48YXV0aG9yPkNvbmxvbiwgTi48L2F1dGhv
cj48YXV0aG9yPk1hcnRpbi1Mb2VjaGVzLCBJLjwvYXV0aG9yPjxhdXRob3I+QmVyZ2luLCBDLjwv
YXV0aG9yPjxhdXRob3I+TmFkYXJhamFuLCBQLjwvYXV0aG9yPjxhdXRob3I+QmFubmFuLCBDLjwv
YXV0aG9yPjwvYXV0aG9ycz48L2NvbnRyaWJ1dG9ycz48YXV0aC1hZGRyZXNzPlNhaW50IEphbWVz
JmFwb3M7cyBIb3NwaXRhbCwgNTgwMjQsIEluZmVjdGlvdXMgRGlzZWFzZXMsIER1YmxpbiwgSXJl
bGFuZC4mI3hEO1RyaW5pdHkgQ29sbGVnZSwgODgwOSwgQ2xpbmljYWwgTWVkaWNpbmUgLCBEdWJs
aW4sIElyZWxhbmQ7IHRvd25zZW5sQHRjZC5pZS4mI3hEO1NhaW50IEphbWVzJmFwb3M7cyBIb3Nw
aXRhbCwgNTgwMjQsIFBoeXNpb3RoZXJhcHksIER1YmxpbiwgSXJlbGFuZC4mI3hEO1RyaW5pdHkg
Q29sbGVnZSwgODgwOSwgUGh5c2lvdGhlcmFweSwgRHVibGluLCBJcmVsYW5kLiYjeEQ7VHJpbml0
eSBDb2xsZWdlLCA4ODA5LCBNZWRpY2FsIEdlcm9udG9sb2d5LCBTY2hvb2wgb2YgTWVkaWNpbmUs
IFRyaW5pdHkgVHJhbnNsYXRpb25hbCBNZWRpY2luZSBJbnN0aXR1dGUsIER1YmxpbiwgSXJlbGFu
ZC4mI3hEO01hdGVyIE1pc2VyaWNvcmRpYWUgVW5pdmVyc2l0eSBIb3NwaXRhbCwgODg4MSwgUmFk
aW9sb2d5LCBEdWJsaW4sIElyZWxhbmQuJiN4RDtTYWludCBKYW1lcyZhcG9zO3MgSG9zcGl0YWws
IDU4MDI0LCBJbW11bm9sb2d5LCBEdWJsaW4sIElyZWxhbmQuJiN4RDtUcmluaXR5IENvbGxlZ2Us
IDg4MDksIENsaW5pY2FsIE1lZGljaW5lLCBUcmluaXR5IFRyYW5zbGF0aW9uYWwgTWVkaWNpbmUg
SW5zdGl0dXRlLCBEdWJsaW4sIElyZWxhbmQuJiN4RDtUcmluaXR5IENvbGxlZ2UsIDg4MDksIEJp
b2NoZW1pc3RyeSAmYW1wOyBJbW11bm9sb2d5LCBUcmluaXR5IEJpb21lZGljYWwgU2NpZW5jZXMg
SW5zdGl0dXRlLCBEdWJsaW4sIElyZWxhbmQuJiN4RDtUcmluaXR5IENvbGxlZ2UsIDg4MDksIENv
bXBhcmF0aXZlIEltbXVub2xvZ3ksIFNjaG9vbCBvZiBNZWRpY2luZSAsIER1YmxpbiwgSXJlbGFu
ZC4mI3hEO1RyaW5pdHkgQ29sbGVnZSwgODgwOSwgTWVkaWNhbCBHZXJvbnRvbG9neSwgU2Nob29s
IG9mIE1lZGljaW5lLCBUcmluaXR5IFRyYW5zbGF0aW9uYWwgTWVkaWNpbmUgSW5zdGl0dXRlICwg
RHVibGluLCBJcmVsYW5kLiYjeEQ7VHJpbml0eSBDb2xsZWdlLCA4ODA5LCBJbW11bm9sb2d5LCBT
Y2hvb2wgb2YgTWVkaWNpbmUsIER1YmxpbiwgSXJlbGFuZC4mI3hEO1NhaW50IEphbWVzJmFwb3M7
cyBIb3NwaXRhbCwgNTgwMjQsIEludGVuc2l2ZSBDYXJlIE1lZGljaW5lLCBEdWJsaW4sIElyZWxh
bmQuJiN4RDtUcmluaXR5IENvbGxlZ2UsIDg4MDksIENsaW5pY2FsIE1lZGljaW5lLCBUcmluaXR5
IFRyYW5zbGF0aW9uYWwgTWVkaWNpbmUgSW5zdGl0dXRlICwgRHVibGluLCBJcmVsYW5kLiYjeEQ7
U2FpbnQgSmFtZXMmYXBvcztzIEhvc3BpdGFsLCA1ODAyNCwgUmVzcGlyYXRvcnkgTWVkaWNpbmUs
IER1YmxpbiwgSXJlbGFuZC48L2F1dGgtYWRkcmVzcz48dGl0bGVzPjx0aXRsZT5QZXJzaXN0ZW50
IFBvb3IgSGVhbHRoIFBvc3QtQ09WSUQtMTkgSXMgTm90IEFzc29jaWF0ZWQgd2l0aCBSZXNwaXJh
dG9yeSBDb21wbGljYXRpb25zIG9yIEluaXRpYWwgRGlzZWFzZSBTZXZlcml0eTwvdGl0bGU+PHNl
Y29uZGFyeS10aXRsZT5Bbm4gQW0gVGhvcmFjIFNvYzwvc2Vjb25kYXJ5LXRpdGxlPjwvdGl0bGVz
PjxwZXJpb2RpY2FsPjxmdWxsLXRpdGxlPkFubiBBbSBUaG9yYWMgU29jPC9mdWxsLXRpdGxlPjwv
cGVyaW9kaWNhbD48ZWRpdGlvbj4yMDIxLzAxLzA5PC9lZGl0aW9uPjxkYXRlcz48eWVhcj4yMDIx
PC95ZWFyPjxwdWItZGF0ZXM+PGRhdGU+SmFuIDg8L2RhdGU+PC9wdWItZGF0ZXM+PC9kYXRlcz48
aXNibj4yMzI1LTY2MjEgKEVsZWN0cm9uaWMpJiN4RDsyMzI1LTY2MjEgKExpbmtpbmcpPC9pc2Ju
PjxhY2Nlc3Npb24tbnVtPjMzNDEzMDI2PC9hY2Nlc3Npb24tbnVtPjx1cmxzPjxyZWxhdGVkLXVy
bHM+PHVybD5odHRwczovL3d3dy5uY2JpLm5sbS5uaWguZ292L3B1Ym1lZC8zMzQxMzAyNjwvdXJs
PjwvcmVsYXRlZC11cmxzPjwvdXJscz48ZWxlY3Ryb25pYy1yZXNvdXJjZS1udW0+MTAuMTUxMy9B
bm5hbHNBVFMuMjAyMDA5LTExNzVPQzwvZWxlY3Ryb25pYy1yZXNvdXJjZS1udW0+PC9yZWNvcmQ+
PC9DaXRlPjwvRW5kTm90ZT5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Ub3duc2VuZDwvQXV0aG9yPjxZZWFyPjIwMjE8L1llYXI+
PFJlY051bT4zPC9SZWNOdW0+PERpc3BsYXlUZXh0PjxzdHlsZSBmYWNlPSJzdXBlcnNjcmlwdCI+
NDwvc3R5bGU+PC9EaXNwbGF5VGV4dD48cmVjb3JkPjxyZWMtbnVtYmVyPjM8L3JlYy1udW1iZXI+
PGZvcmVpZ24ta2V5cz48a2V5IGFwcD0iRU4iIGRiLWlkPSJmZjlhd2V0NXZldjkwNGU5enB0eDB4
MGlldDAwcHQyczl4cGYiIHRpbWVzdGFtcD0iMTYyMzkwMzIwNSI+Mzwva2V5PjwvZm9yZWlnbi1r
ZXlzPjxyZWYtdHlwZSBuYW1lPSJKb3VybmFsIEFydGljbGUiPjE3PC9yZWYtdHlwZT48Y29udHJp
YnV0b3JzPjxhdXRob3JzPjxhdXRob3I+VG93bnNlbmQsIEwuPC9hdXRob3I+PGF1dGhvcj5Eb3dk
cywgSi48L2F1dGhvcj48YXV0aG9yPk8mYXBvcztCcmllbiwgSy48L2F1dGhvcj48YXV0aG9yPlNo
ZWlsbCwgRy48L2F1dGhvcj48YXV0aG9yPkR5ZXIsIEEuIEguPC9hdXRob3I+PGF1dGhvcj5PJmFw
b3M7S2VsbHksIEIuPC9hdXRob3I+PGF1dGhvcj5IeW5lcywgSi4gUC48L2F1dGhvcj48YXV0aG9y
Pk1vb25leSwgQS48L2F1dGhvcj48YXV0aG9yPkR1bm5lLCBKLjwvYXV0aG9yPjxhdXRob3I+Tmkg
Q2hlYWxsYWlnaCwgQy48L2F1dGhvcj48YXV0aG9yPk8mYXBvcztGYXJyZWxseSwgQy48L2F1dGhv
cj48YXV0aG9yPkJvdXJrZSwgTi4gTS48L2F1dGhvcj48YXV0aG9yPkNvbmxvbiwgTi48L2F1dGhv
cj48YXV0aG9yPk1hcnRpbi1Mb2VjaGVzLCBJLjwvYXV0aG9yPjxhdXRob3I+QmVyZ2luLCBDLjwv
YXV0aG9yPjxhdXRob3I+TmFkYXJhamFuLCBQLjwvYXV0aG9yPjxhdXRob3I+QmFubmFuLCBDLjwv
YXV0aG9yPjwvYXV0aG9ycz48L2NvbnRyaWJ1dG9ycz48YXV0aC1hZGRyZXNzPlNhaW50IEphbWVz
JmFwb3M7cyBIb3NwaXRhbCwgNTgwMjQsIEluZmVjdGlvdXMgRGlzZWFzZXMsIER1YmxpbiwgSXJl
bGFuZC4mI3hEO1RyaW5pdHkgQ29sbGVnZSwgODgwOSwgQ2xpbmljYWwgTWVkaWNpbmUgLCBEdWJs
aW4sIElyZWxhbmQ7IHRvd25zZW5sQHRjZC5pZS4mI3hEO1NhaW50IEphbWVzJmFwb3M7cyBIb3Nw
aXRhbCwgNTgwMjQsIFBoeXNpb3RoZXJhcHksIER1YmxpbiwgSXJlbGFuZC4mI3hEO1RyaW5pdHkg
Q29sbGVnZSwgODgwOSwgUGh5c2lvdGhlcmFweSwgRHVibGluLCBJcmVsYW5kLiYjeEQ7VHJpbml0
eSBDb2xsZWdlLCA4ODA5LCBNZWRpY2FsIEdlcm9udG9sb2d5LCBTY2hvb2wgb2YgTWVkaWNpbmUs
IFRyaW5pdHkgVHJhbnNsYXRpb25hbCBNZWRpY2luZSBJbnN0aXR1dGUsIER1YmxpbiwgSXJlbGFu
ZC4mI3hEO01hdGVyIE1pc2VyaWNvcmRpYWUgVW5pdmVyc2l0eSBIb3NwaXRhbCwgODg4MSwgUmFk
aW9sb2d5LCBEdWJsaW4sIElyZWxhbmQuJiN4RDtTYWludCBKYW1lcyZhcG9zO3MgSG9zcGl0YWws
IDU4MDI0LCBJbW11bm9sb2d5LCBEdWJsaW4sIElyZWxhbmQuJiN4RDtUcmluaXR5IENvbGxlZ2Us
IDg4MDksIENsaW5pY2FsIE1lZGljaW5lLCBUcmluaXR5IFRyYW5zbGF0aW9uYWwgTWVkaWNpbmUg
SW5zdGl0dXRlLCBEdWJsaW4sIElyZWxhbmQuJiN4RDtUcmluaXR5IENvbGxlZ2UsIDg4MDksIEJp
b2NoZW1pc3RyeSAmYW1wOyBJbW11bm9sb2d5LCBUcmluaXR5IEJpb21lZGljYWwgU2NpZW5jZXMg
SW5zdGl0dXRlLCBEdWJsaW4sIElyZWxhbmQuJiN4RDtUcmluaXR5IENvbGxlZ2UsIDg4MDksIENv
bXBhcmF0aXZlIEltbXVub2xvZ3ksIFNjaG9vbCBvZiBNZWRpY2luZSAsIER1YmxpbiwgSXJlbGFu
ZC4mI3hEO1RyaW5pdHkgQ29sbGVnZSwgODgwOSwgTWVkaWNhbCBHZXJvbnRvbG9neSwgU2Nob29s
IG9mIE1lZGljaW5lLCBUcmluaXR5IFRyYW5zbGF0aW9uYWwgTWVkaWNpbmUgSW5zdGl0dXRlICwg
RHVibGluLCBJcmVsYW5kLiYjeEQ7VHJpbml0eSBDb2xsZWdlLCA4ODA5LCBJbW11bm9sb2d5LCBT
Y2hvb2wgb2YgTWVkaWNpbmUsIER1YmxpbiwgSXJlbGFuZC4mI3hEO1NhaW50IEphbWVzJmFwb3M7
cyBIb3NwaXRhbCwgNTgwMjQsIEludGVuc2l2ZSBDYXJlIE1lZGljaW5lLCBEdWJsaW4sIElyZWxh
bmQuJiN4RDtUcmluaXR5IENvbGxlZ2UsIDg4MDksIENsaW5pY2FsIE1lZGljaW5lLCBUcmluaXR5
IFRyYW5zbGF0aW9uYWwgTWVkaWNpbmUgSW5zdGl0dXRlICwgRHVibGluLCBJcmVsYW5kLiYjeEQ7
U2FpbnQgSmFtZXMmYXBvcztzIEhvc3BpdGFsLCA1ODAyNCwgUmVzcGlyYXRvcnkgTWVkaWNpbmUs
IER1YmxpbiwgSXJlbGFuZC48L2F1dGgtYWRkcmVzcz48dGl0bGVzPjx0aXRsZT5QZXJzaXN0ZW50
IFBvb3IgSGVhbHRoIFBvc3QtQ09WSUQtMTkgSXMgTm90IEFzc29jaWF0ZWQgd2l0aCBSZXNwaXJh
dG9yeSBDb21wbGljYXRpb25zIG9yIEluaXRpYWwgRGlzZWFzZSBTZXZlcml0eTwvdGl0bGU+PHNl
Y29uZGFyeS10aXRsZT5Bbm4gQW0gVGhvcmFjIFNvYzwvc2Vjb25kYXJ5LXRpdGxlPjwvdGl0bGVz
PjxwZXJpb2RpY2FsPjxmdWxsLXRpdGxlPkFubiBBbSBUaG9yYWMgU29jPC9mdWxsLXRpdGxlPjwv
cGVyaW9kaWNhbD48ZWRpdGlvbj4yMDIxLzAxLzA5PC9lZGl0aW9uPjxkYXRlcz48eWVhcj4yMDIx
PC95ZWFyPjxwdWItZGF0ZXM+PGRhdGU+SmFuIDg8L2RhdGU+PC9wdWItZGF0ZXM+PC9kYXRlcz48
aXNibj4yMzI1LTY2MjEgKEVsZWN0cm9uaWMpJiN4RDsyMzI1LTY2MjEgKExpbmtpbmcpPC9pc2Ju
PjxhY2Nlc3Npb24tbnVtPjMzNDEzMDI2PC9hY2Nlc3Npb24tbnVtPjx1cmxzPjxyZWxhdGVkLXVy
bHM+PHVybD5odHRwczovL3d3dy5uY2JpLm5sbS5uaWguZ292L3B1Ym1lZC8zMzQxMzAyNjwvdXJs
PjwvcmVsYXRlZC11cmxzPjwvdXJscz48ZWxlY3Ryb25pYy1yZXNvdXJjZS1udW0+MTAuMTUxMy9B
bm5hbHNBVFMuMjAyMDA5LTExNzVPQzwvZWxlY3Ryb25pYy1yZXNvdXJjZS1udW0+PC9yZWNvcmQ+
PC9DaXRlPjwvRW5kTm90ZT5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30D163BB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BEBC4A3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EE39AE6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0CBA42CC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60A14C65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26FCB90D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4853F2F3" w14:textId="77777777" w:rsidR="00625464" w:rsidRPr="00180DAD" w:rsidRDefault="00625464" w:rsidP="008A7F2C">
            <w:pPr>
              <w:jc w:val="center"/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t>9</w:t>
            </w:r>
          </w:p>
        </w:tc>
      </w:tr>
      <w:tr w:rsidR="00625464" w:rsidRPr="00180DAD" w14:paraId="4C8F731B" w14:textId="77777777" w:rsidTr="008A7F2C">
        <w:trPr>
          <w:trHeight w:val="290"/>
        </w:trPr>
        <w:tc>
          <w:tcPr>
            <w:tcW w:w="1795" w:type="dxa"/>
          </w:tcPr>
          <w:p w14:paraId="1FBE6E42" w14:textId="77777777" w:rsidR="00625464" w:rsidRPr="00180DAD" w:rsidRDefault="00625464" w:rsidP="008A7F2C">
            <w:pPr>
              <w:rPr>
                <w:color w:val="000000"/>
                <w:sz w:val="22"/>
                <w:szCs w:val="22"/>
              </w:rPr>
            </w:pPr>
            <w:r w:rsidRPr="00180DAD">
              <w:rPr>
                <w:color w:val="000000"/>
                <w:sz w:val="22"/>
                <w:szCs w:val="22"/>
              </w:rPr>
              <w:lastRenderedPageBreak/>
              <w:t>Xiong</w:t>
            </w:r>
            <w:r w:rsidRPr="00180DAD">
              <w:rPr>
                <w:sz w:val="22"/>
                <w:szCs w:val="22"/>
              </w:rPr>
              <w:t xml:space="preserve"> </w:t>
            </w:r>
            <w:r w:rsidRPr="00180DAD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YaW9uZzwvQXV0aG9yPjxZZWFyPjIwMjE8L1llYXI+PFJl
Y051bT4xOTwvUmVjTnVtPjxEaXNwbGF5VGV4dD48c3R5bGUgZmFjZT0ic3VwZXJzY3JpcHQiPjI0
PC9zdHlsZT48L0Rpc3BsYXlUZXh0PjxyZWNvcmQ+PHJlYy1udW1iZXI+MTk8L3JlYy1udW1iZXI+
PGZvcmVpZ24ta2V5cz48a2V5IGFwcD0iRU4iIGRiLWlkPSJmZjlhd2V0NXZldjkwNGU5enB0eDB4
MGlldDAwcHQyczl4cGYiIHRpbWVzdGFtcD0iMTYyMzkwMzIwNSI+MTk8L2tleT48L2ZvcmVpZ24t
a2V5cz48cmVmLXR5cGUgbmFtZT0iSm91cm5hbCBBcnRpY2xlIj4xNzwvcmVmLXR5cGU+PGNvbnRy
aWJ1dG9ycz48YXV0aG9ycz48YXV0aG9yPlhpb25nLCBRLjwvYXV0aG9yPjxhdXRob3I+WHUsIE0u
PC9hdXRob3I+PGF1dGhvcj5MaSwgSi48L2F1dGhvcj48YXV0aG9yPkxpdSwgWS48L2F1dGhvcj48
YXV0aG9yPlpoYW5nLCBKLjwvYXV0aG9yPjxhdXRob3I+WHUsIFkuPC9hdXRob3I+PGF1dGhvcj5E
b25nLCBXLjwvYXV0aG9yPjwvYXV0aG9ycz48L2NvbnRyaWJ1dG9ycz48YXV0aC1hZGRyZXNzPkRl
cGFydG1lbnQgb2YgR2FzdHJvZW50ZXJvbG9neSwgUmVubWluIEhvc3BpdGFsIG9mIFd1aGFuIFVu
aXZlcnNpdHksIFd1aGFuLCBDaGluYS4mI3hEO0RlcGFydG1lbnQgb2YgT3Rvcmhpbm9sYXJ5bmdv
bG9neSwgUmVubWluIEhvc3BpdGFsIG9mIFd1aGFuIFVuaXZlcnNpdHksIFd1aGFuLCBDaGluYS4g
RWxlY3Ryb25pYyBhZGRyZXNzOiB4eTM3MTM4QDE2My5jb20uJiN4RDtEZXBhcnRtZW50IG9mIEdh
c3Ryb2VudGVyb2xvZ3ksIFJlbm1pbiBIb3NwaXRhbCBvZiBXdWhhbiBVbml2ZXJzaXR5LCBXdWhh
biwgQ2hpbmEuIEVsZWN0cm9uaWMgYWRkcmVzczogZHdnQHdodS5lZHUuY24uPC9hdXRoLWFkZHJl
c3M+PHRpdGxlcz48dGl0bGU+Q2xpbmljYWwgc2VxdWVsYWUgb2YgQ09WSUQtMTkgc3Vydml2b3Jz
IGluIFd1aGFuLCBDaGluYTogYSBzaW5nbGUtY2VudHJlIGxvbmdpdHVkaW5hbCBzdHVkeTwvdGl0
bGU+PHNlY29uZGFyeS10aXRsZT5DbGluIE1pY3JvYmlvbCBJbmZlY3Q8L3NlY29uZGFyeS10aXRs
ZT48L3RpdGxlcz48cGVyaW9kaWNhbD48ZnVsbC10aXRsZT5DbGluIE1pY3JvYmlvbCBJbmZlY3Q8
L2Z1bGwtdGl0bGU+PC9wZXJpb2RpY2FsPjxwYWdlcz44OS05NTwvcGFnZXM+PHZvbHVtZT4yNzwv
dm9sdW1lPjxudW1iZXI+MTwvbnVtYmVyPjxlZGl0aW9uPjIwMjAvMDkvMjc8L2VkaXRpb24+PGtl
eXdvcmRzPjxrZXl3b3JkPkFkdWx0PC9rZXl3b3JkPjxrZXl3b3JkPkFsb3BlY2lhL2NvbXBsaWNh
dGlvbnMvKmVwaWRlbWlvbG9neS9waHlzaW9wYXRob2xvZ3kvdGhlcmFweTwva2V5d29yZD48a2V5
d29yZD5DT1ZJRC0xOS9jb21wbGljYXRpb25zLyplcGlkZW1pb2xvZ3kvcGh5c2lvcGF0aG9sb2d5
L3RoZXJhcHk8L2tleXdvcmQ+PGtleXdvcmQ+Q2hpbmEvZXBpZGVtaW9sb2d5PC9rZXl3b3JkPjxr
ZXl3b3JkPkNvbnZhbGVzY2VuY2U8L2tleXdvcmQ+PGtleXdvcmQ+RHlzcG5lYS9jb21wbGljYXRp
b25zLyplcGlkZW1pb2xvZ3kvcGh5c2lvcGF0aG9sb2d5L3RoZXJhcHk8L2tleXdvcmQ+PGtleXdv
cmQ+RmF0aWd1ZS9jb21wbGljYXRpb25zLyplcGlkZW1pb2xvZ3kvcGh5c2lvcGF0aG9sb2d5L3Ro
ZXJhcHk8L2tleXdvcmQ+PGtleXdvcmQ+RmVtYWxlPC9rZXl3b3JkPjxrZXl3b3JkPkh1bWFuczwv
a2V5d29yZD48a2V5d29yZD5MZW5ndGggb2YgU3RheS9zdGF0aXN0aWNzICZhbXA7IG51bWVyaWNh
bCBkYXRhPC9rZXl3b3JkPjxrZXl3b3JkPkxvbmdpdHVkaW5hbCBTdHVkaWVzPC9rZXl3b3JkPjxr
ZXl3b3JkPk1hbGU8L2tleXdvcmQ+PGtleXdvcmQ+TWlkZGxlIEFnZWQ8L2tleXdvcmQ+PGtleXdv
cmQ+UGF0aWVudCBEaXNjaGFyZ2U8L2tleXdvcmQ+PGtleXdvcmQ+UmlzayBGYWN0b3JzPC9rZXl3
b3JkPjxrZXl3b3JkPlNBUlMtQ29WLTIvcGF0aG9nZW5pY2l0eTwva2V5d29yZD48a2V5d29yZD5T
ZXZlcml0eSBvZiBJbGxuZXNzIEluZGV4PC9rZXl3b3JkPjxrZXl3b3JkPipTdXJ2aXZvcnM8L2tl
eXdvcmQ+PGtleXdvcmQ+VGFjaHljYXJkaWEvY29tcGxpY2F0aW9ucy8qZXBpZGVtaW9sb2d5L3Bo
eXNpb3BhdGhvbG9neS90aGVyYXB5PC9rZXl3b3JkPjxrZXl3b3JkPkNvdmlkLTE5PC9rZXl3b3Jk
PjxrZXl3b3JkPkNsaW5pY2FsIHNlcXVlbGFlPC9rZXl3b3JkPjxrZXl3b3JkPkVhcmx5IHJlY292
ZXJ5PC9rZXl3b3JkPjxrZXl3b3JkPlNBUlMtQ29WLTI8L2tleXdvcmQ+PGtleXdvcmQ+U3Vydml2
b3JzPC9rZXl3b3JkPjwva2V5d29yZHM+PGRhdGVzPjx5ZWFyPjIwMjE8L3llYXI+PHB1Yi1kYXRl
cz48ZGF0ZT5KYW48L2RhdGU+PC9wdWItZGF0ZXM+PC9kYXRlcz48aXNibj4xNDY5LTA2OTEgKEVs
ZWN0cm9uaWMpJiN4RDsxMTk4LTc0M1ggKExpbmtpbmcpPC9pc2JuPjxhY2Nlc3Npb24tbnVtPjMy
OTc5NTc0PC9hY2Nlc3Npb24tbnVtPjx1cmxzPjxyZWxhdGVkLXVybHM+PHVybD5odHRwczovL3d3
dy5uY2JpLm5sbS5uaWguZ292L3B1Ym1lZC8zMjk3OTU3NDwvdXJsPjwvcmVsYXRlZC11cmxzPjwv
dXJscz48Y3VzdG9tMj5QTUM3NTEwNzcxPC9jdXN0b20yPjxlbGVjdHJvbmljLXJlc291cmNlLW51
bT4xMC4xMDE2L2ouY21pLjIwMjAuMDkuMDIzPC9lbGVjdHJvbmljLXJlc291cmNlLW51bT48L3Jl
Y29yZD48L0NpdGU+PC9FbmROb3RlPgB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YaW9uZzwvQXV0aG9yPjxZZWFyPjIwMjE8L1llYXI+PFJl
Y051bT4xOTwvUmVjTnVtPjxEaXNwbGF5VGV4dD48c3R5bGUgZmFjZT0ic3VwZXJzY3JpcHQiPjI0
PC9zdHlsZT48L0Rpc3BsYXlUZXh0PjxyZWNvcmQ+PHJlYy1udW1iZXI+MTk8L3JlYy1udW1iZXI+
PGZvcmVpZ24ta2V5cz48a2V5IGFwcD0iRU4iIGRiLWlkPSJmZjlhd2V0NXZldjkwNGU5enB0eDB4
MGlldDAwcHQyczl4cGYiIHRpbWVzdGFtcD0iMTYyMzkwMzIwNSI+MTk8L2tleT48L2ZvcmVpZ24t
a2V5cz48cmVmLXR5cGUgbmFtZT0iSm91cm5hbCBBcnRpY2xlIj4xNzwvcmVmLXR5cGU+PGNvbnRy
aWJ1dG9ycz48YXV0aG9ycz48YXV0aG9yPlhpb25nLCBRLjwvYXV0aG9yPjxhdXRob3I+WHUsIE0u
PC9hdXRob3I+PGF1dGhvcj5MaSwgSi48L2F1dGhvcj48YXV0aG9yPkxpdSwgWS48L2F1dGhvcj48
YXV0aG9yPlpoYW5nLCBKLjwvYXV0aG9yPjxhdXRob3I+WHUsIFkuPC9hdXRob3I+PGF1dGhvcj5E
b25nLCBXLjwvYXV0aG9yPjwvYXV0aG9ycz48L2NvbnRyaWJ1dG9ycz48YXV0aC1hZGRyZXNzPkRl
cGFydG1lbnQgb2YgR2FzdHJvZW50ZXJvbG9neSwgUmVubWluIEhvc3BpdGFsIG9mIFd1aGFuIFVu
aXZlcnNpdHksIFd1aGFuLCBDaGluYS4mI3hEO0RlcGFydG1lbnQgb2YgT3Rvcmhpbm9sYXJ5bmdv
bG9neSwgUmVubWluIEhvc3BpdGFsIG9mIFd1aGFuIFVuaXZlcnNpdHksIFd1aGFuLCBDaGluYS4g
RWxlY3Ryb25pYyBhZGRyZXNzOiB4eTM3MTM4QDE2My5jb20uJiN4RDtEZXBhcnRtZW50IG9mIEdh
c3Ryb2VudGVyb2xvZ3ksIFJlbm1pbiBIb3NwaXRhbCBvZiBXdWhhbiBVbml2ZXJzaXR5LCBXdWhh
biwgQ2hpbmEuIEVsZWN0cm9uaWMgYWRkcmVzczogZHdnQHdodS5lZHUuY24uPC9hdXRoLWFkZHJl
c3M+PHRpdGxlcz48dGl0bGU+Q2xpbmljYWwgc2VxdWVsYWUgb2YgQ09WSUQtMTkgc3Vydml2b3Jz
IGluIFd1aGFuLCBDaGluYTogYSBzaW5nbGUtY2VudHJlIGxvbmdpdHVkaW5hbCBzdHVkeTwvdGl0
bGU+PHNlY29uZGFyeS10aXRsZT5DbGluIE1pY3JvYmlvbCBJbmZlY3Q8L3NlY29uZGFyeS10aXRs
ZT48L3RpdGxlcz48cGVyaW9kaWNhbD48ZnVsbC10aXRsZT5DbGluIE1pY3JvYmlvbCBJbmZlY3Q8
L2Z1bGwtdGl0bGU+PC9wZXJpb2RpY2FsPjxwYWdlcz44OS05NTwvcGFnZXM+PHZvbHVtZT4yNzwv
dm9sdW1lPjxudW1iZXI+MTwvbnVtYmVyPjxlZGl0aW9uPjIwMjAvMDkvMjc8L2VkaXRpb24+PGtl
eXdvcmRzPjxrZXl3b3JkPkFkdWx0PC9rZXl3b3JkPjxrZXl3b3JkPkFsb3BlY2lhL2NvbXBsaWNh
dGlvbnMvKmVwaWRlbWlvbG9neS9waHlzaW9wYXRob2xvZ3kvdGhlcmFweTwva2V5d29yZD48a2V5
d29yZD5DT1ZJRC0xOS9jb21wbGljYXRpb25zLyplcGlkZW1pb2xvZ3kvcGh5c2lvcGF0aG9sb2d5
L3RoZXJhcHk8L2tleXdvcmQ+PGtleXdvcmQ+Q2hpbmEvZXBpZGVtaW9sb2d5PC9rZXl3b3JkPjxr
ZXl3b3JkPkNvbnZhbGVzY2VuY2U8L2tleXdvcmQ+PGtleXdvcmQ+RHlzcG5lYS9jb21wbGljYXRp
b25zLyplcGlkZW1pb2xvZ3kvcGh5c2lvcGF0aG9sb2d5L3RoZXJhcHk8L2tleXdvcmQ+PGtleXdv
cmQ+RmF0aWd1ZS9jb21wbGljYXRpb25zLyplcGlkZW1pb2xvZ3kvcGh5c2lvcGF0aG9sb2d5L3Ro
ZXJhcHk8L2tleXdvcmQ+PGtleXdvcmQ+RmVtYWxlPC9rZXl3b3JkPjxrZXl3b3JkPkh1bWFuczwv
a2V5d29yZD48a2V5d29yZD5MZW5ndGggb2YgU3RheS9zdGF0aXN0aWNzICZhbXA7IG51bWVyaWNh
bCBkYXRhPC9rZXl3b3JkPjxrZXl3b3JkPkxvbmdpdHVkaW5hbCBTdHVkaWVzPC9rZXl3b3JkPjxr
ZXl3b3JkPk1hbGU8L2tleXdvcmQ+PGtleXdvcmQ+TWlkZGxlIEFnZWQ8L2tleXdvcmQ+PGtleXdv
cmQ+UGF0aWVudCBEaXNjaGFyZ2U8L2tleXdvcmQ+PGtleXdvcmQ+UmlzayBGYWN0b3JzPC9rZXl3
b3JkPjxrZXl3b3JkPlNBUlMtQ29WLTIvcGF0aG9nZW5pY2l0eTwva2V5d29yZD48a2V5d29yZD5T
ZXZlcml0eSBvZiBJbGxuZXNzIEluZGV4PC9rZXl3b3JkPjxrZXl3b3JkPipTdXJ2aXZvcnM8L2tl
eXdvcmQ+PGtleXdvcmQ+VGFjaHljYXJkaWEvY29tcGxpY2F0aW9ucy8qZXBpZGVtaW9sb2d5L3Bo
eXNpb3BhdGhvbG9neS90aGVyYXB5PC9rZXl3b3JkPjxrZXl3b3JkPkNvdmlkLTE5PC9rZXl3b3Jk
PjxrZXl3b3JkPkNsaW5pY2FsIHNlcXVlbGFlPC9rZXl3b3JkPjxrZXl3b3JkPkVhcmx5IHJlY292
ZXJ5PC9rZXl3b3JkPjxrZXl3b3JkPlNBUlMtQ29WLTI8L2tleXdvcmQ+PGtleXdvcmQ+U3Vydml2
b3JzPC9rZXl3b3JkPjwva2V5d29yZHM+PGRhdGVzPjx5ZWFyPjIwMjE8L3llYXI+PHB1Yi1kYXRl
cz48ZGF0ZT5KYW48L2RhdGU+PC9wdWItZGF0ZXM+PC9kYXRlcz48aXNibj4xNDY5LTA2OTEgKEVs
ZWN0cm9uaWMpJiN4RDsxMTk4LTc0M1ggKExpbmtpbmcpPC9pc2JuPjxhY2Nlc3Npb24tbnVtPjMy
OTc5NTc0PC9hY2Nlc3Npb24tbnVtPjx1cmxzPjxyZWxhdGVkLXVybHM+PHVybD5odHRwczovL3d3
dy5uY2JpLm5sbS5uaWguZ292L3B1Ym1lZC8zMjk3OTU3NDwvdXJsPjwvcmVsYXRlZC11cmxzPjwv
dXJscz48Y3VzdG9tMj5QTUM3NTEwNzcxPC9jdXN0b20yPjxlbGVjdHJvbmljLXJlc291cmNlLW51
bT4xMC4xMDE2L2ouY21pLjIwMjAuMDkuMDIzPC9lbGVjdHJvbmljLXJlc291cmNlLW51bT48L3Jl
Y29yZD48L0NpdGU+PC9FbmROb3RlPgB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180DAD">
              <w:rPr>
                <w:color w:val="000000"/>
                <w:sz w:val="22"/>
                <w:szCs w:val="22"/>
              </w:rPr>
              <w:fldChar w:fldCharType="separate"/>
            </w:r>
            <w:r w:rsidRPr="002A3E8E">
              <w:rPr>
                <w:noProof/>
                <w:color w:val="000000"/>
                <w:sz w:val="22"/>
                <w:szCs w:val="22"/>
                <w:vertAlign w:val="superscript"/>
              </w:rPr>
              <w:t>24</w:t>
            </w:r>
            <w:r w:rsidRPr="00180DAD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530" w:type="dxa"/>
          </w:tcPr>
          <w:p w14:paraId="6798ABDF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6706784E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7E42308F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4C4DD130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605F065D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3883F527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</w:tcPr>
          <w:p w14:paraId="3960AB11" w14:textId="77777777" w:rsidR="00625464" w:rsidRPr="00180DAD" w:rsidRDefault="00625464" w:rsidP="008A7F2C">
            <w:pPr>
              <w:jc w:val="center"/>
              <w:rPr>
                <w:sz w:val="22"/>
                <w:szCs w:val="22"/>
              </w:rPr>
            </w:pPr>
            <w:r w:rsidRPr="00180DAD">
              <w:rPr>
                <w:sz w:val="22"/>
                <w:szCs w:val="22"/>
              </w:rPr>
              <w:t>9</w:t>
            </w:r>
          </w:p>
        </w:tc>
      </w:tr>
    </w:tbl>
    <w:p w14:paraId="363FBB09" w14:textId="77777777" w:rsidR="00625464" w:rsidRPr="00180DAD" w:rsidRDefault="00625464" w:rsidP="006254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1) Yes=1, No=0 </w:t>
      </w:r>
    </w:p>
    <w:p w14:paraId="45F71525" w14:textId="77777777" w:rsidR="00625464" w:rsidRPr="00180DAD" w:rsidRDefault="00625464" w:rsidP="006254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2) Diagnostic system reported=1, Own system /symptoms described/no system/not specified = 0 </w:t>
      </w:r>
    </w:p>
    <w:p w14:paraId="32F31438" w14:textId="77777777" w:rsidR="00625464" w:rsidRPr="00180DAD" w:rsidRDefault="00625464" w:rsidP="006254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3) Community survey/multiple institutions=2, Inpatient/inpatients and outpatients/case registers=1, Not specified=0 </w:t>
      </w:r>
    </w:p>
    <w:p w14:paraId="325B71C6" w14:textId="77777777" w:rsidR="00625464" w:rsidRPr="00180DAD" w:rsidRDefault="00625464" w:rsidP="006254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>4) Administered interview=3, Systematic case</w:t>
      </w:r>
      <w:r>
        <w:rPr>
          <w:rFonts w:eastAsia="Times New Roman"/>
          <w:color w:val="000000"/>
          <w:sz w:val="22"/>
          <w:szCs w:val="22"/>
        </w:rPr>
        <w:t xml:space="preserve"> </w:t>
      </w:r>
      <w:r w:rsidRPr="00180DAD">
        <w:rPr>
          <w:rFonts w:eastAsia="Times New Roman"/>
          <w:color w:val="000000"/>
          <w:sz w:val="22"/>
          <w:szCs w:val="22"/>
        </w:rPr>
        <w:t xml:space="preserve">note review=2, Chart diagnosis/case records=1,Not specified=0 </w:t>
      </w:r>
    </w:p>
    <w:p w14:paraId="79289311" w14:textId="77777777" w:rsidR="00625464" w:rsidRPr="00180DAD" w:rsidRDefault="00625464" w:rsidP="00625464">
      <w:pPr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>5) Broadly representative (national or multi-site survey)=2, Small area/not representative (single community,  single university)=1, Convenience sampling/ other (primary care sample/treatment group)=0</w:t>
      </w:r>
    </w:p>
    <w:p w14:paraId="249EE0B9" w14:textId="77777777" w:rsidR="00625464" w:rsidRPr="00180DAD" w:rsidRDefault="00625464" w:rsidP="0062546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/>
          <w:color w:val="000000"/>
          <w:sz w:val="22"/>
          <w:szCs w:val="22"/>
        </w:rPr>
      </w:pPr>
      <w:r w:rsidRPr="00180DAD">
        <w:rPr>
          <w:rFonts w:eastAsia="Times New Roman"/>
          <w:color w:val="000000"/>
          <w:sz w:val="22"/>
          <w:szCs w:val="22"/>
        </w:rPr>
        <w:t xml:space="preserve">6) Point prevalence (e.g. one month=2, 12-month prevalence=1, Lifetime prevalence=0 </w:t>
      </w:r>
    </w:p>
    <w:p w14:paraId="7E1FE242" w14:textId="77777777" w:rsidR="00625464" w:rsidRPr="00180DAD" w:rsidRDefault="00625464" w:rsidP="00625464">
      <w:pPr>
        <w:rPr>
          <w:sz w:val="22"/>
          <w:szCs w:val="22"/>
        </w:rPr>
      </w:pPr>
    </w:p>
    <w:p w14:paraId="28380201" w14:textId="77777777" w:rsidR="00625464" w:rsidRPr="00832CF9" w:rsidRDefault="00625464" w:rsidP="00625464">
      <w:pPr>
        <w:spacing w:after="240" w:line="240" w:lineRule="auto"/>
        <w:rPr>
          <w:rFonts w:eastAsia="Times New Roman"/>
          <w:sz w:val="22"/>
          <w:szCs w:val="22"/>
        </w:rPr>
      </w:pPr>
    </w:p>
    <w:p w14:paraId="0CB582A6" w14:textId="713085CB" w:rsidR="00932453" w:rsidRPr="00625464" w:rsidRDefault="00932453" w:rsidP="00625464"/>
    <w:sectPr w:rsidR="00932453" w:rsidRPr="00625464" w:rsidSect="001F2FEA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pgNumType w:start="1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DD70D" w14:textId="77777777" w:rsidR="00405BC9" w:rsidRDefault="00405BC9" w:rsidP="001F2FEA">
      <w:pPr>
        <w:spacing w:after="0" w:line="240" w:lineRule="auto"/>
      </w:pPr>
      <w:r>
        <w:separator/>
      </w:r>
    </w:p>
  </w:endnote>
  <w:endnote w:type="continuationSeparator" w:id="0">
    <w:p w14:paraId="3A0E9027" w14:textId="77777777" w:rsidR="00405BC9" w:rsidRDefault="00405BC9" w:rsidP="001F2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47229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05280E" w14:textId="381F55CF" w:rsidR="001F2FEA" w:rsidRDefault="001F2FEA" w:rsidP="00EA1E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07DF10" w14:textId="77777777" w:rsidR="001F2FEA" w:rsidRDefault="001F2F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40701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B36268" w14:textId="607993A9" w:rsidR="001F2FEA" w:rsidRDefault="001F2FEA" w:rsidP="00EA1E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037AC3BA" w14:textId="77777777" w:rsidR="001F2FEA" w:rsidRDefault="001F2F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CF4569" w14:textId="77777777" w:rsidR="00405BC9" w:rsidRDefault="00405BC9" w:rsidP="001F2FEA">
      <w:pPr>
        <w:spacing w:after="0" w:line="240" w:lineRule="auto"/>
      </w:pPr>
      <w:r>
        <w:separator/>
      </w:r>
    </w:p>
  </w:footnote>
  <w:footnote w:type="continuationSeparator" w:id="0">
    <w:p w14:paraId="48F6058C" w14:textId="77777777" w:rsidR="00405BC9" w:rsidRDefault="00405BC9" w:rsidP="001F2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804280"/>
    <w:multiLevelType w:val="multilevel"/>
    <w:tmpl w:val="E20A24F8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277272FE"/>
    <w:multiLevelType w:val="multilevel"/>
    <w:tmpl w:val="708C1092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60ED2065"/>
    <w:multiLevelType w:val="multilevel"/>
    <w:tmpl w:val="DC16BF46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A3"/>
    <w:rsid w:val="000232CE"/>
    <w:rsid w:val="00030AB6"/>
    <w:rsid w:val="000367C9"/>
    <w:rsid w:val="00041C03"/>
    <w:rsid w:val="00057E0D"/>
    <w:rsid w:val="00061130"/>
    <w:rsid w:val="000633A4"/>
    <w:rsid w:val="00075028"/>
    <w:rsid w:val="00083888"/>
    <w:rsid w:val="00087666"/>
    <w:rsid w:val="0009734A"/>
    <w:rsid w:val="000A12B6"/>
    <w:rsid w:val="000A16C4"/>
    <w:rsid w:val="000A1CD7"/>
    <w:rsid w:val="000D123B"/>
    <w:rsid w:val="000F2FAA"/>
    <w:rsid w:val="000F677A"/>
    <w:rsid w:val="00105A9F"/>
    <w:rsid w:val="00106D39"/>
    <w:rsid w:val="001121B8"/>
    <w:rsid w:val="00114F26"/>
    <w:rsid w:val="00133C71"/>
    <w:rsid w:val="00133C93"/>
    <w:rsid w:val="00137BCD"/>
    <w:rsid w:val="00137FB0"/>
    <w:rsid w:val="00143290"/>
    <w:rsid w:val="00150FC0"/>
    <w:rsid w:val="00165862"/>
    <w:rsid w:val="00166025"/>
    <w:rsid w:val="001710EB"/>
    <w:rsid w:val="001723E1"/>
    <w:rsid w:val="00174025"/>
    <w:rsid w:val="00180DAD"/>
    <w:rsid w:val="0018372E"/>
    <w:rsid w:val="001865A8"/>
    <w:rsid w:val="0019030B"/>
    <w:rsid w:val="00196DC3"/>
    <w:rsid w:val="0019703C"/>
    <w:rsid w:val="001A3295"/>
    <w:rsid w:val="001A5BBC"/>
    <w:rsid w:val="001A7F4F"/>
    <w:rsid w:val="001B1EC9"/>
    <w:rsid w:val="001D2BED"/>
    <w:rsid w:val="001D2D54"/>
    <w:rsid w:val="001D4456"/>
    <w:rsid w:val="001E0A68"/>
    <w:rsid w:val="001E3B71"/>
    <w:rsid w:val="001F2FEA"/>
    <w:rsid w:val="001F601E"/>
    <w:rsid w:val="0021733B"/>
    <w:rsid w:val="00240060"/>
    <w:rsid w:val="00250F4A"/>
    <w:rsid w:val="00254652"/>
    <w:rsid w:val="002637B4"/>
    <w:rsid w:val="002737D1"/>
    <w:rsid w:val="00283525"/>
    <w:rsid w:val="0028744D"/>
    <w:rsid w:val="002B62C9"/>
    <w:rsid w:val="002D3EDF"/>
    <w:rsid w:val="002D720B"/>
    <w:rsid w:val="002E0E9D"/>
    <w:rsid w:val="003330E3"/>
    <w:rsid w:val="00337C5E"/>
    <w:rsid w:val="0036020B"/>
    <w:rsid w:val="00375AD9"/>
    <w:rsid w:val="00387D4C"/>
    <w:rsid w:val="003960F9"/>
    <w:rsid w:val="003A4AFB"/>
    <w:rsid w:val="003B7E53"/>
    <w:rsid w:val="003E0321"/>
    <w:rsid w:val="0040442E"/>
    <w:rsid w:val="00405BC9"/>
    <w:rsid w:val="00407FF8"/>
    <w:rsid w:val="00414E9C"/>
    <w:rsid w:val="004204AA"/>
    <w:rsid w:val="004252C1"/>
    <w:rsid w:val="00430CB2"/>
    <w:rsid w:val="00441C7D"/>
    <w:rsid w:val="004474F0"/>
    <w:rsid w:val="00452F06"/>
    <w:rsid w:val="0046288B"/>
    <w:rsid w:val="00493C15"/>
    <w:rsid w:val="004C55AB"/>
    <w:rsid w:val="004C6CBA"/>
    <w:rsid w:val="004D1B05"/>
    <w:rsid w:val="004F14EA"/>
    <w:rsid w:val="004F2447"/>
    <w:rsid w:val="004F626E"/>
    <w:rsid w:val="005133FF"/>
    <w:rsid w:val="00537815"/>
    <w:rsid w:val="005446D5"/>
    <w:rsid w:val="0054669B"/>
    <w:rsid w:val="00554056"/>
    <w:rsid w:val="00556D30"/>
    <w:rsid w:val="00567F50"/>
    <w:rsid w:val="0057557C"/>
    <w:rsid w:val="0057764B"/>
    <w:rsid w:val="005938DC"/>
    <w:rsid w:val="005A7BE9"/>
    <w:rsid w:val="005A7FDD"/>
    <w:rsid w:val="005B4476"/>
    <w:rsid w:val="005B4C68"/>
    <w:rsid w:val="005D179E"/>
    <w:rsid w:val="005E39D3"/>
    <w:rsid w:val="005F72DE"/>
    <w:rsid w:val="005F7935"/>
    <w:rsid w:val="006020FE"/>
    <w:rsid w:val="006206F8"/>
    <w:rsid w:val="00621369"/>
    <w:rsid w:val="006231BE"/>
    <w:rsid w:val="00625464"/>
    <w:rsid w:val="00627C2F"/>
    <w:rsid w:val="00627CCB"/>
    <w:rsid w:val="0063646B"/>
    <w:rsid w:val="00653D02"/>
    <w:rsid w:val="006A573A"/>
    <w:rsid w:val="006B0B0D"/>
    <w:rsid w:val="006B4BEA"/>
    <w:rsid w:val="006C348F"/>
    <w:rsid w:val="006D030C"/>
    <w:rsid w:val="006D27F4"/>
    <w:rsid w:val="006E0376"/>
    <w:rsid w:val="006E2C3F"/>
    <w:rsid w:val="006E3844"/>
    <w:rsid w:val="006E4772"/>
    <w:rsid w:val="00700763"/>
    <w:rsid w:val="007136CE"/>
    <w:rsid w:val="00713B4C"/>
    <w:rsid w:val="00727BA8"/>
    <w:rsid w:val="00730E63"/>
    <w:rsid w:val="00754F94"/>
    <w:rsid w:val="00767E1B"/>
    <w:rsid w:val="007736CF"/>
    <w:rsid w:val="0077613D"/>
    <w:rsid w:val="00785B22"/>
    <w:rsid w:val="007942E5"/>
    <w:rsid w:val="007A3DF1"/>
    <w:rsid w:val="007A4938"/>
    <w:rsid w:val="007A7CFD"/>
    <w:rsid w:val="007B5729"/>
    <w:rsid w:val="007C0ABE"/>
    <w:rsid w:val="007C55CF"/>
    <w:rsid w:val="007C634E"/>
    <w:rsid w:val="007D36AD"/>
    <w:rsid w:val="007E493E"/>
    <w:rsid w:val="007E57A9"/>
    <w:rsid w:val="00813256"/>
    <w:rsid w:val="00816A01"/>
    <w:rsid w:val="0082347E"/>
    <w:rsid w:val="008308D7"/>
    <w:rsid w:val="00835FBD"/>
    <w:rsid w:val="00840190"/>
    <w:rsid w:val="00840A6B"/>
    <w:rsid w:val="00842C7B"/>
    <w:rsid w:val="008524F6"/>
    <w:rsid w:val="0088206F"/>
    <w:rsid w:val="008971C0"/>
    <w:rsid w:val="008A1EC7"/>
    <w:rsid w:val="008F7186"/>
    <w:rsid w:val="0090525B"/>
    <w:rsid w:val="009068E6"/>
    <w:rsid w:val="00907734"/>
    <w:rsid w:val="00920804"/>
    <w:rsid w:val="00920CC3"/>
    <w:rsid w:val="0092684D"/>
    <w:rsid w:val="00927087"/>
    <w:rsid w:val="009270E7"/>
    <w:rsid w:val="00931D03"/>
    <w:rsid w:val="00932453"/>
    <w:rsid w:val="009461E3"/>
    <w:rsid w:val="00961FC3"/>
    <w:rsid w:val="00974D00"/>
    <w:rsid w:val="00984BA7"/>
    <w:rsid w:val="00990C8C"/>
    <w:rsid w:val="009B26CC"/>
    <w:rsid w:val="009B2C1E"/>
    <w:rsid w:val="009C3D8B"/>
    <w:rsid w:val="009D434E"/>
    <w:rsid w:val="009F7DF3"/>
    <w:rsid w:val="00A038ED"/>
    <w:rsid w:val="00A17FA3"/>
    <w:rsid w:val="00A44A73"/>
    <w:rsid w:val="00A57277"/>
    <w:rsid w:val="00A61D82"/>
    <w:rsid w:val="00A67929"/>
    <w:rsid w:val="00A75969"/>
    <w:rsid w:val="00A91B84"/>
    <w:rsid w:val="00A940B8"/>
    <w:rsid w:val="00AA5DE7"/>
    <w:rsid w:val="00AA729A"/>
    <w:rsid w:val="00AA7BFE"/>
    <w:rsid w:val="00AB4A62"/>
    <w:rsid w:val="00AC502F"/>
    <w:rsid w:val="00AC50F1"/>
    <w:rsid w:val="00AE24CF"/>
    <w:rsid w:val="00AE37C7"/>
    <w:rsid w:val="00AE6C7A"/>
    <w:rsid w:val="00AF5426"/>
    <w:rsid w:val="00B27AC5"/>
    <w:rsid w:val="00B36296"/>
    <w:rsid w:val="00B4389C"/>
    <w:rsid w:val="00B642A3"/>
    <w:rsid w:val="00B65DE8"/>
    <w:rsid w:val="00B74616"/>
    <w:rsid w:val="00B764E6"/>
    <w:rsid w:val="00B772C6"/>
    <w:rsid w:val="00B80CD6"/>
    <w:rsid w:val="00B85E6D"/>
    <w:rsid w:val="00B9085F"/>
    <w:rsid w:val="00BA0AA7"/>
    <w:rsid w:val="00BB452D"/>
    <w:rsid w:val="00BC4E38"/>
    <w:rsid w:val="00BD5D02"/>
    <w:rsid w:val="00BD5DA9"/>
    <w:rsid w:val="00BD66AA"/>
    <w:rsid w:val="00BD7CCA"/>
    <w:rsid w:val="00BE5BB6"/>
    <w:rsid w:val="00BE615D"/>
    <w:rsid w:val="00BE737B"/>
    <w:rsid w:val="00BF3DA7"/>
    <w:rsid w:val="00BF5194"/>
    <w:rsid w:val="00C00D2F"/>
    <w:rsid w:val="00C02678"/>
    <w:rsid w:val="00C027AA"/>
    <w:rsid w:val="00C04780"/>
    <w:rsid w:val="00C10D94"/>
    <w:rsid w:val="00C16197"/>
    <w:rsid w:val="00C24E0F"/>
    <w:rsid w:val="00CA2A75"/>
    <w:rsid w:val="00CA42BD"/>
    <w:rsid w:val="00CA5814"/>
    <w:rsid w:val="00CB0BEA"/>
    <w:rsid w:val="00CB113D"/>
    <w:rsid w:val="00CB1CC3"/>
    <w:rsid w:val="00CB4FC7"/>
    <w:rsid w:val="00CE5183"/>
    <w:rsid w:val="00CE5638"/>
    <w:rsid w:val="00D06C72"/>
    <w:rsid w:val="00D1729F"/>
    <w:rsid w:val="00D20E00"/>
    <w:rsid w:val="00D273F8"/>
    <w:rsid w:val="00D30E97"/>
    <w:rsid w:val="00D3746A"/>
    <w:rsid w:val="00D44939"/>
    <w:rsid w:val="00D64B2B"/>
    <w:rsid w:val="00D73147"/>
    <w:rsid w:val="00D76DCE"/>
    <w:rsid w:val="00D801C0"/>
    <w:rsid w:val="00DC2F2F"/>
    <w:rsid w:val="00DD5A19"/>
    <w:rsid w:val="00DD5D2C"/>
    <w:rsid w:val="00DD77D7"/>
    <w:rsid w:val="00E001F6"/>
    <w:rsid w:val="00E01543"/>
    <w:rsid w:val="00E050F6"/>
    <w:rsid w:val="00E078D8"/>
    <w:rsid w:val="00E201E2"/>
    <w:rsid w:val="00E34AC0"/>
    <w:rsid w:val="00E36962"/>
    <w:rsid w:val="00E43976"/>
    <w:rsid w:val="00E505E9"/>
    <w:rsid w:val="00E5687E"/>
    <w:rsid w:val="00E5777B"/>
    <w:rsid w:val="00E85569"/>
    <w:rsid w:val="00E86293"/>
    <w:rsid w:val="00E86C89"/>
    <w:rsid w:val="00E92799"/>
    <w:rsid w:val="00EA2F33"/>
    <w:rsid w:val="00EA70E5"/>
    <w:rsid w:val="00EB0AFB"/>
    <w:rsid w:val="00EB4E1B"/>
    <w:rsid w:val="00EC08D1"/>
    <w:rsid w:val="00ED025B"/>
    <w:rsid w:val="00EE7020"/>
    <w:rsid w:val="00F203F0"/>
    <w:rsid w:val="00F221F6"/>
    <w:rsid w:val="00F2541E"/>
    <w:rsid w:val="00F27610"/>
    <w:rsid w:val="00F32C9B"/>
    <w:rsid w:val="00F40115"/>
    <w:rsid w:val="00F569A7"/>
    <w:rsid w:val="00F746D1"/>
    <w:rsid w:val="00F74A91"/>
    <w:rsid w:val="00F85E24"/>
    <w:rsid w:val="00F95764"/>
    <w:rsid w:val="00FA02BE"/>
    <w:rsid w:val="00FB5014"/>
    <w:rsid w:val="00FC0F4D"/>
    <w:rsid w:val="00FC76F3"/>
    <w:rsid w:val="00FE235D"/>
    <w:rsid w:val="00F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92334"/>
  <w15:chartTrackingRefBased/>
  <w15:docId w15:val="{070BE400-5D8F-0E41-861F-D497E88E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FA3"/>
    <w:pPr>
      <w:spacing w:after="160" w:line="259" w:lineRule="auto"/>
    </w:pPr>
    <w:rPr>
      <w:rFonts w:ascii="Arial" w:eastAsia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A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2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FEA"/>
    <w:rPr>
      <w:rFonts w:ascii="Arial" w:eastAsia="Arial" w:hAnsi="Arial" w:cs="Arial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F2FEA"/>
  </w:style>
  <w:style w:type="paragraph" w:styleId="Header">
    <w:name w:val="header"/>
    <w:basedOn w:val="Normal"/>
    <w:link w:val="HeaderChar"/>
    <w:uiPriority w:val="99"/>
    <w:unhideWhenUsed/>
    <w:rsid w:val="001F2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FEA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2D7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20</Words>
  <Characters>10377</Characters>
  <Application>Microsoft Office Word</Application>
  <DocSecurity>0</DocSecurity>
  <Lines>86</Lines>
  <Paragraphs>24</Paragraphs>
  <ScaleCrop>false</ScaleCrop>
  <Company/>
  <LinksUpToDate>false</LinksUpToDate>
  <CharactersWithSpaces>1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pol, Sonia</dc:creator>
  <cp:keywords/>
  <dc:description/>
  <cp:lastModifiedBy>Villapol, Sonia</cp:lastModifiedBy>
  <cp:revision>11</cp:revision>
  <cp:lastPrinted>2021-01-29T22:23:00Z</cp:lastPrinted>
  <dcterms:created xsi:type="dcterms:W3CDTF">2021-01-29T22:23:00Z</dcterms:created>
  <dcterms:modified xsi:type="dcterms:W3CDTF">2021-06-21T04:56:00Z</dcterms:modified>
</cp:coreProperties>
</file>